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F316" w14:textId="77777777" w:rsidR="00216807" w:rsidRDefault="00216807" w:rsidP="00216807"/>
    <w:p w14:paraId="07066B69" w14:textId="0FB22858" w:rsidR="00216807" w:rsidRDefault="00216807" w:rsidP="00216807">
      <w:r>
        <w:t xml:space="preserve">import requests </w:t>
      </w:r>
    </w:p>
    <w:p w14:paraId="1C535B83" w14:textId="40C27C3B" w:rsidR="00216807" w:rsidRDefault="00216807" w:rsidP="00216807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44EA6531" w14:textId="1978BAE5" w:rsidR="00216807" w:rsidRDefault="00216807" w:rsidP="00216807">
      <w:r>
        <w:t>import pandas as pd</w:t>
      </w:r>
      <w:r>
        <w:t xml:space="preserve"> </w:t>
      </w:r>
    </w:p>
    <w:p w14:paraId="6F38CFE8" w14:textId="77777777" w:rsidR="00216807" w:rsidRDefault="00216807" w:rsidP="00216807">
      <w:r>
        <w:t>import sys</w:t>
      </w:r>
    </w:p>
    <w:p w14:paraId="718CDF94" w14:textId="5C4565CA" w:rsidR="00216807" w:rsidRDefault="00216807" w:rsidP="00216807">
      <w:r>
        <w:t xml:space="preserve">import </w:t>
      </w:r>
      <w:proofErr w:type="spellStart"/>
      <w:r>
        <w:t>xgboost</w:t>
      </w:r>
      <w:proofErr w:type="spellEnd"/>
      <w:r>
        <w:t xml:space="preserve"> </w:t>
      </w:r>
    </w:p>
    <w:p w14:paraId="446A2AF9" w14:textId="6BBCD17A" w:rsidR="00216807" w:rsidRDefault="00216807" w:rsidP="00216807">
      <w:r>
        <w:t xml:space="preserve">import </w:t>
      </w:r>
      <w:proofErr w:type="spellStart"/>
      <w:r>
        <w:t>matplotlib.pyplot</w:t>
      </w:r>
      <w:proofErr w:type="spellEnd"/>
      <w:r>
        <w:t xml:space="preserve">  as </w:t>
      </w:r>
      <w:proofErr w:type="spellStart"/>
      <w:r>
        <w:t>plt</w:t>
      </w:r>
      <w:proofErr w:type="spellEnd"/>
      <w:r>
        <w:t xml:space="preserve"> </w:t>
      </w:r>
    </w:p>
    <w:p w14:paraId="37FF7630" w14:textId="77777777" w:rsidR="00216807" w:rsidRDefault="00216807" w:rsidP="00216807">
      <w:r>
        <w:t xml:space="preserve">from </w:t>
      </w:r>
      <w:proofErr w:type="spellStart"/>
      <w:r>
        <w:t>numpy</w:t>
      </w:r>
      <w:proofErr w:type="spellEnd"/>
      <w:r>
        <w:t xml:space="preserve"> import </w:t>
      </w:r>
      <w:proofErr w:type="spellStart"/>
      <w:r>
        <w:t>interp</w:t>
      </w:r>
      <w:proofErr w:type="spellEnd"/>
    </w:p>
    <w:p w14:paraId="5E65E035" w14:textId="77777777" w:rsidR="00216807" w:rsidRDefault="00216807" w:rsidP="00216807">
      <w:r>
        <w:t xml:space="preserve">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set_facecolor</w:t>
      </w:r>
      <w:proofErr w:type="spellEnd"/>
    </w:p>
    <w:p w14:paraId="05574A1E" w14:textId="04B5BEB6" w:rsidR="00216807" w:rsidRDefault="00216807" w:rsidP="00216807">
      <w:r>
        <w:t xml:space="preserve">from </w:t>
      </w:r>
      <w:proofErr w:type="spellStart"/>
      <w:r>
        <w:t>xgboost</w:t>
      </w:r>
      <w:proofErr w:type="spellEnd"/>
      <w:r>
        <w:t xml:space="preserve"> import </w:t>
      </w:r>
      <w:proofErr w:type="spellStart"/>
      <w:r>
        <w:t>XGBClassifier</w:t>
      </w:r>
      <w:proofErr w:type="spellEnd"/>
      <w:r>
        <w:t xml:space="preserve"> </w:t>
      </w:r>
    </w:p>
    <w:p w14:paraId="00C313DB" w14:textId="77777777" w:rsidR="00216807" w:rsidRDefault="00216807" w:rsidP="00216807">
      <w:r>
        <w:t xml:space="preserve">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RandomForestClassifier</w:t>
      </w:r>
      <w:proofErr w:type="spellEnd"/>
    </w:p>
    <w:p w14:paraId="56DD5973" w14:textId="77777777" w:rsidR="00216807" w:rsidRDefault="00216807" w:rsidP="00216807">
      <w:r>
        <w:t xml:space="preserve">from </w:t>
      </w:r>
      <w:proofErr w:type="spellStart"/>
      <w:r>
        <w:t>sklearn.neural_network</w:t>
      </w:r>
      <w:proofErr w:type="spellEnd"/>
      <w:r>
        <w:t xml:space="preserve"> import </w:t>
      </w:r>
      <w:proofErr w:type="spellStart"/>
      <w:r>
        <w:t>MLPClassifier</w:t>
      </w:r>
      <w:proofErr w:type="spellEnd"/>
    </w:p>
    <w:p w14:paraId="04BD8705" w14:textId="77777777" w:rsidR="00216807" w:rsidRDefault="00216807" w:rsidP="00216807">
      <w:r>
        <w:t xml:space="preserve">from </w:t>
      </w:r>
      <w:proofErr w:type="spellStart"/>
      <w:r>
        <w:t>sklearn</w:t>
      </w:r>
      <w:proofErr w:type="spellEnd"/>
      <w:r>
        <w:t xml:space="preserve"> import tree #导入需要的模块</w:t>
      </w:r>
    </w:p>
    <w:p w14:paraId="75F17B84" w14:textId="77777777" w:rsidR="00216807" w:rsidRDefault="00216807" w:rsidP="00216807">
      <w:r>
        <w:t xml:space="preserve">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GradientBoostingClassifier</w:t>
      </w:r>
      <w:proofErr w:type="spellEnd"/>
    </w:p>
    <w:p w14:paraId="4C1C79B4" w14:textId="77777777" w:rsidR="00216807" w:rsidRDefault="00216807" w:rsidP="00216807">
      <w:r>
        <w:t xml:space="preserve">from </w:t>
      </w:r>
      <w:proofErr w:type="spellStart"/>
      <w:r>
        <w:t>sklearn.linear_model</w:t>
      </w:r>
      <w:proofErr w:type="spellEnd"/>
      <w:r>
        <w:t xml:space="preserve"> import </w:t>
      </w:r>
      <w:proofErr w:type="spellStart"/>
      <w:r>
        <w:t>LogisticRegression</w:t>
      </w:r>
      <w:proofErr w:type="spellEnd"/>
    </w:p>
    <w:p w14:paraId="7B75C6E1" w14:textId="77777777" w:rsidR="00216807" w:rsidRDefault="00216807" w:rsidP="00216807">
      <w:r>
        <w:t xml:space="preserve">from </w:t>
      </w:r>
      <w:proofErr w:type="spellStart"/>
      <w:r>
        <w:t>sklearn.tree</w:t>
      </w:r>
      <w:proofErr w:type="spellEnd"/>
      <w:r>
        <w:t xml:space="preserve"> import </w:t>
      </w:r>
      <w:proofErr w:type="spellStart"/>
      <w:r>
        <w:t>DecisionTreeClassifier</w:t>
      </w:r>
      <w:proofErr w:type="spellEnd"/>
    </w:p>
    <w:p w14:paraId="705B936E" w14:textId="77777777" w:rsidR="00216807" w:rsidRDefault="00216807" w:rsidP="00216807">
      <w:r>
        <w:t xml:space="preserve">from </w:t>
      </w:r>
      <w:proofErr w:type="spellStart"/>
      <w:r>
        <w:t>sklearn.neighbors</w:t>
      </w:r>
      <w:proofErr w:type="spellEnd"/>
      <w:r>
        <w:t xml:space="preserve"> import </w:t>
      </w:r>
      <w:proofErr w:type="spellStart"/>
      <w:r>
        <w:t>KNeighborsClassifier</w:t>
      </w:r>
      <w:proofErr w:type="spellEnd"/>
    </w:p>
    <w:p w14:paraId="0433E02C" w14:textId="77777777" w:rsidR="00216807" w:rsidRDefault="00216807" w:rsidP="00216807">
      <w:r>
        <w:t xml:space="preserve">from </w:t>
      </w:r>
      <w:proofErr w:type="spellStart"/>
      <w:r>
        <w:t>catboost</w:t>
      </w:r>
      <w:proofErr w:type="spellEnd"/>
      <w:r>
        <w:t xml:space="preserve"> import </w:t>
      </w:r>
      <w:proofErr w:type="spellStart"/>
      <w:r>
        <w:t>CatBoostClassifier</w:t>
      </w:r>
      <w:proofErr w:type="spellEnd"/>
    </w:p>
    <w:p w14:paraId="552B992D" w14:textId="77777777" w:rsidR="00216807" w:rsidRDefault="00216807" w:rsidP="00216807">
      <w:r>
        <w:t xml:space="preserve">import </w:t>
      </w:r>
      <w:proofErr w:type="spellStart"/>
      <w:r>
        <w:t>lightgbm</w:t>
      </w:r>
      <w:proofErr w:type="spellEnd"/>
      <w:r>
        <w:t xml:space="preserve"> as </w:t>
      </w:r>
      <w:proofErr w:type="spellStart"/>
      <w:r>
        <w:t>lgb</w:t>
      </w:r>
      <w:proofErr w:type="spellEnd"/>
    </w:p>
    <w:p w14:paraId="04A03F19" w14:textId="77777777" w:rsidR="00216807" w:rsidRDefault="00216807" w:rsidP="00216807">
      <w:r>
        <w:t xml:space="preserve">from </w:t>
      </w:r>
      <w:proofErr w:type="spellStart"/>
      <w:r>
        <w:t>sklearn.svm</w:t>
      </w:r>
      <w:proofErr w:type="spellEnd"/>
      <w:r>
        <w:t xml:space="preserve"> import SVC</w:t>
      </w:r>
    </w:p>
    <w:p w14:paraId="12A15D34" w14:textId="06BFFC9D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  <w:r>
        <w:t xml:space="preserve">, </w:t>
      </w:r>
      <w:proofErr w:type="spellStart"/>
      <w:r>
        <w:t>GroupKFold</w:t>
      </w:r>
      <w:proofErr w:type="spellEnd"/>
      <w:r>
        <w:t xml:space="preserve">, </w:t>
      </w:r>
      <w:proofErr w:type="spellStart"/>
      <w:r>
        <w:t>KFold,StratifiedShuffleSplit</w:t>
      </w:r>
      <w:proofErr w:type="spellEnd"/>
      <w:r>
        <w:t xml:space="preserve">, </w:t>
      </w:r>
      <w:proofErr w:type="spellStart"/>
      <w:r>
        <w:t>GridSearchCV</w:t>
      </w:r>
      <w:proofErr w:type="spellEnd"/>
      <w:r>
        <w:t xml:space="preserve">, </w:t>
      </w:r>
      <w:proofErr w:type="spellStart"/>
      <w:r>
        <w:t>cross_val_score,StratifiedKFold</w:t>
      </w:r>
      <w:proofErr w:type="spellEnd"/>
      <w:r>
        <w:t xml:space="preserve"> </w:t>
      </w:r>
    </w:p>
    <w:p w14:paraId="5381536E" w14:textId="66A2B644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accuracy_score</w:t>
      </w:r>
      <w:proofErr w:type="spellEnd"/>
      <w:r>
        <w:t xml:space="preserve"> </w:t>
      </w:r>
    </w:p>
    <w:p w14:paraId="236A7E00" w14:textId="63091564" w:rsidR="00216807" w:rsidRDefault="00216807" w:rsidP="00216807">
      <w:r>
        <w:t>import matplotlib</w:t>
      </w:r>
      <w:r>
        <w:t xml:space="preserve"> </w:t>
      </w:r>
    </w:p>
    <w:p w14:paraId="47709413" w14:textId="77777777" w:rsidR="00216807" w:rsidRDefault="00216807" w:rsidP="00216807">
      <w:r>
        <w:t xml:space="preserve">import </w:t>
      </w:r>
      <w:proofErr w:type="spellStart"/>
      <w:r>
        <w:t>scipy.stats</w:t>
      </w:r>
      <w:proofErr w:type="spellEnd"/>
      <w:r>
        <w:t xml:space="preserve"> as stats</w:t>
      </w:r>
    </w:p>
    <w:p w14:paraId="44ED8115" w14:textId="77777777" w:rsidR="00216807" w:rsidRDefault="00216807" w:rsidP="00216807">
      <w:r>
        <w:t xml:space="preserve">from </w:t>
      </w:r>
      <w:proofErr w:type="spellStart"/>
      <w:r>
        <w:t>sklearn</w:t>
      </w:r>
      <w:proofErr w:type="spellEnd"/>
      <w:r>
        <w:t xml:space="preserve"> import metrics</w:t>
      </w:r>
    </w:p>
    <w:p w14:paraId="667DD6D9" w14:textId="77777777" w:rsidR="00216807" w:rsidRDefault="00216807" w:rsidP="00216807">
      <w:r>
        <w:t xml:space="preserve">from </w:t>
      </w:r>
      <w:proofErr w:type="spellStart"/>
      <w:r>
        <w:t>sklearn.tree</w:t>
      </w:r>
      <w:proofErr w:type="spellEnd"/>
      <w:r>
        <w:t xml:space="preserve"> import </w:t>
      </w:r>
      <w:proofErr w:type="spellStart"/>
      <w:r>
        <w:t>export_graphviz</w:t>
      </w:r>
      <w:proofErr w:type="spellEnd"/>
    </w:p>
    <w:p w14:paraId="04A822F8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roc_auc_score,roc_curve,auc</w:t>
      </w:r>
      <w:proofErr w:type="spellEnd"/>
    </w:p>
    <w:p w14:paraId="4152394B" w14:textId="77777777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cross_val_score</w:t>
      </w:r>
      <w:proofErr w:type="spellEnd"/>
      <w:r>
        <w:t xml:space="preserve"> as CVS</w:t>
      </w:r>
    </w:p>
    <w:p w14:paraId="0A6CCABD" w14:textId="77777777" w:rsidR="00216807" w:rsidRDefault="00216807" w:rsidP="00216807">
      <w:r>
        <w:t xml:space="preserve">import </w:t>
      </w:r>
      <w:proofErr w:type="spellStart"/>
      <w:r>
        <w:t>sklearn.metrics</w:t>
      </w:r>
      <w:proofErr w:type="spellEnd"/>
      <w:r>
        <w:t xml:space="preserve"> as metrics</w:t>
      </w:r>
    </w:p>
    <w:p w14:paraId="0AAA7BFF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mean_squared_error</w:t>
      </w:r>
      <w:proofErr w:type="spellEnd"/>
      <w:r>
        <w:t xml:space="preserve"> as MSE</w:t>
      </w:r>
    </w:p>
    <w:p w14:paraId="4963961D" w14:textId="77777777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GridSearchCV</w:t>
      </w:r>
      <w:proofErr w:type="spellEnd"/>
    </w:p>
    <w:p w14:paraId="0C82C462" w14:textId="77777777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RandomizedSearchCV</w:t>
      </w:r>
      <w:proofErr w:type="spellEnd"/>
    </w:p>
    <w:p w14:paraId="0FB4A205" w14:textId="77777777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cross_validate</w:t>
      </w:r>
      <w:proofErr w:type="spellEnd"/>
    </w:p>
    <w:p w14:paraId="1FB8590F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mean_absolute_error</w:t>
      </w:r>
      <w:proofErr w:type="spellEnd"/>
      <w:r>
        <w:t xml:space="preserve"> as </w:t>
      </w:r>
      <w:proofErr w:type="spellStart"/>
      <w:r>
        <w:t>mae</w:t>
      </w:r>
      <w:proofErr w:type="spellEnd"/>
    </w:p>
    <w:p w14:paraId="7E3D539C" w14:textId="77777777" w:rsidR="00216807" w:rsidRDefault="00216807" w:rsidP="00216807">
      <w:r>
        <w:t xml:space="preserve">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RobustScaler</w:t>
      </w:r>
      <w:proofErr w:type="spellEnd"/>
      <w:r>
        <w:t>, normalize</w:t>
      </w:r>
    </w:p>
    <w:p w14:paraId="11BD8C99" w14:textId="77777777" w:rsidR="00216807" w:rsidRDefault="00216807" w:rsidP="00216807">
      <w:r>
        <w:t xml:space="preserve">from </w:t>
      </w:r>
      <w:proofErr w:type="spellStart"/>
      <w:r>
        <w:t>IPython.display</w:t>
      </w:r>
      <w:proofErr w:type="spellEnd"/>
      <w:r>
        <w:t xml:space="preserve"> import display</w:t>
      </w:r>
    </w:p>
    <w:p w14:paraId="2FC7860D" w14:textId="77777777" w:rsidR="00216807" w:rsidRDefault="00216807" w:rsidP="00216807">
      <w:r>
        <w:t xml:space="preserve">import seaborn as </w:t>
      </w:r>
      <w:proofErr w:type="spellStart"/>
      <w:r>
        <w:t>sns</w:t>
      </w:r>
      <w:proofErr w:type="spellEnd"/>
    </w:p>
    <w:p w14:paraId="146E6A9B" w14:textId="77777777" w:rsidR="00216807" w:rsidRDefault="00216807" w:rsidP="00216807">
      <w:r>
        <w:t xml:space="preserve">from </w:t>
      </w:r>
      <w:proofErr w:type="spellStart"/>
      <w:r>
        <w:t>sklearn.cluster</w:t>
      </w:r>
      <w:proofErr w:type="spellEnd"/>
      <w:r>
        <w:t xml:space="preserve"> import </w:t>
      </w:r>
      <w:proofErr w:type="spellStart"/>
      <w:r>
        <w:t>KMeans</w:t>
      </w:r>
      <w:proofErr w:type="spellEnd"/>
    </w:p>
    <w:p w14:paraId="6AFC7387" w14:textId="77777777" w:rsidR="00216807" w:rsidRDefault="00216807" w:rsidP="00216807">
      <w:r>
        <w:t xml:space="preserve">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MinMaxScaler</w:t>
      </w:r>
      <w:proofErr w:type="spellEnd"/>
    </w:p>
    <w:p w14:paraId="71E8FD39" w14:textId="77777777" w:rsidR="00216807" w:rsidRDefault="00216807" w:rsidP="00216807">
      <w:r>
        <w:t xml:space="preserve">from </w:t>
      </w:r>
      <w:proofErr w:type="spellStart"/>
      <w:r>
        <w:t>sklearn</w:t>
      </w:r>
      <w:proofErr w:type="spellEnd"/>
      <w:r>
        <w:t xml:space="preserve"> import </w:t>
      </w:r>
      <w:proofErr w:type="spellStart"/>
      <w:r>
        <w:t>svm</w:t>
      </w:r>
      <w:proofErr w:type="spellEnd"/>
    </w:p>
    <w:p w14:paraId="1247653A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onfusion_matrix</w:t>
      </w:r>
      <w:proofErr w:type="spellEnd"/>
    </w:p>
    <w:p w14:paraId="58031CBD" w14:textId="77777777" w:rsidR="00216807" w:rsidRDefault="00216807" w:rsidP="00216807">
      <w:r>
        <w:t>import eli5</w:t>
      </w:r>
    </w:p>
    <w:p w14:paraId="0A72611F" w14:textId="77777777" w:rsidR="00216807" w:rsidRDefault="00216807" w:rsidP="00216807">
      <w:r>
        <w:t xml:space="preserve">from eli5.sklearn import </w:t>
      </w:r>
      <w:proofErr w:type="spellStart"/>
      <w:r>
        <w:t>PermutationImportance</w:t>
      </w:r>
      <w:proofErr w:type="spellEnd"/>
    </w:p>
    <w:p w14:paraId="6104894C" w14:textId="77777777" w:rsidR="00216807" w:rsidRDefault="00216807" w:rsidP="00216807">
      <w:r>
        <w:lastRenderedPageBreak/>
        <w:t xml:space="preserve">from </w:t>
      </w:r>
      <w:proofErr w:type="spellStart"/>
      <w:r>
        <w:t>IPython.display</w:t>
      </w:r>
      <w:proofErr w:type="spellEnd"/>
      <w:r>
        <w:t xml:space="preserve"> import display, Image</w:t>
      </w:r>
    </w:p>
    <w:p w14:paraId="06141ACE" w14:textId="77777777" w:rsidR="00216807" w:rsidRDefault="00216807" w:rsidP="00216807">
      <w:r>
        <w:t xml:space="preserve">import </w:t>
      </w:r>
      <w:proofErr w:type="spellStart"/>
      <w:r>
        <w:t>shap</w:t>
      </w:r>
      <w:proofErr w:type="spellEnd"/>
    </w:p>
    <w:p w14:paraId="4C54FD6B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lassification_report</w:t>
      </w:r>
      <w:proofErr w:type="spellEnd"/>
    </w:p>
    <w:p w14:paraId="738ACEA1" w14:textId="77777777" w:rsidR="00216807" w:rsidRDefault="00216807" w:rsidP="00216807">
      <w:r>
        <w:t xml:space="preserve">import </w:t>
      </w:r>
      <w:proofErr w:type="spellStart"/>
      <w:r>
        <w:t>webbrowser</w:t>
      </w:r>
      <w:proofErr w:type="spellEnd"/>
    </w:p>
    <w:p w14:paraId="2F25F1BF" w14:textId="3C5C2754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precision_recall_curve,precision_score,recall_score,average_precision_score,ConfusionMatrixDisplay</w:t>
      </w:r>
      <w:r>
        <w:t xml:space="preserve"> </w:t>
      </w:r>
    </w:p>
    <w:p w14:paraId="5DB7FE95" w14:textId="77777777" w:rsidR="00216807" w:rsidRDefault="00216807" w:rsidP="00216807">
      <w:r>
        <w:t xml:space="preserve">from </w:t>
      </w:r>
      <w:proofErr w:type="spellStart"/>
      <w:r>
        <w:t>sklearn.naive_bayes</w:t>
      </w:r>
      <w:proofErr w:type="spellEnd"/>
      <w:r>
        <w:t xml:space="preserve"> import </w:t>
      </w:r>
      <w:proofErr w:type="spellStart"/>
      <w:r>
        <w:t>GaussianNB,MultinomialNB</w:t>
      </w:r>
      <w:proofErr w:type="spellEnd"/>
    </w:p>
    <w:p w14:paraId="76AE7DEE" w14:textId="77777777" w:rsidR="00216807" w:rsidRDefault="00216807" w:rsidP="00216807">
      <w:r>
        <w:t xml:space="preserve">from </w:t>
      </w:r>
      <w:proofErr w:type="spellStart"/>
      <w:r>
        <w:t>imblearn</w:t>
      </w:r>
      <w:proofErr w:type="spellEnd"/>
      <w:r>
        <w:t xml:space="preserve"> import </w:t>
      </w:r>
      <w:proofErr w:type="spellStart"/>
      <w:r>
        <w:t>over_sampling</w:t>
      </w:r>
      <w:proofErr w:type="spellEnd"/>
    </w:p>
    <w:p w14:paraId="1F221191" w14:textId="77777777" w:rsidR="00216807" w:rsidRDefault="00216807" w:rsidP="00216807">
      <w:r>
        <w:t xml:space="preserve">from </w:t>
      </w:r>
      <w:proofErr w:type="spellStart"/>
      <w:r>
        <w:t>imblearn.over_sampling</w:t>
      </w:r>
      <w:proofErr w:type="spellEnd"/>
      <w:r>
        <w:t xml:space="preserve"> import </w:t>
      </w:r>
      <w:proofErr w:type="spellStart"/>
      <w:r>
        <w:t>SMOTE,RandomOverSampler</w:t>
      </w:r>
      <w:proofErr w:type="spellEnd"/>
    </w:p>
    <w:p w14:paraId="7908B61F" w14:textId="77777777" w:rsidR="00216807" w:rsidRDefault="00216807" w:rsidP="00216807">
      <w:r>
        <w:t>from collections import Counter</w:t>
      </w:r>
    </w:p>
    <w:p w14:paraId="5E3FCA48" w14:textId="77777777" w:rsidR="00216807" w:rsidRDefault="00216807" w:rsidP="00216807">
      <w:r>
        <w:t xml:space="preserve">import </w:t>
      </w:r>
      <w:proofErr w:type="spellStart"/>
      <w:r>
        <w:t>scikitplot</w:t>
      </w:r>
      <w:proofErr w:type="spellEnd"/>
      <w:r>
        <w:t xml:space="preserve"> as </w:t>
      </w:r>
      <w:proofErr w:type="spellStart"/>
      <w:r>
        <w:t>skp</w:t>
      </w:r>
      <w:proofErr w:type="spellEnd"/>
    </w:p>
    <w:p w14:paraId="50401248" w14:textId="77777777" w:rsidR="00216807" w:rsidRDefault="00216807" w:rsidP="00216807">
      <w:r>
        <w:t xml:space="preserve">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MinMaxScaler,StandardScaler</w:t>
      </w:r>
      <w:proofErr w:type="spellEnd"/>
    </w:p>
    <w:p w14:paraId="450A4419" w14:textId="77777777" w:rsidR="00216807" w:rsidRDefault="00216807" w:rsidP="00216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matthews_corrcoef</w:t>
      </w:r>
      <w:proofErr w:type="spellEnd"/>
    </w:p>
    <w:p w14:paraId="35E35B29" w14:textId="77777777" w:rsidR="00216807" w:rsidRDefault="00216807" w:rsidP="00216807"/>
    <w:p w14:paraId="0BDB8D9B" w14:textId="77777777" w:rsidR="00216807" w:rsidRDefault="00216807" w:rsidP="00216807">
      <w:r>
        <w:t>data10=</w:t>
      </w:r>
      <w:proofErr w:type="spellStart"/>
      <w:r>
        <w:t>pd.read_csv</w:t>
      </w:r>
      <w:proofErr w:type="spellEnd"/>
      <w:r>
        <w:t>("E:\\SEER远端转移\\data11.csv")</w:t>
      </w:r>
    </w:p>
    <w:p w14:paraId="00D438D9" w14:textId="77777777" w:rsidR="00216807" w:rsidRDefault="00216807" w:rsidP="00216807">
      <w:r>
        <w:t>y= data10.M_stage#因子变量</w:t>
      </w:r>
    </w:p>
    <w:p w14:paraId="68957F86" w14:textId="77777777" w:rsidR="00216807" w:rsidRDefault="00216807" w:rsidP="00216807">
      <w:r>
        <w:t>X= data10.drop('M_stage',1)</w:t>
      </w:r>
    </w:p>
    <w:p w14:paraId="4A4A1557" w14:textId="77777777" w:rsidR="00216807" w:rsidRDefault="00216807" w:rsidP="00216807">
      <w:proofErr w:type="spellStart"/>
      <w:r>
        <w:t>Xtrain,Xtest,Ytrain,Ytest</w:t>
      </w:r>
      <w:proofErr w:type="spellEnd"/>
      <w:r>
        <w:t xml:space="preserve"> = </w:t>
      </w:r>
      <w:proofErr w:type="spellStart"/>
      <w:r>
        <w:t>train_test_split</w:t>
      </w:r>
      <w:proofErr w:type="spellEnd"/>
      <w:r>
        <w:t>(</w:t>
      </w:r>
      <w:proofErr w:type="spellStart"/>
      <w:r>
        <w:t>X,y,test_size</w:t>
      </w:r>
      <w:proofErr w:type="spellEnd"/>
      <w:r>
        <w:t>=0.3,random_state=420)</w:t>
      </w:r>
    </w:p>
    <w:p w14:paraId="172191DC" w14:textId="77777777" w:rsidR="00216807" w:rsidRDefault="00216807" w:rsidP="00216807">
      <w:r>
        <w:t>data=</w:t>
      </w:r>
      <w:proofErr w:type="spellStart"/>
      <w:r>
        <w:t>pd.read_csv</w:t>
      </w:r>
      <w:proofErr w:type="spellEnd"/>
      <w:r>
        <w:t>("E:\\SEER远端转移\\valid.csv")</w:t>
      </w:r>
    </w:p>
    <w:p w14:paraId="7DE563EF" w14:textId="77777777" w:rsidR="00216807" w:rsidRDefault="00216807" w:rsidP="00216807">
      <w:proofErr w:type="spellStart"/>
      <w:r>
        <w:t>Yvalid</w:t>
      </w:r>
      <w:proofErr w:type="spellEnd"/>
      <w:r>
        <w:t xml:space="preserve">= </w:t>
      </w:r>
      <w:proofErr w:type="spellStart"/>
      <w:r>
        <w:t>data.M_stage</w:t>
      </w:r>
      <w:proofErr w:type="spellEnd"/>
      <w:r>
        <w:t>#因子变量</w:t>
      </w:r>
    </w:p>
    <w:p w14:paraId="6437BECF" w14:textId="77777777" w:rsidR="00216807" w:rsidRDefault="00216807" w:rsidP="00216807">
      <w:proofErr w:type="spellStart"/>
      <w:r>
        <w:t>Xvalid</w:t>
      </w:r>
      <w:proofErr w:type="spellEnd"/>
      <w:r>
        <w:t xml:space="preserve"> = </w:t>
      </w:r>
      <w:proofErr w:type="spellStart"/>
      <w:r>
        <w:t>data.drop</w:t>
      </w:r>
      <w:proofErr w:type="spellEnd"/>
      <w:r>
        <w:t>('M_stage',1)</w:t>
      </w:r>
    </w:p>
    <w:p w14:paraId="499FF61F" w14:textId="77777777" w:rsidR="00216807" w:rsidRDefault="00216807" w:rsidP="00216807">
      <w:r>
        <w:t>##绘制热图</w:t>
      </w:r>
    </w:p>
    <w:p w14:paraId="18B1E4D2" w14:textId="77777777" w:rsidR="00216807" w:rsidRDefault="00216807" w:rsidP="00216807">
      <w:proofErr w:type="spellStart"/>
      <w:r>
        <w:t>sns.set</w:t>
      </w:r>
      <w:proofErr w:type="spellEnd"/>
      <w:r>
        <w:t>(</w:t>
      </w:r>
      <w:proofErr w:type="spellStart"/>
      <w:r>
        <w:t>rc</w:t>
      </w:r>
      <w:proofErr w:type="spellEnd"/>
      <w:r>
        <w:t>={'</w:t>
      </w:r>
      <w:proofErr w:type="spellStart"/>
      <w:r>
        <w:t>figure.figsize</w:t>
      </w:r>
      <w:proofErr w:type="spellEnd"/>
      <w:r>
        <w:t>':(20,8)})</w:t>
      </w:r>
    </w:p>
    <w:p w14:paraId="7BA412CB" w14:textId="77777777" w:rsidR="00216807" w:rsidRDefault="00216807" w:rsidP="00216807">
      <w:proofErr w:type="spellStart"/>
      <w:r>
        <w:t>sns.heatmap</w:t>
      </w:r>
      <w:proofErr w:type="spellEnd"/>
      <w:r>
        <w:t>(data10.corr(),</w:t>
      </w:r>
    </w:p>
    <w:p w14:paraId="6071F306" w14:textId="77777777" w:rsidR="00216807" w:rsidRDefault="00216807" w:rsidP="00216807">
      <w:r>
        <w:t xml:space="preserve">          </w:t>
      </w:r>
      <w:proofErr w:type="spellStart"/>
      <w:r>
        <w:t>annot</w:t>
      </w:r>
      <w:proofErr w:type="spellEnd"/>
      <w:r>
        <w:t>=True,</w:t>
      </w:r>
    </w:p>
    <w:p w14:paraId="0E8521FF" w14:textId="77777777" w:rsidR="00216807" w:rsidRDefault="00216807" w:rsidP="00216807">
      <w:r>
        <w:t xml:space="preserve">          linewidths=.5,</w:t>
      </w:r>
    </w:p>
    <w:p w14:paraId="2475EDEF" w14:textId="77777777" w:rsidR="00216807" w:rsidRDefault="00216807" w:rsidP="00216807">
      <w:r>
        <w:t xml:space="preserve">          center=0,</w:t>
      </w:r>
    </w:p>
    <w:p w14:paraId="5B35A970" w14:textId="77777777" w:rsidR="00216807" w:rsidRDefault="00216807" w:rsidP="00216807">
      <w:r>
        <w:t xml:space="preserve">          cbar=True,</w:t>
      </w:r>
    </w:p>
    <w:p w14:paraId="34B20FB2" w14:textId="77777777" w:rsidR="00216807" w:rsidRDefault="00216807" w:rsidP="00216807">
      <w:r>
        <w:t xml:space="preserve">          </w:t>
      </w:r>
      <w:proofErr w:type="spellStart"/>
      <w:r>
        <w:t>cmap</w:t>
      </w:r>
      <w:proofErr w:type="spellEnd"/>
      <w:r>
        <w:t>='</w:t>
      </w:r>
      <w:proofErr w:type="spellStart"/>
      <w:r>
        <w:t>Wistia</w:t>
      </w:r>
      <w:proofErr w:type="spellEnd"/>
      <w:r>
        <w:t>',</w:t>
      </w:r>
    </w:p>
    <w:p w14:paraId="2E10E99F" w14:textId="77777777" w:rsidR="00216807" w:rsidRDefault="00216807" w:rsidP="00216807">
      <w:r>
        <w:t xml:space="preserve">          square=True)</w:t>
      </w:r>
    </w:p>
    <w:p w14:paraId="59DF36F3" w14:textId="77777777" w:rsidR="00216807" w:rsidRDefault="00216807" w:rsidP="00216807">
      <w:proofErr w:type="spellStart"/>
      <w:r>
        <w:t>plt.show</w:t>
      </w:r>
      <w:proofErr w:type="spellEnd"/>
      <w:r>
        <w:t>()</w:t>
      </w:r>
    </w:p>
    <w:p w14:paraId="634BFF56" w14:textId="77777777" w:rsidR="00216807" w:rsidRDefault="00216807" w:rsidP="00216807"/>
    <w:p w14:paraId="758F7821" w14:textId="77777777" w:rsidR="00216807" w:rsidRDefault="00216807" w:rsidP="00216807"/>
    <w:p w14:paraId="0D1EAA2F" w14:textId="77777777" w:rsidR="00216807" w:rsidRDefault="00216807" w:rsidP="00216807">
      <w:r>
        <w:t>modelRF=RandomForestClassifier(n_estimators=200,max_depth=10,min_samples_leaf=4,min_samples_split=2)</w:t>
      </w:r>
    </w:p>
    <w:p w14:paraId="6C7389B0" w14:textId="77777777" w:rsidR="00216807" w:rsidRDefault="00216807" w:rsidP="00216807">
      <w:proofErr w:type="spellStart"/>
      <w:r>
        <w:t>modelKNN</w:t>
      </w:r>
      <w:proofErr w:type="spellEnd"/>
      <w:r>
        <w:t>=</w:t>
      </w:r>
      <w:proofErr w:type="spellStart"/>
      <w:r>
        <w:t>KNeighborsClassifier</w:t>
      </w:r>
      <w:proofErr w:type="spellEnd"/>
      <w:r>
        <w:t>(</w:t>
      </w:r>
      <w:proofErr w:type="spellStart"/>
      <w:r>
        <w:t>n_neighbors</w:t>
      </w:r>
      <w:proofErr w:type="spellEnd"/>
      <w:r>
        <w:t>=200)</w:t>
      </w:r>
    </w:p>
    <w:p w14:paraId="2776231E" w14:textId="77777777" w:rsidR="00216807" w:rsidRDefault="00216807" w:rsidP="00216807">
      <w:proofErr w:type="spellStart"/>
      <w:r>
        <w:t>modelLR</w:t>
      </w:r>
      <w:proofErr w:type="spellEnd"/>
      <w:r>
        <w:t>=</w:t>
      </w:r>
      <w:proofErr w:type="spellStart"/>
      <w:r>
        <w:t>LogisticRegression</w:t>
      </w:r>
      <w:proofErr w:type="spellEnd"/>
      <w:r>
        <w:t>()</w:t>
      </w:r>
    </w:p>
    <w:p w14:paraId="7A2E0B3D" w14:textId="77777777" w:rsidR="00216807" w:rsidRDefault="00216807" w:rsidP="00216807">
      <w:proofErr w:type="spellStart"/>
      <w:r>
        <w:t>modelMLP</w:t>
      </w:r>
      <w:proofErr w:type="spellEnd"/>
      <w:r>
        <w:t>=</w:t>
      </w:r>
      <w:proofErr w:type="spellStart"/>
      <w:r>
        <w:t>MLPClassifier</w:t>
      </w:r>
      <w:proofErr w:type="spellEnd"/>
      <w:r>
        <w:t>()</w:t>
      </w:r>
    </w:p>
    <w:p w14:paraId="53721F17" w14:textId="77777777" w:rsidR="00216807" w:rsidRDefault="00216807" w:rsidP="00216807">
      <w:proofErr w:type="spellStart"/>
      <w:r>
        <w:t>modelSVM</w:t>
      </w:r>
      <w:proofErr w:type="spellEnd"/>
      <w:r>
        <w:t>=SVC(C=10,gamma=0.01,probability=True)</w:t>
      </w:r>
    </w:p>
    <w:p w14:paraId="5C1F9FFA" w14:textId="77777777" w:rsidR="00216807" w:rsidRDefault="00216807" w:rsidP="00216807">
      <w:proofErr w:type="spellStart"/>
      <w:r>
        <w:t>modelDT</w:t>
      </w:r>
      <w:proofErr w:type="spellEnd"/>
      <w:r>
        <w:t>= DecisionTreeClassifier(max_depth=10,min_samples_leaf=50,min_samples_split=2)</w:t>
      </w:r>
    </w:p>
    <w:p w14:paraId="444925DE" w14:textId="77777777" w:rsidR="00216807" w:rsidRDefault="00216807" w:rsidP="00216807">
      <w:proofErr w:type="spellStart"/>
      <w:r>
        <w:t>modelNBC</w:t>
      </w:r>
      <w:proofErr w:type="spellEnd"/>
      <w:r>
        <w:t xml:space="preserve">= </w:t>
      </w:r>
      <w:proofErr w:type="spellStart"/>
      <w:r>
        <w:t>GaussianNB</w:t>
      </w:r>
      <w:proofErr w:type="spellEnd"/>
      <w:r>
        <w:t>()</w:t>
      </w:r>
    </w:p>
    <w:p w14:paraId="453E8CA4" w14:textId="77777777" w:rsidR="00216807" w:rsidRDefault="00216807" w:rsidP="00216807">
      <w:proofErr w:type="spellStart"/>
      <w:r>
        <w:t>modelXGB</w:t>
      </w:r>
      <w:proofErr w:type="spellEnd"/>
      <w:r>
        <w:t xml:space="preserve">= </w:t>
      </w:r>
      <w:proofErr w:type="spellStart"/>
      <w:r>
        <w:t>XGBClassifier</w:t>
      </w:r>
      <w:proofErr w:type="spellEnd"/>
      <w:r>
        <w:t>(booster='</w:t>
      </w:r>
      <w:proofErr w:type="spellStart"/>
      <w:r>
        <w:t>gbtree</w:t>
      </w:r>
      <w:proofErr w:type="spellEnd"/>
      <w:r>
        <w:t>',</w:t>
      </w:r>
    </w:p>
    <w:p w14:paraId="0BA64500" w14:textId="77777777" w:rsidR="00216807" w:rsidRDefault="00216807" w:rsidP="00216807">
      <w:r>
        <w:t xml:space="preserve">                objective='</w:t>
      </w:r>
      <w:proofErr w:type="spellStart"/>
      <w:r>
        <w:t>binary:logistic</w:t>
      </w:r>
      <w:proofErr w:type="spellEnd"/>
      <w:r>
        <w:t>',</w:t>
      </w:r>
      <w:proofErr w:type="spellStart"/>
      <w:r>
        <w:t>eval_metric</w:t>
      </w:r>
      <w:proofErr w:type="spellEnd"/>
      <w:r>
        <w:t>=['</w:t>
      </w:r>
      <w:proofErr w:type="spellStart"/>
      <w:r>
        <w:t>auc</w:t>
      </w:r>
      <w:proofErr w:type="spellEnd"/>
      <w:r>
        <w:t>'],</w:t>
      </w:r>
    </w:p>
    <w:p w14:paraId="04B1C72D" w14:textId="77777777" w:rsidR="00216807" w:rsidRDefault="00216807" w:rsidP="00216807">
      <w:r>
        <w:lastRenderedPageBreak/>
        <w:t xml:space="preserve">                </w:t>
      </w:r>
      <w:proofErr w:type="spellStart"/>
      <w:r>
        <w:t>max_depth</w:t>
      </w:r>
      <w:proofErr w:type="spellEnd"/>
      <w:r>
        <w:t>=200,</w:t>
      </w:r>
    </w:p>
    <w:p w14:paraId="3332C956" w14:textId="77777777" w:rsidR="00216807" w:rsidRDefault="00216807" w:rsidP="00216807">
      <w:r>
        <w:t xml:space="preserve">                </w:t>
      </w:r>
      <w:proofErr w:type="spellStart"/>
      <w:r>
        <w:t>n_estimators</w:t>
      </w:r>
      <w:proofErr w:type="spellEnd"/>
      <w:r>
        <w:t>=10,#300</w:t>
      </w:r>
    </w:p>
    <w:p w14:paraId="3E62C6BA" w14:textId="77777777" w:rsidR="00216807" w:rsidRDefault="00216807" w:rsidP="00216807">
      <w:r>
        <w:t xml:space="preserve">                </w:t>
      </w:r>
      <w:proofErr w:type="spellStart"/>
      <w:r>
        <w:t>min_child_weight</w:t>
      </w:r>
      <w:proofErr w:type="spellEnd"/>
      <w:r>
        <w:t>=1,</w:t>
      </w:r>
    </w:p>
    <w:p w14:paraId="6E6EA948" w14:textId="77777777" w:rsidR="00216807" w:rsidRDefault="00216807" w:rsidP="00216807">
      <w:r>
        <w:t xml:space="preserve">                </w:t>
      </w:r>
      <w:proofErr w:type="spellStart"/>
      <w:r>
        <w:t>learning_rate</w:t>
      </w:r>
      <w:proofErr w:type="spellEnd"/>
      <w:r>
        <w:t>=0.08,</w:t>
      </w:r>
    </w:p>
    <w:p w14:paraId="26611596" w14:textId="77777777" w:rsidR="00216807" w:rsidRDefault="00216807" w:rsidP="00216807">
      <w:r>
        <w:t xml:space="preserve">                </w:t>
      </w:r>
      <w:proofErr w:type="spellStart"/>
      <w:r>
        <w:t>random_state</w:t>
      </w:r>
      <w:proofErr w:type="spellEnd"/>
      <w:r>
        <w:t>=0,</w:t>
      </w:r>
    </w:p>
    <w:p w14:paraId="7585DAA7" w14:textId="77777777" w:rsidR="00216807" w:rsidRDefault="00216807" w:rsidP="00216807">
      <w:r>
        <w:t xml:space="preserve">                gamma=0.8,</w:t>
      </w:r>
    </w:p>
    <w:p w14:paraId="2B223D98" w14:textId="77777777" w:rsidR="00216807" w:rsidRDefault="00216807" w:rsidP="00216807">
      <w:r>
        <w:t xml:space="preserve">                </w:t>
      </w:r>
      <w:proofErr w:type="spellStart"/>
      <w:r>
        <w:t>reg_lambda</w:t>
      </w:r>
      <w:proofErr w:type="spellEnd"/>
      <w:r>
        <w:t>=1,</w:t>
      </w:r>
    </w:p>
    <w:p w14:paraId="5BA1ACAF" w14:textId="77777777" w:rsidR="00216807" w:rsidRDefault="00216807" w:rsidP="00216807">
      <w:r>
        <w:t xml:space="preserve">                </w:t>
      </w:r>
      <w:proofErr w:type="spellStart"/>
      <w:r>
        <w:t>reg_alpha</w:t>
      </w:r>
      <w:proofErr w:type="spellEnd"/>
      <w:r>
        <w:t>=1,</w:t>
      </w:r>
    </w:p>
    <w:p w14:paraId="646AA5D1" w14:textId="77777777" w:rsidR="00216807" w:rsidRDefault="00216807" w:rsidP="00216807">
      <w:r>
        <w:t xml:space="preserve">                </w:t>
      </w:r>
      <w:proofErr w:type="spellStart"/>
      <w:r>
        <w:t>scale_pos_weight</w:t>
      </w:r>
      <w:proofErr w:type="spellEnd"/>
      <w:r>
        <w:t>=1,</w:t>
      </w:r>
    </w:p>
    <w:p w14:paraId="6A682082" w14:textId="77777777" w:rsidR="00216807" w:rsidRDefault="00216807" w:rsidP="00216807">
      <w:r>
        <w:t xml:space="preserve">                subsample=0.8,</w:t>
      </w:r>
    </w:p>
    <w:p w14:paraId="37B41669" w14:textId="77777777" w:rsidR="00216807" w:rsidRDefault="00216807" w:rsidP="00216807">
      <w:r>
        <w:t xml:space="preserve">                </w:t>
      </w:r>
      <w:proofErr w:type="spellStart"/>
      <w:r>
        <w:t>colsample_bytree</w:t>
      </w:r>
      <w:proofErr w:type="spellEnd"/>
      <w:r>
        <w:t>=0.8,</w:t>
      </w:r>
    </w:p>
    <w:p w14:paraId="12CC854D" w14:textId="77777777" w:rsidR="00216807" w:rsidRDefault="00216807" w:rsidP="00216807">
      <w:r>
        <w:t xml:space="preserve">                seed=1,</w:t>
      </w:r>
    </w:p>
    <w:p w14:paraId="4B229591" w14:textId="77777777" w:rsidR="00216807" w:rsidRDefault="00216807" w:rsidP="00216807">
      <w:r>
        <w:t xml:space="preserve">                </w:t>
      </w:r>
      <w:proofErr w:type="spellStart"/>
      <w:r>
        <w:t>n_jobs</w:t>
      </w:r>
      <w:proofErr w:type="spellEnd"/>
      <w:r>
        <w:t>=-1)</w:t>
      </w:r>
    </w:p>
    <w:p w14:paraId="08D0B72B" w14:textId="77777777" w:rsidR="00216807" w:rsidRDefault="00216807" w:rsidP="00216807"/>
    <w:p w14:paraId="4A0F97C8" w14:textId="77777777" w:rsidR="00216807" w:rsidRDefault="00216807" w:rsidP="00216807"/>
    <w:p w14:paraId="246ACBA4" w14:textId="420C2D7D" w:rsidR="00216807" w:rsidRDefault="00216807" w:rsidP="00216807">
      <w:proofErr w:type="spellStart"/>
      <w:r>
        <w:t>modelXGB</w:t>
      </w:r>
      <w:proofErr w:type="spellEnd"/>
      <w:r>
        <w:t>=</w:t>
      </w:r>
      <w:proofErr w:type="spellStart"/>
      <w:r>
        <w:t>modelXGB.fit</w:t>
      </w:r>
      <w:proofErr w:type="spellEnd"/>
      <w:r>
        <w:t>(</w:t>
      </w:r>
      <w:proofErr w:type="spellStart"/>
      <w:r>
        <w:t>Xtrain,Ytrain</w:t>
      </w:r>
      <w:proofErr w:type="spellEnd"/>
      <w:r>
        <w:t xml:space="preserve"> </w:t>
      </w:r>
    </w:p>
    <w:p w14:paraId="30131D95" w14:textId="0EA73F42" w:rsidR="00216807" w:rsidRDefault="00216807" w:rsidP="00216807">
      <w:proofErr w:type="spellStart"/>
      <w:r>
        <w:t>modelRF</w:t>
      </w:r>
      <w:proofErr w:type="spellEnd"/>
      <w:r>
        <w:t>=</w:t>
      </w:r>
      <w:proofErr w:type="spellStart"/>
      <w:r>
        <w:t>modelRF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6862B026" w14:textId="47AA9029" w:rsidR="00216807" w:rsidRDefault="00216807" w:rsidP="00216807">
      <w:proofErr w:type="spellStart"/>
      <w:r>
        <w:t>modelKNN</w:t>
      </w:r>
      <w:proofErr w:type="spellEnd"/>
      <w:r>
        <w:t>=</w:t>
      </w:r>
      <w:proofErr w:type="spellStart"/>
      <w:r>
        <w:t>modelKNN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2D0C8589" w14:textId="61972FA5" w:rsidR="00216807" w:rsidRDefault="00216807" w:rsidP="00216807">
      <w:proofErr w:type="spellStart"/>
      <w:r>
        <w:t>modelLR</w:t>
      </w:r>
      <w:proofErr w:type="spellEnd"/>
      <w:r>
        <w:t>=</w:t>
      </w:r>
      <w:proofErr w:type="spellStart"/>
      <w:r>
        <w:t>modelLR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546BA98B" w14:textId="59E799E1" w:rsidR="00216807" w:rsidRDefault="00216807" w:rsidP="00216807">
      <w:proofErr w:type="spellStart"/>
      <w:r>
        <w:t>modelDT</w:t>
      </w:r>
      <w:proofErr w:type="spellEnd"/>
      <w:r>
        <w:t>=</w:t>
      </w:r>
      <w:proofErr w:type="spellStart"/>
      <w:r>
        <w:t>modelDT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41540BFE" w14:textId="1FF808B6" w:rsidR="00216807" w:rsidRDefault="00216807" w:rsidP="00216807">
      <w:proofErr w:type="spellStart"/>
      <w:r>
        <w:t>modelMLP</w:t>
      </w:r>
      <w:proofErr w:type="spellEnd"/>
      <w:r>
        <w:t>=</w:t>
      </w:r>
      <w:proofErr w:type="spellStart"/>
      <w:r>
        <w:t>modelMLP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505CE896" w14:textId="1BD46163" w:rsidR="00216807" w:rsidRDefault="00216807" w:rsidP="00216807">
      <w:proofErr w:type="spellStart"/>
      <w:r>
        <w:t>modelSVM</w:t>
      </w:r>
      <w:proofErr w:type="spellEnd"/>
      <w:r>
        <w:t>=</w:t>
      </w:r>
      <w:proofErr w:type="spellStart"/>
      <w:r>
        <w:t>modelSVM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1753B01D" w14:textId="10F995E5" w:rsidR="00216807" w:rsidRDefault="00216807" w:rsidP="00216807">
      <w:proofErr w:type="spellStart"/>
      <w:r>
        <w:t>modelNBC</w:t>
      </w:r>
      <w:proofErr w:type="spellEnd"/>
      <w:r>
        <w:t>=</w:t>
      </w:r>
      <w:proofErr w:type="spellStart"/>
      <w:r>
        <w:t>modelNBC.fit</w:t>
      </w:r>
      <w:proofErr w:type="spellEnd"/>
      <w:r>
        <w:t>(</w:t>
      </w:r>
      <w:proofErr w:type="spellStart"/>
      <w:r>
        <w:t>Xtrain,Ytrain</w:t>
      </w:r>
      <w:proofErr w:type="spellEnd"/>
      <w:r>
        <w:t>)</w:t>
      </w:r>
      <w:r>
        <w:t xml:space="preserve"> </w:t>
      </w:r>
    </w:p>
    <w:p w14:paraId="0098186A" w14:textId="77777777" w:rsidR="00216807" w:rsidRDefault="00216807" w:rsidP="00216807">
      <w:r>
        <w:t>Xtrain.columns=["Age","Sex",'Grade',"CEA",'PI','Tumor_deposit',"Tumor_size",'T_stage','N_stage']</w:t>
      </w:r>
    </w:p>
    <w:p w14:paraId="65ED3FBF" w14:textId="77777777" w:rsidR="00216807" w:rsidRDefault="00216807" w:rsidP="00216807">
      <w:r>
        <w:t>Xtest.columns=["Age","Sex",'Grade',"CEA",'PI','Tumor_deposit',"Tumor_size",'T_stage','N_stage']</w:t>
      </w:r>
    </w:p>
    <w:p w14:paraId="59B366CA" w14:textId="77777777" w:rsidR="00216807" w:rsidRDefault="00216807" w:rsidP="00216807">
      <w:r>
        <w:t>Xvalid.columns=["Age","Sex",'Grade',"CEA",'PI','Tumor_deposit',"Tumor_size",'T_stage','N_stage']</w:t>
      </w:r>
    </w:p>
    <w:p w14:paraId="527B47F8" w14:textId="77777777" w:rsidR="00216807" w:rsidRDefault="00216807" w:rsidP="00216807">
      <w:r>
        <w:t>f_top='Age+Sex+Grade+CEA+PI+Tumor_deposit+Tumor_size+T_stage+N_stage'</w:t>
      </w:r>
    </w:p>
    <w:p w14:paraId="5E84E735" w14:textId="77777777" w:rsidR="00216807" w:rsidRDefault="00216807" w:rsidP="00216807">
      <w:proofErr w:type="spellStart"/>
      <w:r>
        <w:t>f_top</w:t>
      </w:r>
      <w:proofErr w:type="spellEnd"/>
      <w:r>
        <w:t>=</w:t>
      </w:r>
      <w:proofErr w:type="spellStart"/>
      <w:r>
        <w:t>f_top.split</w:t>
      </w:r>
      <w:proofErr w:type="spellEnd"/>
      <w:r>
        <w:t>('+')</w:t>
      </w:r>
    </w:p>
    <w:p w14:paraId="0E426E40" w14:textId="39507E1A" w:rsidR="00F677D9" w:rsidRDefault="00216807" w:rsidP="00216807">
      <w:proofErr w:type="spellStart"/>
      <w:r>
        <w:t>f_top</w:t>
      </w:r>
      <w:proofErr w:type="spellEnd"/>
    </w:p>
    <w:p w14:paraId="60027FF6" w14:textId="5AF3FC5F" w:rsidR="00216807" w:rsidRDefault="00216807" w:rsidP="00216807"/>
    <w:p w14:paraId="5D25B9F4" w14:textId="0B5B9FA2" w:rsidR="00216807" w:rsidRDefault="00216807" w:rsidP="00216807"/>
    <w:p w14:paraId="731A9904" w14:textId="77777777" w:rsidR="00216807" w:rsidRDefault="00216807" w:rsidP="00216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cross_val_score,StratifiedKFold,LeaveOneOut</w:t>
      </w:r>
      <w:proofErr w:type="spellEnd"/>
    </w:p>
    <w:p w14:paraId="5E6D2729" w14:textId="77777777" w:rsidR="00216807" w:rsidRDefault="00216807" w:rsidP="00216807">
      <w:proofErr w:type="spellStart"/>
      <w:r>
        <w:t>strKFold</w:t>
      </w:r>
      <w:proofErr w:type="spellEnd"/>
      <w:r>
        <w:t xml:space="preserve"> = </w:t>
      </w:r>
      <w:proofErr w:type="spellStart"/>
      <w:r>
        <w:t>StratifiedKFold</w:t>
      </w:r>
      <w:proofErr w:type="spellEnd"/>
      <w:r>
        <w:t>(</w:t>
      </w:r>
      <w:proofErr w:type="spellStart"/>
      <w:r>
        <w:t>n_splits</w:t>
      </w:r>
      <w:proofErr w:type="spellEnd"/>
      <w:r>
        <w:t>=10,shuffle=</w:t>
      </w:r>
      <w:proofErr w:type="spellStart"/>
      <w:r>
        <w:t>True,random_state</w:t>
      </w:r>
      <w:proofErr w:type="spellEnd"/>
      <w:r>
        <w:t>=11)</w:t>
      </w:r>
    </w:p>
    <w:p w14:paraId="1C8441B7" w14:textId="77777777" w:rsidR="00216807" w:rsidRDefault="00216807" w:rsidP="00216807">
      <w:r>
        <w:t xml:space="preserve"># </w:t>
      </w:r>
      <w:proofErr w:type="spellStart"/>
      <w:r>
        <w:t>loout</w:t>
      </w:r>
      <w:proofErr w:type="spellEnd"/>
      <w:r>
        <w:t xml:space="preserve"> = </w:t>
      </w:r>
      <w:proofErr w:type="spellStart"/>
      <w:r>
        <w:t>LeaveOneOut</w:t>
      </w:r>
      <w:proofErr w:type="spellEnd"/>
      <w:r>
        <w:t>()</w:t>
      </w:r>
    </w:p>
    <w:p w14:paraId="18D9B996" w14:textId="77777777" w:rsidR="00216807" w:rsidRDefault="00216807" w:rsidP="00216807">
      <w:r>
        <w:t>cv=</w:t>
      </w:r>
      <w:proofErr w:type="spellStart"/>
      <w:r>
        <w:t>strKFold</w:t>
      </w:r>
      <w:proofErr w:type="spellEnd"/>
    </w:p>
    <w:p w14:paraId="73B17A7E" w14:textId="77777777" w:rsidR="00216807" w:rsidRDefault="00216807" w:rsidP="00216807">
      <w:r>
        <w:t># cv=</w:t>
      </w:r>
      <w:proofErr w:type="spellStart"/>
      <w:r>
        <w:t>loout</w:t>
      </w:r>
      <w:proofErr w:type="spellEnd"/>
    </w:p>
    <w:p w14:paraId="7AB52D27" w14:textId="77777777" w:rsidR="00216807" w:rsidRDefault="00216807" w:rsidP="00216807">
      <w:r>
        <w:t>result_LR=cross_val_score(modelLR,Xtrain[f_top],Ytrain,scoring='roc_auc',cv=cv,n_jobs=-1)</w:t>
      </w:r>
    </w:p>
    <w:p w14:paraId="13923B44" w14:textId="77777777" w:rsidR="00216807" w:rsidRDefault="00216807" w:rsidP="00216807">
      <w:r>
        <w:t>result_XGB=cross_val_score(modelXGB,Xtrain[f_top],Ytrain,scoring='roc_auc',cv=cv,n_jobs=-1)</w:t>
      </w:r>
    </w:p>
    <w:p w14:paraId="6BF84A2F" w14:textId="77777777" w:rsidR="00216807" w:rsidRDefault="00216807" w:rsidP="00216807">
      <w:r>
        <w:t>result_NBC=cross_val_score(modelNBC,Xtrain[f_top],Ytrain,scoring='roc_auc',cv=cv,n_jobs=-1)</w:t>
      </w:r>
    </w:p>
    <w:p w14:paraId="2F42ECE7" w14:textId="77777777" w:rsidR="00216807" w:rsidRDefault="00216807" w:rsidP="00216807">
      <w:r>
        <w:lastRenderedPageBreak/>
        <w:t>result_RF=cross_val_score(modelRF,Xtrain[f_top],Ytrain,scoring='roc_auc',cv=cv,n_jobs=-1)</w:t>
      </w:r>
    </w:p>
    <w:p w14:paraId="35872F43" w14:textId="77777777" w:rsidR="00216807" w:rsidRDefault="00216807" w:rsidP="00216807">
      <w:r>
        <w:t>result_MLP=cross_val_score(modelMLP,Xtrain[f_top],Ytrain,scoring='roc_auc',cv=cv,n_jobs=-1)</w:t>
      </w:r>
    </w:p>
    <w:p w14:paraId="1E2CF2E9" w14:textId="77777777" w:rsidR="00216807" w:rsidRDefault="00216807" w:rsidP="00216807">
      <w:r>
        <w:t>result_KNN=cross_val_score(modelKNN,Xtrain[f_top],Ytrain,scoring='roc_auc',cv=cv,n_jobs=-1)</w:t>
      </w:r>
    </w:p>
    <w:p w14:paraId="3D6F98C1" w14:textId="77777777" w:rsidR="00216807" w:rsidRDefault="00216807" w:rsidP="00216807">
      <w:r>
        <w:t>result_SVM=cross_val_score(modelSVM,Xtrain[f_top],Ytrain,scoring='roc_auc',cv=cv,n_jobs=-1)</w:t>
      </w:r>
    </w:p>
    <w:p w14:paraId="7D440238" w14:textId="77777777" w:rsidR="00216807" w:rsidRDefault="00216807" w:rsidP="00216807">
      <w:r>
        <w:t>result_DT=cross_val_score(modelDT,Xtrain[f_top],Ytrain,scoring='roc_auc',cv=cv,n_jobs=-1)</w:t>
      </w:r>
    </w:p>
    <w:p w14:paraId="351623F1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2D6DA94C" w14:textId="77777777" w:rsidR="00216807" w:rsidRDefault="00216807" w:rsidP="00216807">
      <w:proofErr w:type="spellStart"/>
      <w:r>
        <w:t>fig.set_size_inches</w:t>
      </w:r>
      <w:proofErr w:type="spellEnd"/>
      <w:r>
        <w:t>(15,8)</w:t>
      </w:r>
    </w:p>
    <w:p w14:paraId="63048CCB" w14:textId="77777777" w:rsidR="00216807" w:rsidRDefault="00216807" w:rsidP="00216807">
      <w:r>
        <w:t>n=10</w:t>
      </w:r>
    </w:p>
    <w:p w14:paraId="409A2CD3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LR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LR Average AUC=%s,Std=%s'%(round(result_LR.mean(),3),round(result_LR.std(),3)),color='red')</w:t>
      </w:r>
    </w:p>
    <w:p w14:paraId="75B675C3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XGB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XGB Average AUC=%s,Std=%s'%(round(result_XGB.mean(),3),round(result_XGB.std(),3)),color='blue')</w:t>
      </w:r>
    </w:p>
    <w:p w14:paraId="73D0B53E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NBC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NBC Average AUC=%s,Std=%s'%(round(result_NBC.mean(),3),round(result_NBC.std(),3)),color='m')</w:t>
      </w:r>
    </w:p>
    <w:p w14:paraId="28C61205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RF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RF Average AUC=%s,Std=%s'%(round(result_RF.mean(),3),round(result_RF.std(),3)),color='green')</w:t>
      </w:r>
    </w:p>
    <w:p w14:paraId="51AE2574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MLP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MLP Average AUC=%s,Std=%s'%(round(result_MLP.mean(),3),round(result_MLP.std(),3)),color='tomato')</w:t>
      </w:r>
    </w:p>
    <w:p w14:paraId="20DFB29A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KNN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KNN Average AUC=%s,Std=%s'%(round(result_KNN.mean(),3),round(result_KNN.std(),3)),color='darkblue')</w:t>
      </w:r>
    </w:p>
    <w:p w14:paraId="40D38128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SVM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SVM Average AUC=%s,Std=%s'%(round(result_SVM.mean(),3),round(result_SVM.std(),3)),color='deepskyblue')</w:t>
      </w:r>
    </w:p>
    <w:p w14:paraId="0D0EB2C0" w14:textId="77777777" w:rsidR="00216807" w:rsidRDefault="00216807" w:rsidP="00216807">
      <w:proofErr w:type="spellStart"/>
      <w:r>
        <w:t>plt.plot</w:t>
      </w:r>
      <w:proofErr w:type="spellEnd"/>
      <w:r>
        <w:t>(range(n),</w:t>
      </w:r>
      <w:proofErr w:type="spellStart"/>
      <w:r>
        <w:t>result_DT</w:t>
      </w:r>
      <w:proofErr w:type="spellEnd"/>
      <w:r>
        <w:t xml:space="preserve">, marker="&gt;", </w:t>
      </w:r>
      <w:proofErr w:type="spellStart"/>
      <w:r>
        <w:t>ms</w:t>
      </w:r>
      <w:proofErr w:type="spellEnd"/>
      <w:r>
        <w:t>=12,label='DT Average AUC=%s,Std=%s'%(round(result_DT.mean(),3),round(result_DT.std(),3)),color='gray')</w:t>
      </w:r>
    </w:p>
    <w:p w14:paraId="07EC33B7" w14:textId="77777777" w:rsidR="00216807" w:rsidRDefault="00216807" w:rsidP="00216807">
      <w:proofErr w:type="spellStart"/>
      <w:r>
        <w:t>plt.legend</w:t>
      </w:r>
      <w:proofErr w:type="spellEnd"/>
      <w:r>
        <w:t>(loc=4,fontsize=15)</w:t>
      </w:r>
    </w:p>
    <w:p w14:paraId="0B889D4B" w14:textId="77777777" w:rsidR="00216807" w:rsidRDefault="00216807" w:rsidP="00216807">
      <w:proofErr w:type="spellStart"/>
      <w:r>
        <w:t>plt.ylim</w:t>
      </w:r>
      <w:proofErr w:type="spellEnd"/>
      <w:r>
        <w:t>(0.5,1)</w:t>
      </w:r>
    </w:p>
    <w:p w14:paraId="5507C319" w14:textId="51F8339A" w:rsidR="00216807" w:rsidRDefault="00216807" w:rsidP="00216807">
      <w:proofErr w:type="spellStart"/>
      <w:r>
        <w:t>plt.savefig</w:t>
      </w:r>
      <w:proofErr w:type="spellEnd"/>
      <w:r>
        <w:t>('交叉验证.</w:t>
      </w:r>
      <w:proofErr w:type="spellStart"/>
      <w:r>
        <w:t>tiff',dpi</w:t>
      </w:r>
      <w:proofErr w:type="spellEnd"/>
      <w:r>
        <w:t>=600)</w:t>
      </w:r>
    </w:p>
    <w:p w14:paraId="39E08ABD" w14:textId="76374ECC" w:rsidR="00216807" w:rsidRDefault="00216807" w:rsidP="00216807"/>
    <w:p w14:paraId="4AB50FC4" w14:textId="77777777" w:rsidR="00216807" w:rsidRDefault="00216807" w:rsidP="00216807">
      <w:proofErr w:type="spellStart"/>
      <w:r>
        <w:t>plt.style.use</w:t>
      </w:r>
      <w:proofErr w:type="spellEnd"/>
      <w:r>
        <w:t>('tableau-colorblind10')</w:t>
      </w:r>
    </w:p>
    <w:p w14:paraId="1F2A9CE9" w14:textId="77777777" w:rsidR="00216807" w:rsidRDefault="00216807" w:rsidP="00216807">
      <w:r>
        <w:t>def plot_roc(k,y_pred_undersample_score,labels_test,classifiers,color,title):</w:t>
      </w:r>
    </w:p>
    <w:p w14:paraId="40D24DCB" w14:textId="77777777" w:rsidR="00216807" w:rsidRDefault="00216807" w:rsidP="00216807">
      <w:r>
        <w:t xml:space="preserve">    </w:t>
      </w:r>
      <w:proofErr w:type="spellStart"/>
      <w:r>
        <w:t>fpr</w:t>
      </w:r>
      <w:proofErr w:type="spellEnd"/>
      <w:r>
        <w:t xml:space="preserve">, </w:t>
      </w:r>
      <w:proofErr w:type="spellStart"/>
      <w:r>
        <w:t>tpr</w:t>
      </w:r>
      <w:proofErr w:type="spellEnd"/>
      <w:r>
        <w:t>, thresholds = metrics.roc_curve(labels_test.values.ravel(),y_pred_undersample_score)</w:t>
      </w:r>
    </w:p>
    <w:p w14:paraId="5EFF3298" w14:textId="77777777" w:rsidR="00216807" w:rsidRDefault="00216807" w:rsidP="00216807">
      <w:r>
        <w:t xml:space="preserve">    </w:t>
      </w:r>
      <w:proofErr w:type="spellStart"/>
      <w:r>
        <w:t>roc_auc</w:t>
      </w:r>
      <w:proofErr w:type="spellEnd"/>
      <w:r>
        <w:t xml:space="preserve"> = </w:t>
      </w:r>
      <w:proofErr w:type="spellStart"/>
      <w:r>
        <w:t>metrics.auc</w:t>
      </w:r>
      <w:proofErr w:type="spellEnd"/>
      <w:r>
        <w:t>(</w:t>
      </w:r>
      <w:proofErr w:type="spellStart"/>
      <w:r>
        <w:t>fpr,tpr</w:t>
      </w:r>
      <w:proofErr w:type="spellEnd"/>
      <w:r>
        <w:t>)</w:t>
      </w:r>
    </w:p>
    <w:p w14:paraId="7F44E6DA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20,16))</w:t>
      </w:r>
    </w:p>
    <w:p w14:paraId="11594025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k)</w:t>
      </w:r>
    </w:p>
    <w:p w14:paraId="27FE842A" w14:textId="77777777" w:rsidR="00216807" w:rsidRDefault="00216807" w:rsidP="00216807">
      <w:r>
        <w:t xml:space="preserve">    </w:t>
      </w:r>
      <w:proofErr w:type="spellStart"/>
      <w:r>
        <w:t>plt.title</w:t>
      </w:r>
      <w:proofErr w:type="spellEnd"/>
      <w:r>
        <w:t>(title)</w:t>
      </w:r>
    </w:p>
    <w:p w14:paraId="6A2105FD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fpr</w:t>
      </w:r>
      <w:proofErr w:type="spellEnd"/>
      <w:r>
        <w:t xml:space="preserve">, </w:t>
      </w:r>
      <w:proofErr w:type="spellStart"/>
      <w:r>
        <w:t>tpr</w:t>
      </w:r>
      <w:proofErr w:type="spellEnd"/>
      <w:r>
        <w:t>, '</w:t>
      </w:r>
      <w:proofErr w:type="spellStart"/>
      <w:r>
        <w:t>b',color</w:t>
      </w:r>
      <w:proofErr w:type="spellEnd"/>
      <w:r>
        <w:t>=</w:t>
      </w:r>
      <w:proofErr w:type="spellStart"/>
      <w:r>
        <w:t>color,label</w:t>
      </w:r>
      <w:proofErr w:type="spellEnd"/>
      <w:r>
        <w:t>='%s AUC = %0.3f'% (</w:t>
      </w:r>
      <w:proofErr w:type="spellStart"/>
      <w:r>
        <w:t>classifiers,roc_auc</w:t>
      </w:r>
      <w:proofErr w:type="spellEnd"/>
      <w:r>
        <w:t>))</w:t>
      </w:r>
    </w:p>
    <w:p w14:paraId="0FEFA6BC" w14:textId="77777777" w:rsidR="00216807" w:rsidRDefault="00216807" w:rsidP="00216807">
      <w:r>
        <w:t xml:space="preserve">    </w:t>
      </w:r>
      <w:proofErr w:type="spellStart"/>
      <w:r>
        <w:t>plt.legend</w:t>
      </w:r>
      <w:proofErr w:type="spellEnd"/>
      <w:r>
        <w:t>(loc='lower right',</w:t>
      </w:r>
      <w:proofErr w:type="spellStart"/>
      <w:r>
        <w:t>fontsize</w:t>
      </w:r>
      <w:proofErr w:type="spellEnd"/>
      <w:r>
        <w:t>=12)</w:t>
      </w:r>
    </w:p>
    <w:p w14:paraId="77DC3C61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[0,1],[0,1],'r--')</w:t>
      </w:r>
    </w:p>
    <w:p w14:paraId="57055D62" w14:textId="77777777" w:rsidR="00216807" w:rsidRDefault="00216807" w:rsidP="00216807">
      <w:r>
        <w:t xml:space="preserve">    </w:t>
      </w:r>
      <w:proofErr w:type="spellStart"/>
      <w:r>
        <w:t>plt.xlim</w:t>
      </w:r>
      <w:proofErr w:type="spellEnd"/>
      <w:r>
        <w:t>([-0.1,1.0])</w:t>
      </w:r>
    </w:p>
    <w:p w14:paraId="03DC5418" w14:textId="77777777" w:rsidR="00216807" w:rsidRDefault="00216807" w:rsidP="00216807">
      <w:r>
        <w:lastRenderedPageBreak/>
        <w:t xml:space="preserve">    </w:t>
      </w:r>
      <w:proofErr w:type="spellStart"/>
      <w:r>
        <w:t>plt.ylim</w:t>
      </w:r>
      <w:proofErr w:type="spellEnd"/>
      <w:r>
        <w:t>([-0.1,1.01])</w:t>
      </w:r>
    </w:p>
    <w:p w14:paraId="3692C7E1" w14:textId="77777777" w:rsidR="00216807" w:rsidRDefault="00216807" w:rsidP="00216807">
      <w:r>
        <w:t xml:space="preserve">    </w:t>
      </w:r>
      <w:proofErr w:type="spellStart"/>
      <w:r>
        <w:t>plt.ylabel</w:t>
      </w:r>
      <w:proofErr w:type="spellEnd"/>
      <w:r>
        <w:t>('True Positive Rate',</w:t>
      </w:r>
      <w:proofErr w:type="spellStart"/>
      <w:r>
        <w:t>fontsize</w:t>
      </w:r>
      <w:proofErr w:type="spellEnd"/>
      <w:r>
        <w:t>=12)</w:t>
      </w:r>
    </w:p>
    <w:p w14:paraId="380ACE31" w14:textId="77777777" w:rsidR="00216807" w:rsidRDefault="00216807" w:rsidP="00216807">
      <w:r>
        <w:t xml:space="preserve">    </w:t>
      </w:r>
      <w:proofErr w:type="spellStart"/>
      <w:r>
        <w:t>plt.xlabel</w:t>
      </w:r>
      <w:proofErr w:type="spellEnd"/>
      <w:r>
        <w:t>('False Positive Rate',</w:t>
      </w:r>
      <w:proofErr w:type="spellStart"/>
      <w:r>
        <w:t>fontsize</w:t>
      </w:r>
      <w:proofErr w:type="spellEnd"/>
      <w:r>
        <w:t>=12)</w:t>
      </w:r>
    </w:p>
    <w:p w14:paraId="11950445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1CD19612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2F770390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1)</w:t>
      </w:r>
    </w:p>
    <w:p w14:paraId="03D068AF" w14:textId="77777777" w:rsidR="00216807" w:rsidRDefault="00216807" w:rsidP="00216807">
      <w:r>
        <w:t>plot_roc(1,modelLR.predict_proba(Xtrain)[:,1],Ytrain,'LR','red','train  ROC curve')</w:t>
      </w:r>
    </w:p>
    <w:p w14:paraId="6D4CABFB" w14:textId="77777777" w:rsidR="00216807" w:rsidRDefault="00216807" w:rsidP="00216807">
      <w:r>
        <w:t>plot_roc(1,modelXGB.predict_proba(Xtrain)[:,1],Ytrain,'XGB','blue','train  ROC curve')</w:t>
      </w:r>
    </w:p>
    <w:p w14:paraId="316EB50B" w14:textId="77777777" w:rsidR="00216807" w:rsidRDefault="00216807" w:rsidP="00216807">
      <w:r>
        <w:t>plot_roc(1,modelNBC.predict_proba(Xtrain)[:,1],Ytrain,'BNB','m','train  ROC curve')</w:t>
      </w:r>
    </w:p>
    <w:p w14:paraId="7F244062" w14:textId="77777777" w:rsidR="00216807" w:rsidRDefault="00216807" w:rsidP="00216807">
      <w:r>
        <w:t>plot_roc(1,modelRF.predict_proba(Xtrain)[:,1],Ytrain,'RF','green','train  ROC curve')</w:t>
      </w:r>
    </w:p>
    <w:p w14:paraId="2CC6E431" w14:textId="77777777" w:rsidR="00216807" w:rsidRDefault="00216807" w:rsidP="00216807">
      <w:r>
        <w:t>plot_roc(1,modelMLP.predict_proba(Xtrain)[:,1],Ytrain,'MLP','tomato','train  ROC curve')</w:t>
      </w:r>
    </w:p>
    <w:p w14:paraId="652CF78D" w14:textId="77777777" w:rsidR="00216807" w:rsidRDefault="00216807" w:rsidP="00216807">
      <w:r>
        <w:t>plot_roc(1,modelKNN.predict_proba(Xtrain)[:,1],Ytrain,'KNN','darkblue','train  ROC curve')</w:t>
      </w:r>
    </w:p>
    <w:p w14:paraId="0921CE91" w14:textId="77777777" w:rsidR="00216807" w:rsidRDefault="00216807" w:rsidP="00216807">
      <w:r>
        <w:t>plot_roc(1,modelSVM.predict_proba(Xtrain)[:,1],Ytrain,'SVM','deepskyblue','train  ROC curve')</w:t>
      </w:r>
    </w:p>
    <w:p w14:paraId="70FE4B31" w14:textId="77777777" w:rsidR="00216807" w:rsidRDefault="00216807" w:rsidP="00216807">
      <w:r>
        <w:t>plot_roc(1,modelDT.predict_proba(Xtrain)[:,1],Ytrain,'DT','pink','train  ROC curve')</w:t>
      </w:r>
    </w:p>
    <w:p w14:paraId="669791AE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rainROC.tiff',dpi</w:t>
      </w:r>
      <w:proofErr w:type="spellEnd"/>
      <w:r>
        <w:t>=600)</w:t>
      </w:r>
    </w:p>
    <w:p w14:paraId="5FBCBC37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2)</w:t>
      </w:r>
    </w:p>
    <w:p w14:paraId="668D7B6B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5CC4B839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01DC4252" w14:textId="77777777" w:rsidR="00216807" w:rsidRDefault="00216807" w:rsidP="00216807">
      <w:r>
        <w:t>plot_roc(1,modelLR.predict_proba(Xtest)[:,1],Ytest,'LR','red','test  ROC curve')</w:t>
      </w:r>
    </w:p>
    <w:p w14:paraId="79E8EE92" w14:textId="77777777" w:rsidR="00216807" w:rsidRDefault="00216807" w:rsidP="00216807">
      <w:r>
        <w:t>plot_roc(1,modelXGB.predict_proba(Xtest)[:,1],Ytest,'XGB','blue','test  ROC curve')</w:t>
      </w:r>
    </w:p>
    <w:p w14:paraId="78154C60" w14:textId="77777777" w:rsidR="00216807" w:rsidRDefault="00216807" w:rsidP="00216807">
      <w:r>
        <w:t>plot_roc(1,modelNBC.predict_proba(Xtest)[:,1],Ytest,'BNB','m','test  ROC curve')</w:t>
      </w:r>
    </w:p>
    <w:p w14:paraId="64200106" w14:textId="77777777" w:rsidR="00216807" w:rsidRDefault="00216807" w:rsidP="00216807">
      <w:r>
        <w:t>plot_roc(1,modelRF.predict_proba(Xtest)[:,1],Ytest,'RF','green','test  ROC curve')</w:t>
      </w:r>
    </w:p>
    <w:p w14:paraId="3AD430A7" w14:textId="77777777" w:rsidR="00216807" w:rsidRDefault="00216807" w:rsidP="00216807">
      <w:r>
        <w:t>plot_roc(1,modelMLP.predict_proba(Xtest)[:,1],Ytest,'MLP','tomato','test  ROC curve')</w:t>
      </w:r>
    </w:p>
    <w:p w14:paraId="795B389A" w14:textId="77777777" w:rsidR="00216807" w:rsidRDefault="00216807" w:rsidP="00216807">
      <w:r>
        <w:t>plot_roc(1,modelKNN.predict_proba(Xtest)[:,1],Ytest,'KNN','darkblue','test  ROC curve')</w:t>
      </w:r>
    </w:p>
    <w:p w14:paraId="3B976627" w14:textId="77777777" w:rsidR="00216807" w:rsidRDefault="00216807" w:rsidP="00216807">
      <w:r>
        <w:t>plot_roc(1,modelSVM.predict_proba(Xtest)[:,1],Ytest,'SVM','deepskyblue','test  ROC curve')</w:t>
      </w:r>
    </w:p>
    <w:p w14:paraId="3A36C9E6" w14:textId="77777777" w:rsidR="00216807" w:rsidRDefault="00216807" w:rsidP="00216807">
      <w:r>
        <w:t>plot_roc(1,modelDT.predict_proba(Xtest)[:,1],Ytest,'DT','pink','test  ROC curve')</w:t>
      </w:r>
    </w:p>
    <w:p w14:paraId="62EC4D53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estROC.tiff',dpi</w:t>
      </w:r>
      <w:proofErr w:type="spellEnd"/>
      <w:r>
        <w:t>=600)</w:t>
      </w:r>
    </w:p>
    <w:p w14:paraId="1E5F6204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4C3FE667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4A76EB0A" w14:textId="77777777" w:rsidR="00216807" w:rsidRDefault="00216807" w:rsidP="00216807">
      <w:r>
        <w:t>plot_roc(1,modelLR.predict_proba(Xvalid)[:,1],Yvalid,'LR','red','valid  ROC curve')</w:t>
      </w:r>
    </w:p>
    <w:p w14:paraId="4F23AE81" w14:textId="77777777" w:rsidR="00216807" w:rsidRDefault="00216807" w:rsidP="00216807">
      <w:r>
        <w:t>plot_roc(1,modelXGB.predict_proba(Xvalid)[:,1],Yvalid,'XGB','blue','valid  ROC curve')</w:t>
      </w:r>
    </w:p>
    <w:p w14:paraId="26EA7CD5" w14:textId="77777777" w:rsidR="00216807" w:rsidRDefault="00216807" w:rsidP="00216807">
      <w:r>
        <w:t>plot_roc(1,modelNBC.predict_proba(Xvalid)[:,1],Yvalid,'BNB','m','valid  ROC curve')</w:t>
      </w:r>
    </w:p>
    <w:p w14:paraId="0CC3B56C" w14:textId="77777777" w:rsidR="00216807" w:rsidRDefault="00216807" w:rsidP="00216807">
      <w:r>
        <w:t>plot_roc(1,modelRF.predict_proba(Xvalid)[:,1],Yvalid,'RF','green','valid  ROC curve')</w:t>
      </w:r>
    </w:p>
    <w:p w14:paraId="4B13B2FF" w14:textId="77777777" w:rsidR="00216807" w:rsidRDefault="00216807" w:rsidP="00216807">
      <w:r>
        <w:t>plot_roc(1,modelMLP.predict_proba(Xvalid)[:,1],Yvalid,'MLP','tomato','valid  ROC curve')</w:t>
      </w:r>
    </w:p>
    <w:p w14:paraId="4DC6B468" w14:textId="77777777" w:rsidR="00216807" w:rsidRDefault="00216807" w:rsidP="00216807">
      <w:r>
        <w:t>plot_roc(1,modelKNN.predict_proba(Xvalid)[:,1],Yvalid,'KNN','darkblue','valid  ROC curve')</w:t>
      </w:r>
    </w:p>
    <w:p w14:paraId="5B03D677" w14:textId="77777777" w:rsidR="00216807" w:rsidRDefault="00216807" w:rsidP="00216807">
      <w:r>
        <w:t>plot_roc(1,modelSVM.predict_proba(Xvalid)[:,1],Yvalid,'SVM','deepskyblue','valid  ROC curve')</w:t>
      </w:r>
    </w:p>
    <w:p w14:paraId="3D478785" w14:textId="77777777" w:rsidR="00216807" w:rsidRDefault="00216807" w:rsidP="00216807">
      <w:r>
        <w:t>plot_roc(1,modelDT.predict_proba(Xvalid)[:,1],Yvalid,'DT','deepskyblue','valid  ROC curve')</w:t>
      </w:r>
    </w:p>
    <w:p w14:paraId="42D6D5A8" w14:textId="77F57D68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ValidROC.tiff',dpi</w:t>
      </w:r>
      <w:proofErr w:type="spellEnd"/>
      <w:r>
        <w:t>=600)</w:t>
      </w:r>
    </w:p>
    <w:p w14:paraId="1FD904AE" w14:textId="63955177" w:rsidR="00216807" w:rsidRDefault="00216807" w:rsidP="00216807"/>
    <w:p w14:paraId="328EE72C" w14:textId="77777777" w:rsidR="00216807" w:rsidRDefault="00216807" w:rsidP="00216807">
      <w:r>
        <w:t xml:space="preserve">from </w:t>
      </w:r>
      <w:proofErr w:type="spellStart"/>
      <w:r>
        <w:t>sklearn</w:t>
      </w:r>
      <w:proofErr w:type="spellEnd"/>
      <w:r>
        <w:t xml:space="preserve"> import preprocessing</w:t>
      </w:r>
    </w:p>
    <w:p w14:paraId="2F474F7D" w14:textId="77777777" w:rsidR="00216807" w:rsidRDefault="00216807" w:rsidP="00216807">
      <w:r>
        <w:t xml:space="preserve">def </w:t>
      </w:r>
      <w:proofErr w:type="spellStart"/>
      <w:r>
        <w:t>dac</w:t>
      </w:r>
      <w:proofErr w:type="spellEnd"/>
      <w:r>
        <w:t>(</w:t>
      </w:r>
      <w:proofErr w:type="spellStart"/>
      <w:r>
        <w:t>pred_ans,train,f_top,k,color,name,title,aaa</w:t>
      </w:r>
      <w:proofErr w:type="spellEnd"/>
      <w:r>
        <w:t>=0.05):</w:t>
      </w:r>
    </w:p>
    <w:p w14:paraId="5DC13358" w14:textId="77777777" w:rsidR="00216807" w:rsidRDefault="00216807" w:rsidP="00216807">
      <w:r>
        <w:t xml:space="preserve">    Y = </w:t>
      </w:r>
      <w:proofErr w:type="spellStart"/>
      <w:r>
        <w:t>Ytrain</w:t>
      </w:r>
      <w:proofErr w:type="spellEnd"/>
    </w:p>
    <w:p w14:paraId="57DB9501" w14:textId="77777777" w:rsidR="00216807" w:rsidRDefault="00216807" w:rsidP="00216807">
      <w:r>
        <w:t xml:space="preserve">    a=</w:t>
      </w:r>
      <w:proofErr w:type="spellStart"/>
      <w:r>
        <w:t>Ytrain.value_counts</w:t>
      </w:r>
      <w:proofErr w:type="spellEnd"/>
      <w:r>
        <w:t>()[0]</w:t>
      </w:r>
    </w:p>
    <w:p w14:paraId="1DF01FA2" w14:textId="77777777" w:rsidR="00216807" w:rsidRDefault="00216807" w:rsidP="00216807">
      <w:r>
        <w:lastRenderedPageBreak/>
        <w:t xml:space="preserve">    b=</w:t>
      </w:r>
      <w:proofErr w:type="spellStart"/>
      <w:r>
        <w:t>Ytrain.value_counts</w:t>
      </w:r>
      <w:proofErr w:type="spellEnd"/>
      <w:r>
        <w:t>()[1]</w:t>
      </w:r>
    </w:p>
    <w:p w14:paraId="1FFA3C48" w14:textId="77777777" w:rsidR="00216807" w:rsidRDefault="00216807" w:rsidP="00216807">
      <w:r>
        <w:t xml:space="preserve">    </w:t>
      </w:r>
      <w:proofErr w:type="spellStart"/>
      <w:r>
        <w:t>pt_arr</w:t>
      </w:r>
      <w:proofErr w:type="spellEnd"/>
      <w:r>
        <w:t xml:space="preserve"> = []</w:t>
      </w:r>
    </w:p>
    <w:p w14:paraId="5DE752FF" w14:textId="77777777" w:rsidR="00216807" w:rsidRDefault="00216807" w:rsidP="00216807">
      <w:r>
        <w:t xml:space="preserve">    </w:t>
      </w:r>
      <w:proofErr w:type="spellStart"/>
      <w:r>
        <w:t>net_bnf_arr</w:t>
      </w:r>
      <w:proofErr w:type="spellEnd"/>
      <w:r>
        <w:t xml:space="preserve"> = []</w:t>
      </w:r>
    </w:p>
    <w:p w14:paraId="0E67ED5C" w14:textId="77777777" w:rsidR="00216807" w:rsidRDefault="00216807" w:rsidP="00216807">
      <w:r>
        <w:t xml:space="preserve">    </w:t>
      </w:r>
      <w:proofErr w:type="spellStart"/>
      <w:r>
        <w:t>jiduan</w:t>
      </w:r>
      <w:proofErr w:type="spellEnd"/>
      <w:r>
        <w:t xml:space="preserve"> = []</w:t>
      </w:r>
    </w:p>
    <w:p w14:paraId="4409AB67" w14:textId="77777777" w:rsidR="00216807" w:rsidRDefault="00216807" w:rsidP="00216807">
      <w:r>
        <w:t xml:space="preserve">    </w:t>
      </w:r>
      <w:proofErr w:type="spellStart"/>
      <w:r>
        <w:t>pred_ans</w:t>
      </w:r>
      <w:proofErr w:type="spellEnd"/>
      <w:r>
        <w:t xml:space="preserve"> = </w:t>
      </w:r>
      <w:proofErr w:type="spellStart"/>
      <w:r>
        <w:t>pred_ans.ravel</w:t>
      </w:r>
      <w:proofErr w:type="spellEnd"/>
      <w:r>
        <w:t>()</w:t>
      </w:r>
    </w:p>
    <w:p w14:paraId="4201651C" w14:textId="77777777" w:rsidR="00216807" w:rsidRDefault="00216807" w:rsidP="00216807">
      <w:r>
        <w:t xml:space="preserve">    for </w:t>
      </w:r>
      <w:proofErr w:type="spellStart"/>
      <w:r>
        <w:t>i</w:t>
      </w:r>
      <w:proofErr w:type="spellEnd"/>
      <w:r>
        <w:t xml:space="preserve"> in range(0,100,1):</w:t>
      </w:r>
    </w:p>
    <w:p w14:paraId="4A90C314" w14:textId="77777777" w:rsidR="00216807" w:rsidRDefault="00216807" w:rsidP="00216807">
      <w:r>
        <w:t xml:space="preserve">        </w:t>
      </w:r>
      <w:proofErr w:type="spellStart"/>
      <w:r>
        <w:t>pt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 /100</w:t>
      </w:r>
    </w:p>
    <w:p w14:paraId="2E98C34A" w14:textId="77777777" w:rsidR="00216807" w:rsidRDefault="00216807" w:rsidP="00216807">
      <w:r>
        <w:t xml:space="preserve">        #compiute TP FP</w:t>
      </w:r>
    </w:p>
    <w:p w14:paraId="3588AC60" w14:textId="77777777" w:rsidR="00216807" w:rsidRDefault="00216807" w:rsidP="00216807">
      <w:r>
        <w:t xml:space="preserve">        </w:t>
      </w:r>
      <w:proofErr w:type="spellStart"/>
      <w:r>
        <w:t>pred_ans_clip</w:t>
      </w:r>
      <w:proofErr w:type="spellEnd"/>
      <w:r>
        <w:t xml:space="preserve"> = </w:t>
      </w:r>
      <w:proofErr w:type="spellStart"/>
      <w:r>
        <w:t>np.zeros</w:t>
      </w:r>
      <w:proofErr w:type="spellEnd"/>
      <w:r>
        <w:t>(</w:t>
      </w:r>
      <w:proofErr w:type="spellStart"/>
      <w:r>
        <w:t>pred_ans.shape</w:t>
      </w:r>
      <w:proofErr w:type="spellEnd"/>
      <w:r>
        <w:t>[0])</w:t>
      </w:r>
    </w:p>
    <w:p w14:paraId="5749A515" w14:textId="77777777" w:rsidR="00216807" w:rsidRDefault="00216807" w:rsidP="00216807">
      <w:r>
        <w:t xml:space="preserve">        for j in range(</w:t>
      </w:r>
      <w:proofErr w:type="spellStart"/>
      <w:r>
        <w:t>pred_ans.shape</w:t>
      </w:r>
      <w:proofErr w:type="spellEnd"/>
      <w:r>
        <w:t>[0]):</w:t>
      </w:r>
    </w:p>
    <w:p w14:paraId="3F4EF809" w14:textId="77777777" w:rsidR="00216807" w:rsidRDefault="00216807" w:rsidP="00216807">
      <w:r>
        <w:t xml:space="preserve">            if </w:t>
      </w:r>
      <w:proofErr w:type="spellStart"/>
      <w:r>
        <w:t>pred_ans</w:t>
      </w:r>
      <w:proofErr w:type="spellEnd"/>
      <w:r>
        <w:t xml:space="preserve">[j] &gt;= </w:t>
      </w:r>
      <w:proofErr w:type="spellStart"/>
      <w:r>
        <w:t>pt</w:t>
      </w:r>
      <w:proofErr w:type="spellEnd"/>
      <w:r>
        <w:t>:</w:t>
      </w:r>
    </w:p>
    <w:p w14:paraId="538E5034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1</w:t>
      </w:r>
    </w:p>
    <w:p w14:paraId="15A7BA0D" w14:textId="77777777" w:rsidR="00216807" w:rsidRDefault="00216807" w:rsidP="00216807">
      <w:r>
        <w:t xml:space="preserve">            else:</w:t>
      </w:r>
    </w:p>
    <w:p w14:paraId="5E99526C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0</w:t>
      </w:r>
    </w:p>
    <w:p w14:paraId="3AFBE0F0" w14:textId="77777777" w:rsidR="00216807" w:rsidRDefault="00216807" w:rsidP="00216807">
      <w:r>
        <w:t xml:space="preserve">        TP = </w:t>
      </w:r>
      <w:proofErr w:type="spellStart"/>
      <w:r>
        <w:t>np.sum</w:t>
      </w:r>
      <w:proofErr w:type="spellEnd"/>
      <w:r>
        <w:t xml:space="preserve">((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6BF119A6" w14:textId="77777777" w:rsidR="00216807" w:rsidRDefault="00216807" w:rsidP="00216807">
      <w:r>
        <w:t xml:space="preserve">        FP = </w:t>
      </w:r>
      <w:proofErr w:type="spellStart"/>
      <w:r>
        <w:t>np.sum</w:t>
      </w:r>
      <w:proofErr w:type="spellEnd"/>
      <w:r>
        <w:t xml:space="preserve">((1 - 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1B71D391" w14:textId="77777777" w:rsidR="00216807" w:rsidRDefault="00216807" w:rsidP="00216807">
      <w:r>
        <w:t xml:space="preserve">        </w:t>
      </w:r>
      <w:proofErr w:type="spellStart"/>
      <w:r>
        <w:t>net_bnf</w:t>
      </w:r>
      <w:proofErr w:type="spellEnd"/>
      <w:r>
        <w:t xml:space="preserve"> = ( TP-(FP * </w:t>
      </w:r>
      <w:proofErr w:type="spellStart"/>
      <w:r>
        <w:t>pt</w:t>
      </w:r>
      <w:proofErr w:type="spellEnd"/>
      <w:r>
        <w:t>/(1-pt)) )/</w:t>
      </w:r>
      <w:proofErr w:type="spellStart"/>
      <w:r>
        <w:t>Y.shape</w:t>
      </w:r>
      <w:proofErr w:type="spellEnd"/>
      <w:r>
        <w:t>[0]</w:t>
      </w:r>
    </w:p>
    <w:p w14:paraId="78CE28A1" w14:textId="77777777" w:rsidR="00216807" w:rsidRDefault="00216807" w:rsidP="00216807">
      <w:r>
        <w:t xml:space="preserve">        # print('</w:t>
      </w:r>
      <w:proofErr w:type="spellStart"/>
      <w:r>
        <w:t>pt</w:t>
      </w:r>
      <w:proofErr w:type="spellEnd"/>
      <w:r>
        <w:t xml:space="preserve"> {}, TP {}, FP {}, </w:t>
      </w:r>
      <w:proofErr w:type="spellStart"/>
      <w:r>
        <w:t>net_bf</w:t>
      </w:r>
      <w:proofErr w:type="spellEnd"/>
      <w:r>
        <w:t xml:space="preserve"> {}'.format(</w:t>
      </w:r>
      <w:proofErr w:type="spellStart"/>
      <w:r>
        <w:t>pt,TP,FP,net_bnf</w:t>
      </w:r>
      <w:proofErr w:type="spellEnd"/>
      <w:r>
        <w:t>))</w:t>
      </w:r>
    </w:p>
    <w:p w14:paraId="17F9A938" w14:textId="77777777" w:rsidR="00216807" w:rsidRDefault="00216807" w:rsidP="00216807">
      <w:r>
        <w:t xml:space="preserve">        </w:t>
      </w:r>
      <w:proofErr w:type="spellStart"/>
      <w:r>
        <w:t>pt_arr.append</w:t>
      </w:r>
      <w:proofErr w:type="spellEnd"/>
      <w:r>
        <w:t>(</w:t>
      </w:r>
      <w:proofErr w:type="spellStart"/>
      <w:r>
        <w:t>pt</w:t>
      </w:r>
      <w:proofErr w:type="spellEnd"/>
      <w:r>
        <w:t>)</w:t>
      </w:r>
    </w:p>
    <w:p w14:paraId="5FDD7F37" w14:textId="77777777" w:rsidR="00216807" w:rsidRDefault="00216807" w:rsidP="00216807">
      <w:r>
        <w:t xml:space="preserve">        </w:t>
      </w:r>
      <w:proofErr w:type="spellStart"/>
      <w:r>
        <w:t>net_bnf_arr.append</w:t>
      </w:r>
      <w:proofErr w:type="spellEnd"/>
      <w:r>
        <w:t>(</w:t>
      </w:r>
      <w:proofErr w:type="spellStart"/>
      <w:r>
        <w:t>net_bnf</w:t>
      </w:r>
      <w:proofErr w:type="spellEnd"/>
      <w:r>
        <w:t>)</w:t>
      </w:r>
    </w:p>
    <w:p w14:paraId="4F6651D2" w14:textId="77777777" w:rsidR="00216807" w:rsidRDefault="00216807" w:rsidP="00216807">
      <w:r>
        <w:t xml:space="preserve">        </w:t>
      </w:r>
      <w:proofErr w:type="spellStart"/>
      <w:r>
        <w:t>jiduan.append</w:t>
      </w:r>
      <w:proofErr w:type="spellEnd"/>
      <w:r>
        <w:t>((b-a*</w:t>
      </w:r>
      <w:proofErr w:type="spellStart"/>
      <w:r>
        <w:t>pt</w:t>
      </w:r>
      <w:proofErr w:type="spellEnd"/>
      <w:r>
        <w:t>/(1-pt))/(</w:t>
      </w:r>
      <w:proofErr w:type="spellStart"/>
      <w:r>
        <w:t>a+b</w:t>
      </w:r>
      <w:proofErr w:type="spellEnd"/>
      <w:r>
        <w:t>))</w:t>
      </w:r>
    </w:p>
    <w:p w14:paraId="235DD443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8))</w:t>
      </w:r>
    </w:p>
    <w:p w14:paraId="61A4C230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k)</w:t>
      </w:r>
    </w:p>
    <w:p w14:paraId="08BA9FF4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et_bnf_arr</w:t>
      </w:r>
      <w:proofErr w:type="spellEnd"/>
      <w:r>
        <w:t xml:space="preserve">, color=color, </w:t>
      </w:r>
      <w:proofErr w:type="spellStart"/>
      <w:r>
        <w:t>lw</w:t>
      </w:r>
      <w:proofErr w:type="spellEnd"/>
      <w:r>
        <w:t>=2,label=name)</w:t>
      </w:r>
    </w:p>
    <w:p w14:paraId="7A97186C" w14:textId="77777777" w:rsidR="00216807" w:rsidRDefault="00216807" w:rsidP="00216807">
      <w:r>
        <w:t xml:space="preserve">    </w:t>
      </w:r>
      <w:proofErr w:type="spellStart"/>
      <w:r>
        <w:t>plt.legend</w:t>
      </w:r>
      <w:proofErr w:type="spellEnd"/>
      <w:r>
        <w:t>(loc=4,fontsize=12)</w:t>
      </w:r>
    </w:p>
    <w:p w14:paraId="1190DDB3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p.zeros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pt_arr</w:t>
      </w:r>
      <w:proofErr w:type="spellEnd"/>
      <w:r>
        <w:t xml:space="preserve">)), color='k', </w:t>
      </w:r>
      <w:proofErr w:type="spellStart"/>
      <w:r>
        <w:t>lw</w:t>
      </w:r>
      <w:proofErr w:type="spellEnd"/>
      <w:r>
        <w:t>=2)</w:t>
      </w:r>
    </w:p>
    <w:p w14:paraId="7D95D63E" w14:textId="77777777" w:rsidR="00216807" w:rsidRDefault="00216807" w:rsidP="00216807">
      <w:r>
        <w:t xml:space="preserve">    # ,label='None'</w:t>
      </w:r>
    </w:p>
    <w:p w14:paraId="78490DE5" w14:textId="77777777" w:rsidR="00216807" w:rsidRDefault="00216807" w:rsidP="00216807">
      <w:r>
        <w:t xml:space="preserve">    # </w:t>
      </w:r>
      <w:proofErr w:type="spellStart"/>
      <w:r>
        <w:t>data_test</w:t>
      </w:r>
      <w:proofErr w:type="spellEnd"/>
      <w:r>
        <w:t xml:space="preserve"> = </w:t>
      </w:r>
      <w:proofErr w:type="spellStart"/>
      <w:r>
        <w:t>data_test.ravel</w:t>
      </w:r>
      <w:proofErr w:type="spellEnd"/>
      <w:r>
        <w:t>()</w:t>
      </w:r>
    </w:p>
    <w:p w14:paraId="25A6F052" w14:textId="77777777" w:rsidR="00216807" w:rsidRDefault="00216807" w:rsidP="00216807">
      <w:r>
        <w:t xml:space="preserve">    </w:t>
      </w:r>
      <w:proofErr w:type="spellStart"/>
      <w:r>
        <w:t>pt_np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</w:t>
      </w:r>
      <w:proofErr w:type="spellStart"/>
      <w:r>
        <w:t>pt_arr</w:t>
      </w:r>
      <w:proofErr w:type="spellEnd"/>
      <w:r>
        <w:t>)</w:t>
      </w:r>
    </w:p>
    <w:p w14:paraId="105E4372" w14:textId="77777777" w:rsidR="00216807" w:rsidRDefault="00216807" w:rsidP="00216807">
      <w:r>
        <w:t xml:space="preserve">    # </w:t>
      </w:r>
      <w:proofErr w:type="spellStart"/>
      <w:r>
        <w:t>jiduan</w:t>
      </w:r>
      <w:proofErr w:type="spellEnd"/>
      <w:r>
        <w:t xml:space="preserve"> = (np.sum(data_test)-(len(data_test)-np.sum(data_test)*pt_np)/(1-pt_np))/len(data_test)</w:t>
      </w:r>
    </w:p>
    <w:p w14:paraId="0B4E3519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jiduan</w:t>
      </w:r>
      <w:proofErr w:type="spellEnd"/>
      <w:r>
        <w:t xml:space="preserve"> , color='b', </w:t>
      </w:r>
      <w:proofErr w:type="spellStart"/>
      <w:r>
        <w:t>lw</w:t>
      </w:r>
      <w:proofErr w:type="spellEnd"/>
      <w:r>
        <w:t xml:space="preserve">=2, </w:t>
      </w:r>
      <w:proofErr w:type="spellStart"/>
      <w:r>
        <w:t>linestyle</w:t>
      </w:r>
      <w:proofErr w:type="spellEnd"/>
      <w:r>
        <w:t>='dotted')</w:t>
      </w:r>
    </w:p>
    <w:p w14:paraId="5257BAE6" w14:textId="77777777" w:rsidR="00216807" w:rsidRDefault="00216807" w:rsidP="00216807">
      <w:r>
        <w:t xml:space="preserve">    # ,label='ALL'</w:t>
      </w:r>
    </w:p>
    <w:p w14:paraId="0AA9F9F3" w14:textId="77777777" w:rsidR="00216807" w:rsidRDefault="00216807" w:rsidP="00216807">
      <w:r>
        <w:t xml:space="preserve">    </w:t>
      </w:r>
      <w:proofErr w:type="spellStart"/>
      <w:r>
        <w:t>plt.xlim</w:t>
      </w:r>
      <w:proofErr w:type="spellEnd"/>
      <w:r>
        <w:t>([0.0, 1.0])</w:t>
      </w:r>
    </w:p>
    <w:p w14:paraId="35E6A470" w14:textId="77777777" w:rsidR="00216807" w:rsidRDefault="00216807" w:rsidP="00216807">
      <w:r>
        <w:t xml:space="preserve">    </w:t>
      </w:r>
      <w:proofErr w:type="spellStart"/>
      <w:r>
        <w:t>plt.ylim</w:t>
      </w:r>
      <w:proofErr w:type="spellEnd"/>
      <w:r>
        <w:t>([-0.06, 0.15])</w:t>
      </w:r>
    </w:p>
    <w:p w14:paraId="6C3F2943" w14:textId="77777777" w:rsidR="00216807" w:rsidRDefault="00216807" w:rsidP="00216807">
      <w:r>
        <w:t xml:space="preserve">    </w:t>
      </w:r>
      <w:proofErr w:type="spellStart"/>
      <w:r>
        <w:t>plt.xlabel</w:t>
      </w:r>
      <w:proofErr w:type="spellEnd"/>
      <w:r>
        <w:t>('Risk Threshold')</w:t>
      </w:r>
    </w:p>
    <w:p w14:paraId="4E1EE19B" w14:textId="77777777" w:rsidR="00216807" w:rsidRDefault="00216807" w:rsidP="00216807">
      <w:r>
        <w:t xml:space="preserve">    </w:t>
      </w:r>
      <w:proofErr w:type="spellStart"/>
      <w:r>
        <w:t>plt.ylabel</w:t>
      </w:r>
      <w:proofErr w:type="spellEnd"/>
      <w:r>
        <w:t>('Net Benefit')</w:t>
      </w:r>
    </w:p>
    <w:p w14:paraId="11C1D14D" w14:textId="77777777" w:rsidR="00216807" w:rsidRDefault="00216807" w:rsidP="00216807">
      <w:r>
        <w:t xml:space="preserve">    </w:t>
      </w:r>
      <w:proofErr w:type="spellStart"/>
      <w:r>
        <w:t>plt.title</w:t>
      </w:r>
      <w:proofErr w:type="spellEnd"/>
      <w:r>
        <w:t>(title)</w:t>
      </w:r>
    </w:p>
    <w:p w14:paraId="53873038" w14:textId="77777777" w:rsidR="00216807" w:rsidRDefault="00216807" w:rsidP="00216807">
      <w:r>
        <w:t xml:space="preserve">    # </w:t>
      </w:r>
      <w:proofErr w:type="spellStart"/>
      <w:r>
        <w:t>plt.savefig</w:t>
      </w:r>
      <w:proofErr w:type="spellEnd"/>
      <w:r>
        <w:t>("DCA.png")</w:t>
      </w:r>
    </w:p>
    <w:p w14:paraId="0451A57F" w14:textId="77777777" w:rsidR="00216807" w:rsidRDefault="00216807" w:rsidP="00216807">
      <w:r>
        <w:t xml:space="preserve">    # </w:t>
      </w:r>
      <w:proofErr w:type="spellStart"/>
      <w:r>
        <w:t>plt.show</w:t>
      </w:r>
      <w:proofErr w:type="spellEnd"/>
      <w:r>
        <w:t>()</w:t>
      </w:r>
    </w:p>
    <w:p w14:paraId="4B46A1BF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6FB80775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02030300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1)</w:t>
      </w:r>
    </w:p>
    <w:p w14:paraId="4896D544" w14:textId="77777777" w:rsidR="00216807" w:rsidRDefault="00216807" w:rsidP="00216807">
      <w:r>
        <w:t>dac(modelLR.predict_proba(Xtrain[f_top])[:,1],Xtrain,f_top,1,'red','LR','Train data')</w:t>
      </w:r>
    </w:p>
    <w:p w14:paraId="5D80695F" w14:textId="77777777" w:rsidR="00216807" w:rsidRDefault="00216807" w:rsidP="00216807">
      <w:r>
        <w:lastRenderedPageBreak/>
        <w:t>dac(modelXGB.predict_proba(Xtrain[f_top])[:,1],Xtrain,f_top,1,'deepskyblue','DT','Train data')</w:t>
      </w:r>
    </w:p>
    <w:p w14:paraId="22573FEC" w14:textId="77777777" w:rsidR="00216807" w:rsidRDefault="00216807" w:rsidP="00216807">
      <w:r>
        <w:t>dac(modelMLP.predict_proba(Xtrain[f_top])[:,1],Xtrain,f_top,1,'m','MLP','Train data')</w:t>
      </w:r>
    </w:p>
    <w:p w14:paraId="083C157B" w14:textId="77777777" w:rsidR="00216807" w:rsidRDefault="00216807" w:rsidP="00216807">
      <w:r>
        <w:t>dac(modelNBC.predict_proba(Xtrain[f_top])[:,1],Xtrain,f_top,1,'green','BNB','Train data')</w:t>
      </w:r>
    </w:p>
    <w:p w14:paraId="0410D3DF" w14:textId="77777777" w:rsidR="00216807" w:rsidRDefault="00216807" w:rsidP="00216807">
      <w:r>
        <w:t>dac(modelRF.predict_proba(Xtrain[f_top])[:,1],Xtrain,f_top,1,'tomato','RF','Train data')</w:t>
      </w:r>
    </w:p>
    <w:p w14:paraId="149CD0BB" w14:textId="77777777" w:rsidR="00216807" w:rsidRDefault="00216807" w:rsidP="00216807">
      <w:r>
        <w:t>dac(modelKNN.predict_proba(Xtrain[f_top])[:,1],Xtrain,f_top,1,'darkblue','KNN','Train data')</w:t>
      </w:r>
    </w:p>
    <w:p w14:paraId="5F004AAE" w14:textId="77777777" w:rsidR="00216807" w:rsidRDefault="00216807" w:rsidP="00216807">
      <w:r>
        <w:t>dac(modelSVM.predict_proba(Xtrain[f_top])[:,1],Xtrain,f_top,1,'deepskyblue','SVM','Train data')</w:t>
      </w:r>
    </w:p>
    <w:p w14:paraId="293DF09F" w14:textId="77777777" w:rsidR="00216807" w:rsidRDefault="00216807" w:rsidP="00216807">
      <w:r>
        <w:t>dac(modelDT.predict_proba(Xtrain[f_top])[:,1],Xtrain,f_top,1,'blue','XGB','Train data')</w:t>
      </w:r>
    </w:p>
    <w:p w14:paraId="4844BD75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rainDCA.tiff',dpi</w:t>
      </w:r>
      <w:proofErr w:type="spellEnd"/>
      <w:r>
        <w:t>=600)</w:t>
      </w:r>
    </w:p>
    <w:p w14:paraId="1025061A" w14:textId="77777777" w:rsidR="00216807" w:rsidRDefault="00216807" w:rsidP="00216807">
      <w:r>
        <w:t>#测试集DCA曲线</w:t>
      </w:r>
    </w:p>
    <w:p w14:paraId="7767C9B1" w14:textId="77777777" w:rsidR="00216807" w:rsidRDefault="00216807" w:rsidP="00216807">
      <w:r>
        <w:t xml:space="preserve">def </w:t>
      </w:r>
      <w:proofErr w:type="spellStart"/>
      <w:r>
        <w:t>dac</w:t>
      </w:r>
      <w:proofErr w:type="spellEnd"/>
      <w:r>
        <w:t>(</w:t>
      </w:r>
      <w:proofErr w:type="spellStart"/>
      <w:r>
        <w:t>pred_ans,train,f_top,k,color,name,title,aaa</w:t>
      </w:r>
      <w:proofErr w:type="spellEnd"/>
      <w:r>
        <w:t>=0.05):</w:t>
      </w:r>
    </w:p>
    <w:p w14:paraId="63B1789F" w14:textId="77777777" w:rsidR="00216807" w:rsidRDefault="00216807" w:rsidP="00216807">
      <w:r>
        <w:t xml:space="preserve">    Y = </w:t>
      </w:r>
      <w:proofErr w:type="spellStart"/>
      <w:r>
        <w:t>Ytest</w:t>
      </w:r>
      <w:proofErr w:type="spellEnd"/>
    </w:p>
    <w:p w14:paraId="2A6D4634" w14:textId="77777777" w:rsidR="00216807" w:rsidRDefault="00216807" w:rsidP="00216807">
      <w:r>
        <w:t xml:space="preserve">    a=</w:t>
      </w:r>
      <w:proofErr w:type="spellStart"/>
      <w:r>
        <w:t>Ytest.value_counts</w:t>
      </w:r>
      <w:proofErr w:type="spellEnd"/>
      <w:r>
        <w:t>()[0]</w:t>
      </w:r>
    </w:p>
    <w:p w14:paraId="3D2AF595" w14:textId="77777777" w:rsidR="00216807" w:rsidRDefault="00216807" w:rsidP="00216807">
      <w:r>
        <w:t xml:space="preserve">    b=</w:t>
      </w:r>
      <w:proofErr w:type="spellStart"/>
      <w:r>
        <w:t>Ytest.value_counts</w:t>
      </w:r>
      <w:proofErr w:type="spellEnd"/>
      <w:r>
        <w:t>()[1]</w:t>
      </w:r>
    </w:p>
    <w:p w14:paraId="341C33EA" w14:textId="77777777" w:rsidR="00216807" w:rsidRDefault="00216807" w:rsidP="00216807">
      <w:r>
        <w:t xml:space="preserve">    </w:t>
      </w:r>
      <w:proofErr w:type="spellStart"/>
      <w:r>
        <w:t>pt_arr</w:t>
      </w:r>
      <w:proofErr w:type="spellEnd"/>
      <w:r>
        <w:t xml:space="preserve"> = []</w:t>
      </w:r>
    </w:p>
    <w:p w14:paraId="3900693B" w14:textId="77777777" w:rsidR="00216807" w:rsidRDefault="00216807" w:rsidP="00216807">
      <w:r>
        <w:t xml:space="preserve">    </w:t>
      </w:r>
      <w:proofErr w:type="spellStart"/>
      <w:r>
        <w:t>net_bnf_arr</w:t>
      </w:r>
      <w:proofErr w:type="spellEnd"/>
      <w:r>
        <w:t xml:space="preserve"> = []</w:t>
      </w:r>
    </w:p>
    <w:p w14:paraId="5FD1D260" w14:textId="77777777" w:rsidR="00216807" w:rsidRDefault="00216807" w:rsidP="00216807">
      <w:r>
        <w:t xml:space="preserve">    </w:t>
      </w:r>
      <w:proofErr w:type="spellStart"/>
      <w:r>
        <w:t>jiduan</w:t>
      </w:r>
      <w:proofErr w:type="spellEnd"/>
      <w:r>
        <w:t xml:space="preserve"> = []</w:t>
      </w:r>
    </w:p>
    <w:p w14:paraId="0F8093D4" w14:textId="77777777" w:rsidR="00216807" w:rsidRDefault="00216807" w:rsidP="00216807">
      <w:r>
        <w:t xml:space="preserve">    </w:t>
      </w:r>
      <w:proofErr w:type="spellStart"/>
      <w:r>
        <w:t>pred_ans</w:t>
      </w:r>
      <w:proofErr w:type="spellEnd"/>
      <w:r>
        <w:t xml:space="preserve"> = </w:t>
      </w:r>
      <w:proofErr w:type="spellStart"/>
      <w:r>
        <w:t>pred_ans.ravel</w:t>
      </w:r>
      <w:proofErr w:type="spellEnd"/>
      <w:r>
        <w:t>()</w:t>
      </w:r>
    </w:p>
    <w:p w14:paraId="52B3F585" w14:textId="77777777" w:rsidR="00216807" w:rsidRDefault="00216807" w:rsidP="00216807">
      <w:r>
        <w:t xml:space="preserve">    for </w:t>
      </w:r>
      <w:proofErr w:type="spellStart"/>
      <w:r>
        <w:t>i</w:t>
      </w:r>
      <w:proofErr w:type="spellEnd"/>
      <w:r>
        <w:t xml:space="preserve"> in range(0,100,1):</w:t>
      </w:r>
    </w:p>
    <w:p w14:paraId="5CDED06C" w14:textId="77777777" w:rsidR="00216807" w:rsidRDefault="00216807" w:rsidP="00216807">
      <w:r>
        <w:t xml:space="preserve">        </w:t>
      </w:r>
      <w:proofErr w:type="spellStart"/>
      <w:r>
        <w:t>pt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 /100</w:t>
      </w:r>
    </w:p>
    <w:p w14:paraId="6AEEA8A8" w14:textId="77777777" w:rsidR="00216807" w:rsidRDefault="00216807" w:rsidP="00216807">
      <w:r>
        <w:t xml:space="preserve">        #compiute TP FP</w:t>
      </w:r>
    </w:p>
    <w:p w14:paraId="60C924AC" w14:textId="77777777" w:rsidR="00216807" w:rsidRDefault="00216807" w:rsidP="00216807">
      <w:r>
        <w:t xml:space="preserve">        </w:t>
      </w:r>
      <w:proofErr w:type="spellStart"/>
      <w:r>
        <w:t>pred_ans_clip</w:t>
      </w:r>
      <w:proofErr w:type="spellEnd"/>
      <w:r>
        <w:t xml:space="preserve"> = </w:t>
      </w:r>
      <w:proofErr w:type="spellStart"/>
      <w:r>
        <w:t>np.zeros</w:t>
      </w:r>
      <w:proofErr w:type="spellEnd"/>
      <w:r>
        <w:t>(</w:t>
      </w:r>
      <w:proofErr w:type="spellStart"/>
      <w:r>
        <w:t>pred_ans.shape</w:t>
      </w:r>
      <w:proofErr w:type="spellEnd"/>
      <w:r>
        <w:t>[0])</w:t>
      </w:r>
    </w:p>
    <w:p w14:paraId="1F90CD34" w14:textId="77777777" w:rsidR="00216807" w:rsidRDefault="00216807" w:rsidP="00216807">
      <w:r>
        <w:t xml:space="preserve">        for j in range(</w:t>
      </w:r>
      <w:proofErr w:type="spellStart"/>
      <w:r>
        <w:t>pred_ans.shape</w:t>
      </w:r>
      <w:proofErr w:type="spellEnd"/>
      <w:r>
        <w:t>[0]):</w:t>
      </w:r>
    </w:p>
    <w:p w14:paraId="111CFAE4" w14:textId="77777777" w:rsidR="00216807" w:rsidRDefault="00216807" w:rsidP="00216807">
      <w:r>
        <w:t xml:space="preserve">            if </w:t>
      </w:r>
      <w:proofErr w:type="spellStart"/>
      <w:r>
        <w:t>pred_ans</w:t>
      </w:r>
      <w:proofErr w:type="spellEnd"/>
      <w:r>
        <w:t xml:space="preserve">[j] &gt;= </w:t>
      </w:r>
      <w:proofErr w:type="spellStart"/>
      <w:r>
        <w:t>pt</w:t>
      </w:r>
      <w:proofErr w:type="spellEnd"/>
      <w:r>
        <w:t>:</w:t>
      </w:r>
    </w:p>
    <w:p w14:paraId="1FD1BCBF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1</w:t>
      </w:r>
    </w:p>
    <w:p w14:paraId="4C429C8A" w14:textId="77777777" w:rsidR="00216807" w:rsidRDefault="00216807" w:rsidP="00216807">
      <w:r>
        <w:t xml:space="preserve">            else:</w:t>
      </w:r>
    </w:p>
    <w:p w14:paraId="327C39F8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0</w:t>
      </w:r>
    </w:p>
    <w:p w14:paraId="62C89EC8" w14:textId="77777777" w:rsidR="00216807" w:rsidRDefault="00216807" w:rsidP="00216807">
      <w:r>
        <w:t xml:space="preserve">        TP = </w:t>
      </w:r>
      <w:proofErr w:type="spellStart"/>
      <w:r>
        <w:t>np.sum</w:t>
      </w:r>
      <w:proofErr w:type="spellEnd"/>
      <w:r>
        <w:t xml:space="preserve">((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458047A1" w14:textId="77777777" w:rsidR="00216807" w:rsidRDefault="00216807" w:rsidP="00216807">
      <w:r>
        <w:t xml:space="preserve">        FP = </w:t>
      </w:r>
      <w:proofErr w:type="spellStart"/>
      <w:r>
        <w:t>np.sum</w:t>
      </w:r>
      <w:proofErr w:type="spellEnd"/>
      <w:r>
        <w:t xml:space="preserve">((1 - 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6548D7AF" w14:textId="77777777" w:rsidR="00216807" w:rsidRDefault="00216807" w:rsidP="00216807">
      <w:r>
        <w:t xml:space="preserve">        </w:t>
      </w:r>
      <w:proofErr w:type="spellStart"/>
      <w:r>
        <w:t>net_bnf</w:t>
      </w:r>
      <w:proofErr w:type="spellEnd"/>
      <w:r>
        <w:t xml:space="preserve"> = ( TP-(FP * </w:t>
      </w:r>
      <w:proofErr w:type="spellStart"/>
      <w:r>
        <w:t>pt</w:t>
      </w:r>
      <w:proofErr w:type="spellEnd"/>
      <w:r>
        <w:t>/(1-pt)) )/</w:t>
      </w:r>
      <w:proofErr w:type="spellStart"/>
      <w:r>
        <w:t>Y.shape</w:t>
      </w:r>
      <w:proofErr w:type="spellEnd"/>
      <w:r>
        <w:t>[0]</w:t>
      </w:r>
    </w:p>
    <w:p w14:paraId="36873981" w14:textId="77777777" w:rsidR="00216807" w:rsidRDefault="00216807" w:rsidP="00216807">
      <w:r>
        <w:t xml:space="preserve">        # print('</w:t>
      </w:r>
      <w:proofErr w:type="spellStart"/>
      <w:r>
        <w:t>pt</w:t>
      </w:r>
      <w:proofErr w:type="spellEnd"/>
      <w:r>
        <w:t xml:space="preserve"> {}, TP {}, FP {}, </w:t>
      </w:r>
      <w:proofErr w:type="spellStart"/>
      <w:r>
        <w:t>net_bf</w:t>
      </w:r>
      <w:proofErr w:type="spellEnd"/>
      <w:r>
        <w:t xml:space="preserve"> {}'.format(</w:t>
      </w:r>
      <w:proofErr w:type="spellStart"/>
      <w:r>
        <w:t>pt,TP,FP,net_bnf</w:t>
      </w:r>
      <w:proofErr w:type="spellEnd"/>
      <w:r>
        <w:t>))</w:t>
      </w:r>
    </w:p>
    <w:p w14:paraId="7CB5D709" w14:textId="77777777" w:rsidR="00216807" w:rsidRDefault="00216807" w:rsidP="00216807">
      <w:r>
        <w:t xml:space="preserve">        </w:t>
      </w:r>
      <w:proofErr w:type="spellStart"/>
      <w:r>
        <w:t>pt_arr.append</w:t>
      </w:r>
      <w:proofErr w:type="spellEnd"/>
      <w:r>
        <w:t>(</w:t>
      </w:r>
      <w:proofErr w:type="spellStart"/>
      <w:r>
        <w:t>pt</w:t>
      </w:r>
      <w:proofErr w:type="spellEnd"/>
      <w:r>
        <w:t>)</w:t>
      </w:r>
    </w:p>
    <w:p w14:paraId="670777EB" w14:textId="77777777" w:rsidR="00216807" w:rsidRDefault="00216807" w:rsidP="00216807">
      <w:r>
        <w:t xml:space="preserve">        </w:t>
      </w:r>
      <w:proofErr w:type="spellStart"/>
      <w:r>
        <w:t>net_bnf_arr.append</w:t>
      </w:r>
      <w:proofErr w:type="spellEnd"/>
      <w:r>
        <w:t>(</w:t>
      </w:r>
      <w:proofErr w:type="spellStart"/>
      <w:r>
        <w:t>net_bnf</w:t>
      </w:r>
      <w:proofErr w:type="spellEnd"/>
      <w:r>
        <w:t>)</w:t>
      </w:r>
    </w:p>
    <w:p w14:paraId="249051C2" w14:textId="77777777" w:rsidR="00216807" w:rsidRDefault="00216807" w:rsidP="00216807">
      <w:r>
        <w:t xml:space="preserve">        </w:t>
      </w:r>
      <w:proofErr w:type="spellStart"/>
      <w:r>
        <w:t>jiduan.append</w:t>
      </w:r>
      <w:proofErr w:type="spellEnd"/>
      <w:r>
        <w:t>((b-a*</w:t>
      </w:r>
      <w:proofErr w:type="spellStart"/>
      <w:r>
        <w:t>pt</w:t>
      </w:r>
      <w:proofErr w:type="spellEnd"/>
      <w:r>
        <w:t>/(1-pt))/(</w:t>
      </w:r>
      <w:proofErr w:type="spellStart"/>
      <w:r>
        <w:t>a+b</w:t>
      </w:r>
      <w:proofErr w:type="spellEnd"/>
      <w:r>
        <w:t>))</w:t>
      </w:r>
    </w:p>
    <w:p w14:paraId="4F9D3BB8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8))</w:t>
      </w:r>
    </w:p>
    <w:p w14:paraId="5E08DD2E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k)</w:t>
      </w:r>
    </w:p>
    <w:p w14:paraId="151A17AA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et_bnf_arr</w:t>
      </w:r>
      <w:proofErr w:type="spellEnd"/>
      <w:r>
        <w:t xml:space="preserve">, color=color, </w:t>
      </w:r>
      <w:proofErr w:type="spellStart"/>
      <w:r>
        <w:t>lw</w:t>
      </w:r>
      <w:proofErr w:type="spellEnd"/>
      <w:r>
        <w:t>=2,label=name)</w:t>
      </w:r>
    </w:p>
    <w:p w14:paraId="250A8217" w14:textId="77777777" w:rsidR="00216807" w:rsidRDefault="00216807" w:rsidP="00216807">
      <w:r>
        <w:t xml:space="preserve">    </w:t>
      </w:r>
      <w:proofErr w:type="spellStart"/>
      <w:r>
        <w:t>plt.legend</w:t>
      </w:r>
      <w:proofErr w:type="spellEnd"/>
      <w:r>
        <w:t>(loc=4,fontsize=12)</w:t>
      </w:r>
    </w:p>
    <w:p w14:paraId="1F2D8213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p.zeros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pt_arr</w:t>
      </w:r>
      <w:proofErr w:type="spellEnd"/>
      <w:r>
        <w:t xml:space="preserve">)), color='k', </w:t>
      </w:r>
      <w:proofErr w:type="spellStart"/>
      <w:r>
        <w:t>lw</w:t>
      </w:r>
      <w:proofErr w:type="spellEnd"/>
      <w:r>
        <w:t>=2)</w:t>
      </w:r>
    </w:p>
    <w:p w14:paraId="2FE3E4F3" w14:textId="77777777" w:rsidR="00216807" w:rsidRDefault="00216807" w:rsidP="00216807">
      <w:r>
        <w:t xml:space="preserve">    # ,label='None'</w:t>
      </w:r>
    </w:p>
    <w:p w14:paraId="54D31425" w14:textId="77777777" w:rsidR="00216807" w:rsidRDefault="00216807" w:rsidP="00216807">
      <w:r>
        <w:t xml:space="preserve">    # </w:t>
      </w:r>
      <w:proofErr w:type="spellStart"/>
      <w:r>
        <w:t>data_test</w:t>
      </w:r>
      <w:proofErr w:type="spellEnd"/>
      <w:r>
        <w:t xml:space="preserve"> = </w:t>
      </w:r>
      <w:proofErr w:type="spellStart"/>
      <w:r>
        <w:t>data_test.ravel</w:t>
      </w:r>
      <w:proofErr w:type="spellEnd"/>
      <w:r>
        <w:t>()</w:t>
      </w:r>
    </w:p>
    <w:p w14:paraId="40B8AF6D" w14:textId="77777777" w:rsidR="00216807" w:rsidRDefault="00216807" w:rsidP="00216807">
      <w:r>
        <w:t xml:space="preserve">    </w:t>
      </w:r>
      <w:proofErr w:type="spellStart"/>
      <w:r>
        <w:t>pt_np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</w:t>
      </w:r>
      <w:proofErr w:type="spellStart"/>
      <w:r>
        <w:t>pt_arr</w:t>
      </w:r>
      <w:proofErr w:type="spellEnd"/>
      <w:r>
        <w:t>)</w:t>
      </w:r>
    </w:p>
    <w:p w14:paraId="082EB63A" w14:textId="77777777" w:rsidR="00216807" w:rsidRDefault="00216807" w:rsidP="00216807">
      <w:r>
        <w:t xml:space="preserve">    # </w:t>
      </w:r>
      <w:proofErr w:type="spellStart"/>
      <w:r>
        <w:t>jiduan</w:t>
      </w:r>
      <w:proofErr w:type="spellEnd"/>
      <w:r>
        <w:t xml:space="preserve"> = (np.sum(data_test)-(len(data_test)-np.sum(data_test)*pt_np)/(1-pt_np))/len(data_test)</w:t>
      </w:r>
    </w:p>
    <w:p w14:paraId="03118972" w14:textId="77777777" w:rsidR="00216807" w:rsidRDefault="00216807" w:rsidP="00216807">
      <w:r>
        <w:lastRenderedPageBreak/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jiduan</w:t>
      </w:r>
      <w:proofErr w:type="spellEnd"/>
      <w:r>
        <w:t xml:space="preserve"> , color='b', </w:t>
      </w:r>
      <w:proofErr w:type="spellStart"/>
      <w:r>
        <w:t>lw</w:t>
      </w:r>
      <w:proofErr w:type="spellEnd"/>
      <w:r>
        <w:t xml:space="preserve">=2, </w:t>
      </w:r>
      <w:proofErr w:type="spellStart"/>
      <w:r>
        <w:t>linestyle</w:t>
      </w:r>
      <w:proofErr w:type="spellEnd"/>
      <w:r>
        <w:t>='dotted')</w:t>
      </w:r>
    </w:p>
    <w:p w14:paraId="52D27AA2" w14:textId="77777777" w:rsidR="00216807" w:rsidRDefault="00216807" w:rsidP="00216807">
      <w:r>
        <w:t xml:space="preserve">    # ,label='ALL'</w:t>
      </w:r>
    </w:p>
    <w:p w14:paraId="6FB776BD" w14:textId="77777777" w:rsidR="00216807" w:rsidRDefault="00216807" w:rsidP="00216807">
      <w:r>
        <w:t xml:space="preserve">    </w:t>
      </w:r>
      <w:proofErr w:type="spellStart"/>
      <w:r>
        <w:t>plt.xlim</w:t>
      </w:r>
      <w:proofErr w:type="spellEnd"/>
      <w:r>
        <w:t>([0.0, 1.0])</w:t>
      </w:r>
    </w:p>
    <w:p w14:paraId="6C5311FD" w14:textId="77777777" w:rsidR="00216807" w:rsidRDefault="00216807" w:rsidP="00216807">
      <w:r>
        <w:t xml:space="preserve">    </w:t>
      </w:r>
      <w:proofErr w:type="spellStart"/>
      <w:r>
        <w:t>plt.ylim</w:t>
      </w:r>
      <w:proofErr w:type="spellEnd"/>
      <w:r>
        <w:t>([-0.06, 0.15])</w:t>
      </w:r>
    </w:p>
    <w:p w14:paraId="49E61550" w14:textId="77777777" w:rsidR="00216807" w:rsidRDefault="00216807" w:rsidP="00216807">
      <w:r>
        <w:t xml:space="preserve">    </w:t>
      </w:r>
      <w:proofErr w:type="spellStart"/>
      <w:r>
        <w:t>plt.xlabel</w:t>
      </w:r>
      <w:proofErr w:type="spellEnd"/>
      <w:r>
        <w:t>('Risk Threshold')</w:t>
      </w:r>
    </w:p>
    <w:p w14:paraId="1ACC8863" w14:textId="77777777" w:rsidR="00216807" w:rsidRDefault="00216807" w:rsidP="00216807">
      <w:r>
        <w:t xml:space="preserve">    </w:t>
      </w:r>
      <w:proofErr w:type="spellStart"/>
      <w:r>
        <w:t>plt.ylabel</w:t>
      </w:r>
      <w:proofErr w:type="spellEnd"/>
      <w:r>
        <w:t>('Net Benefit')</w:t>
      </w:r>
    </w:p>
    <w:p w14:paraId="33990E24" w14:textId="77777777" w:rsidR="00216807" w:rsidRDefault="00216807" w:rsidP="00216807">
      <w:r>
        <w:t xml:space="preserve">    </w:t>
      </w:r>
      <w:proofErr w:type="spellStart"/>
      <w:r>
        <w:t>plt.title</w:t>
      </w:r>
      <w:proofErr w:type="spellEnd"/>
      <w:r>
        <w:t>(title)</w:t>
      </w:r>
    </w:p>
    <w:p w14:paraId="11C03C32" w14:textId="77777777" w:rsidR="00216807" w:rsidRDefault="00216807" w:rsidP="00216807"/>
    <w:p w14:paraId="16D1F7B9" w14:textId="77777777" w:rsidR="00216807" w:rsidRDefault="00216807" w:rsidP="00216807">
      <w:r>
        <w:t xml:space="preserve">    # </w:t>
      </w:r>
      <w:proofErr w:type="spellStart"/>
      <w:r>
        <w:t>plt.savefig</w:t>
      </w:r>
      <w:proofErr w:type="spellEnd"/>
      <w:r>
        <w:t>("DCA.png")</w:t>
      </w:r>
    </w:p>
    <w:p w14:paraId="10193878" w14:textId="77777777" w:rsidR="00216807" w:rsidRDefault="00216807" w:rsidP="00216807">
      <w:r>
        <w:t xml:space="preserve">    # </w:t>
      </w:r>
      <w:proofErr w:type="spellStart"/>
      <w:r>
        <w:t>plt.show</w:t>
      </w:r>
      <w:proofErr w:type="spellEnd"/>
      <w:r>
        <w:t>()</w:t>
      </w:r>
    </w:p>
    <w:p w14:paraId="32981947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100E8FCA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19AEE771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2)</w:t>
      </w:r>
    </w:p>
    <w:p w14:paraId="65F19039" w14:textId="77777777" w:rsidR="00216807" w:rsidRDefault="00216807" w:rsidP="00216807">
      <w:r>
        <w:t>dac(modelLR.predict_proba(Xtest[f_top])[:,1],Xtest,f_top,1,'black','LR','Test data')</w:t>
      </w:r>
    </w:p>
    <w:p w14:paraId="7F36C10E" w14:textId="77777777" w:rsidR="00216807" w:rsidRDefault="00216807" w:rsidP="00216807">
      <w:r>
        <w:t>dac(modelXGB.predict_proba(Xtest[f_top])[:,1],Xtest,f_top,1,'blue','XGB','Test data')</w:t>
      </w:r>
    </w:p>
    <w:p w14:paraId="72993AEE" w14:textId="77777777" w:rsidR="00216807" w:rsidRDefault="00216807" w:rsidP="00216807">
      <w:r>
        <w:t>dac(modelMLP.predict_proba(Xtest[f_top])[:,1],Xtest,f_top,1,'m','MLP','Test data')</w:t>
      </w:r>
    </w:p>
    <w:p w14:paraId="7B76BE9C" w14:textId="77777777" w:rsidR="00216807" w:rsidRDefault="00216807" w:rsidP="00216807">
      <w:r>
        <w:t>dac(modelNBC.predict_proba(Xtest[f_top])[:,1],Xtest,f_top,1,'green','NBC','Test data')</w:t>
      </w:r>
    </w:p>
    <w:p w14:paraId="157B5425" w14:textId="77777777" w:rsidR="00216807" w:rsidRDefault="00216807" w:rsidP="00216807">
      <w:r>
        <w:t>dac(modelRF.predict_proba(Xtest[f_top])[:,1],Xtest,f_top,1,'tomato','RF','Test data')</w:t>
      </w:r>
    </w:p>
    <w:p w14:paraId="3757D174" w14:textId="77777777" w:rsidR="00216807" w:rsidRDefault="00216807" w:rsidP="00216807">
      <w:r>
        <w:t>dac(modelKNN.predict_proba(Xtest[f_top])[:,1],Xtest,f_top,1,'darkblue','KNN','Test data')</w:t>
      </w:r>
    </w:p>
    <w:p w14:paraId="3F0B29F4" w14:textId="77777777" w:rsidR="00216807" w:rsidRDefault="00216807" w:rsidP="00216807">
      <w:r>
        <w:t>dac(modelSVM.predict_proba(Xtest[f_top])[:,1],Xtest,f_top,1,'deepskyblue','SVM','Test data')</w:t>
      </w:r>
    </w:p>
    <w:p w14:paraId="2A55552D" w14:textId="77777777" w:rsidR="00216807" w:rsidRDefault="00216807" w:rsidP="00216807">
      <w:r>
        <w:t>dac(modelDT.predict_proba(Xtest[f_top])[:,1],Xtest,f_top,1,'deepskyblue','DT','Test data')</w:t>
      </w:r>
    </w:p>
    <w:p w14:paraId="26B16987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estDCA.tiff',dpi</w:t>
      </w:r>
      <w:proofErr w:type="spellEnd"/>
      <w:r>
        <w:t>=600)</w:t>
      </w:r>
    </w:p>
    <w:p w14:paraId="7F2A3323" w14:textId="77777777" w:rsidR="00216807" w:rsidRDefault="00216807" w:rsidP="00216807">
      <w:r>
        <w:t>#外部验证集DCA曲线</w:t>
      </w:r>
    </w:p>
    <w:p w14:paraId="10F8B06A" w14:textId="77777777" w:rsidR="00216807" w:rsidRDefault="00216807" w:rsidP="00216807">
      <w:r>
        <w:t xml:space="preserve">def </w:t>
      </w:r>
      <w:proofErr w:type="spellStart"/>
      <w:r>
        <w:t>dac</w:t>
      </w:r>
      <w:proofErr w:type="spellEnd"/>
      <w:r>
        <w:t>(</w:t>
      </w:r>
      <w:proofErr w:type="spellStart"/>
      <w:r>
        <w:t>pred_ans,train,f_top,k,color,name,title,aaa</w:t>
      </w:r>
      <w:proofErr w:type="spellEnd"/>
      <w:r>
        <w:t>=0.05):</w:t>
      </w:r>
    </w:p>
    <w:p w14:paraId="2F949F29" w14:textId="77777777" w:rsidR="00216807" w:rsidRDefault="00216807" w:rsidP="00216807">
      <w:r>
        <w:t xml:space="preserve">    Y = </w:t>
      </w:r>
      <w:proofErr w:type="spellStart"/>
      <w:r>
        <w:t>Yvalid</w:t>
      </w:r>
      <w:proofErr w:type="spellEnd"/>
    </w:p>
    <w:p w14:paraId="73AABAC3" w14:textId="77777777" w:rsidR="00216807" w:rsidRDefault="00216807" w:rsidP="00216807">
      <w:r>
        <w:t xml:space="preserve">    a=</w:t>
      </w:r>
      <w:proofErr w:type="spellStart"/>
      <w:r>
        <w:t>Yvalid.value_counts</w:t>
      </w:r>
      <w:proofErr w:type="spellEnd"/>
      <w:r>
        <w:t>()[0]</w:t>
      </w:r>
    </w:p>
    <w:p w14:paraId="77CBC6FE" w14:textId="77777777" w:rsidR="00216807" w:rsidRDefault="00216807" w:rsidP="00216807">
      <w:r>
        <w:t xml:space="preserve">    b=</w:t>
      </w:r>
      <w:proofErr w:type="spellStart"/>
      <w:r>
        <w:t>Yvalid.value_counts</w:t>
      </w:r>
      <w:proofErr w:type="spellEnd"/>
      <w:r>
        <w:t>()[1]</w:t>
      </w:r>
    </w:p>
    <w:p w14:paraId="5F9DFDBA" w14:textId="77777777" w:rsidR="00216807" w:rsidRDefault="00216807" w:rsidP="00216807">
      <w:r>
        <w:t xml:space="preserve">    </w:t>
      </w:r>
      <w:proofErr w:type="spellStart"/>
      <w:r>
        <w:t>pt_arr</w:t>
      </w:r>
      <w:proofErr w:type="spellEnd"/>
      <w:r>
        <w:t xml:space="preserve"> = []</w:t>
      </w:r>
    </w:p>
    <w:p w14:paraId="4B1BA15C" w14:textId="77777777" w:rsidR="00216807" w:rsidRDefault="00216807" w:rsidP="00216807">
      <w:r>
        <w:t xml:space="preserve">    </w:t>
      </w:r>
      <w:proofErr w:type="spellStart"/>
      <w:r>
        <w:t>net_bnf_arr</w:t>
      </w:r>
      <w:proofErr w:type="spellEnd"/>
      <w:r>
        <w:t xml:space="preserve"> = []</w:t>
      </w:r>
    </w:p>
    <w:p w14:paraId="7E0A29A0" w14:textId="77777777" w:rsidR="00216807" w:rsidRDefault="00216807" w:rsidP="00216807">
      <w:r>
        <w:t xml:space="preserve">    </w:t>
      </w:r>
      <w:proofErr w:type="spellStart"/>
      <w:r>
        <w:t>jiduan</w:t>
      </w:r>
      <w:proofErr w:type="spellEnd"/>
      <w:r>
        <w:t xml:space="preserve"> = []</w:t>
      </w:r>
    </w:p>
    <w:p w14:paraId="66EBCBD8" w14:textId="77777777" w:rsidR="00216807" w:rsidRDefault="00216807" w:rsidP="00216807">
      <w:r>
        <w:t xml:space="preserve">    </w:t>
      </w:r>
      <w:proofErr w:type="spellStart"/>
      <w:r>
        <w:t>pred_ans</w:t>
      </w:r>
      <w:proofErr w:type="spellEnd"/>
      <w:r>
        <w:t xml:space="preserve"> = </w:t>
      </w:r>
      <w:proofErr w:type="spellStart"/>
      <w:r>
        <w:t>pred_ans.ravel</w:t>
      </w:r>
      <w:proofErr w:type="spellEnd"/>
      <w:r>
        <w:t>()</w:t>
      </w:r>
    </w:p>
    <w:p w14:paraId="7EF80CE2" w14:textId="77777777" w:rsidR="00216807" w:rsidRDefault="00216807" w:rsidP="00216807">
      <w:r>
        <w:t xml:space="preserve">    for </w:t>
      </w:r>
      <w:proofErr w:type="spellStart"/>
      <w:r>
        <w:t>i</w:t>
      </w:r>
      <w:proofErr w:type="spellEnd"/>
      <w:r>
        <w:t xml:space="preserve"> in range(0,100,1):</w:t>
      </w:r>
    </w:p>
    <w:p w14:paraId="0D133E21" w14:textId="77777777" w:rsidR="00216807" w:rsidRDefault="00216807" w:rsidP="00216807">
      <w:r>
        <w:t xml:space="preserve">        </w:t>
      </w:r>
      <w:proofErr w:type="spellStart"/>
      <w:r>
        <w:t>pt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 /100</w:t>
      </w:r>
    </w:p>
    <w:p w14:paraId="36432D90" w14:textId="77777777" w:rsidR="00216807" w:rsidRDefault="00216807" w:rsidP="00216807">
      <w:r>
        <w:t xml:space="preserve">        #compiute TP FP</w:t>
      </w:r>
    </w:p>
    <w:p w14:paraId="4A37C248" w14:textId="77777777" w:rsidR="00216807" w:rsidRDefault="00216807" w:rsidP="00216807">
      <w:r>
        <w:t xml:space="preserve">        </w:t>
      </w:r>
      <w:proofErr w:type="spellStart"/>
      <w:r>
        <w:t>pred_ans_clip</w:t>
      </w:r>
      <w:proofErr w:type="spellEnd"/>
      <w:r>
        <w:t xml:space="preserve"> = </w:t>
      </w:r>
      <w:proofErr w:type="spellStart"/>
      <w:r>
        <w:t>np.zeros</w:t>
      </w:r>
      <w:proofErr w:type="spellEnd"/>
      <w:r>
        <w:t>(</w:t>
      </w:r>
      <w:proofErr w:type="spellStart"/>
      <w:r>
        <w:t>pred_ans.shape</w:t>
      </w:r>
      <w:proofErr w:type="spellEnd"/>
      <w:r>
        <w:t>[0])</w:t>
      </w:r>
    </w:p>
    <w:p w14:paraId="58251D3F" w14:textId="77777777" w:rsidR="00216807" w:rsidRDefault="00216807" w:rsidP="00216807">
      <w:r>
        <w:t xml:space="preserve">        for j in range(</w:t>
      </w:r>
      <w:proofErr w:type="spellStart"/>
      <w:r>
        <w:t>pred_ans.shape</w:t>
      </w:r>
      <w:proofErr w:type="spellEnd"/>
      <w:r>
        <w:t>[0]):</w:t>
      </w:r>
    </w:p>
    <w:p w14:paraId="22DFD29B" w14:textId="77777777" w:rsidR="00216807" w:rsidRDefault="00216807" w:rsidP="00216807">
      <w:r>
        <w:t xml:space="preserve">            if </w:t>
      </w:r>
      <w:proofErr w:type="spellStart"/>
      <w:r>
        <w:t>pred_ans</w:t>
      </w:r>
      <w:proofErr w:type="spellEnd"/>
      <w:r>
        <w:t xml:space="preserve">[j] &gt;= </w:t>
      </w:r>
      <w:proofErr w:type="spellStart"/>
      <w:r>
        <w:t>pt</w:t>
      </w:r>
      <w:proofErr w:type="spellEnd"/>
      <w:r>
        <w:t>:</w:t>
      </w:r>
    </w:p>
    <w:p w14:paraId="7F9F3A2E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1</w:t>
      </w:r>
    </w:p>
    <w:p w14:paraId="1A87E78E" w14:textId="77777777" w:rsidR="00216807" w:rsidRDefault="00216807" w:rsidP="00216807">
      <w:r>
        <w:t xml:space="preserve">            else:</w:t>
      </w:r>
    </w:p>
    <w:p w14:paraId="6ACAFB57" w14:textId="77777777" w:rsidR="00216807" w:rsidRDefault="00216807" w:rsidP="00216807">
      <w:r>
        <w:t xml:space="preserve">                </w:t>
      </w:r>
      <w:proofErr w:type="spellStart"/>
      <w:r>
        <w:t>pred_ans_clip</w:t>
      </w:r>
      <w:proofErr w:type="spellEnd"/>
      <w:r>
        <w:t>[j] = 0</w:t>
      </w:r>
    </w:p>
    <w:p w14:paraId="081920C2" w14:textId="77777777" w:rsidR="00216807" w:rsidRDefault="00216807" w:rsidP="00216807">
      <w:r>
        <w:t xml:space="preserve">        TP = </w:t>
      </w:r>
      <w:proofErr w:type="spellStart"/>
      <w:r>
        <w:t>np.sum</w:t>
      </w:r>
      <w:proofErr w:type="spellEnd"/>
      <w:r>
        <w:t xml:space="preserve">((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470A7889" w14:textId="77777777" w:rsidR="00216807" w:rsidRDefault="00216807" w:rsidP="00216807">
      <w:r>
        <w:t xml:space="preserve">        FP = </w:t>
      </w:r>
      <w:proofErr w:type="spellStart"/>
      <w:r>
        <w:t>np.sum</w:t>
      </w:r>
      <w:proofErr w:type="spellEnd"/>
      <w:r>
        <w:t xml:space="preserve">((1 - Y) * </w:t>
      </w:r>
      <w:proofErr w:type="spellStart"/>
      <w:r>
        <w:t>np.round</w:t>
      </w:r>
      <w:proofErr w:type="spellEnd"/>
      <w:r>
        <w:t>(</w:t>
      </w:r>
      <w:proofErr w:type="spellStart"/>
      <w:r>
        <w:t>pred_ans_clip</w:t>
      </w:r>
      <w:proofErr w:type="spellEnd"/>
      <w:r>
        <w:t>))</w:t>
      </w:r>
    </w:p>
    <w:p w14:paraId="77BEF33D" w14:textId="77777777" w:rsidR="00216807" w:rsidRDefault="00216807" w:rsidP="00216807">
      <w:r>
        <w:t xml:space="preserve">        </w:t>
      </w:r>
      <w:proofErr w:type="spellStart"/>
      <w:r>
        <w:t>net_bnf</w:t>
      </w:r>
      <w:proofErr w:type="spellEnd"/>
      <w:r>
        <w:t xml:space="preserve"> = ( TP-(FP * </w:t>
      </w:r>
      <w:proofErr w:type="spellStart"/>
      <w:r>
        <w:t>pt</w:t>
      </w:r>
      <w:proofErr w:type="spellEnd"/>
      <w:r>
        <w:t>/(1-pt)) )/</w:t>
      </w:r>
      <w:proofErr w:type="spellStart"/>
      <w:r>
        <w:t>Y.shape</w:t>
      </w:r>
      <w:proofErr w:type="spellEnd"/>
      <w:r>
        <w:t>[0]</w:t>
      </w:r>
    </w:p>
    <w:p w14:paraId="73865255" w14:textId="77777777" w:rsidR="00216807" w:rsidRDefault="00216807" w:rsidP="00216807">
      <w:r>
        <w:t xml:space="preserve">        # print('</w:t>
      </w:r>
      <w:proofErr w:type="spellStart"/>
      <w:r>
        <w:t>pt</w:t>
      </w:r>
      <w:proofErr w:type="spellEnd"/>
      <w:r>
        <w:t xml:space="preserve"> {}, TP {}, FP {}, </w:t>
      </w:r>
      <w:proofErr w:type="spellStart"/>
      <w:r>
        <w:t>net_bf</w:t>
      </w:r>
      <w:proofErr w:type="spellEnd"/>
      <w:r>
        <w:t xml:space="preserve"> {}'.format(</w:t>
      </w:r>
      <w:proofErr w:type="spellStart"/>
      <w:r>
        <w:t>pt,TP,FP,net_bnf</w:t>
      </w:r>
      <w:proofErr w:type="spellEnd"/>
      <w:r>
        <w:t>))</w:t>
      </w:r>
    </w:p>
    <w:p w14:paraId="03118BBB" w14:textId="77777777" w:rsidR="00216807" w:rsidRDefault="00216807" w:rsidP="00216807">
      <w:r>
        <w:lastRenderedPageBreak/>
        <w:t xml:space="preserve">        </w:t>
      </w:r>
      <w:proofErr w:type="spellStart"/>
      <w:r>
        <w:t>pt_arr.append</w:t>
      </w:r>
      <w:proofErr w:type="spellEnd"/>
      <w:r>
        <w:t>(</w:t>
      </w:r>
      <w:proofErr w:type="spellStart"/>
      <w:r>
        <w:t>pt</w:t>
      </w:r>
      <w:proofErr w:type="spellEnd"/>
      <w:r>
        <w:t>)</w:t>
      </w:r>
    </w:p>
    <w:p w14:paraId="532A3A5B" w14:textId="77777777" w:rsidR="00216807" w:rsidRDefault="00216807" w:rsidP="00216807">
      <w:r>
        <w:t xml:space="preserve">        </w:t>
      </w:r>
      <w:proofErr w:type="spellStart"/>
      <w:r>
        <w:t>net_bnf_arr.append</w:t>
      </w:r>
      <w:proofErr w:type="spellEnd"/>
      <w:r>
        <w:t>(</w:t>
      </w:r>
      <w:proofErr w:type="spellStart"/>
      <w:r>
        <w:t>net_bnf</w:t>
      </w:r>
      <w:proofErr w:type="spellEnd"/>
      <w:r>
        <w:t>)</w:t>
      </w:r>
    </w:p>
    <w:p w14:paraId="160DA276" w14:textId="77777777" w:rsidR="00216807" w:rsidRDefault="00216807" w:rsidP="00216807">
      <w:r>
        <w:t xml:space="preserve">        </w:t>
      </w:r>
      <w:proofErr w:type="spellStart"/>
      <w:r>
        <w:t>jiduan.append</w:t>
      </w:r>
      <w:proofErr w:type="spellEnd"/>
      <w:r>
        <w:t>((b-a*</w:t>
      </w:r>
      <w:proofErr w:type="spellStart"/>
      <w:r>
        <w:t>pt</w:t>
      </w:r>
      <w:proofErr w:type="spellEnd"/>
      <w:r>
        <w:t>/(1-pt))/(</w:t>
      </w:r>
      <w:proofErr w:type="spellStart"/>
      <w:r>
        <w:t>a+b</w:t>
      </w:r>
      <w:proofErr w:type="spellEnd"/>
      <w:r>
        <w:t>))</w:t>
      </w:r>
    </w:p>
    <w:p w14:paraId="241E347A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8))</w:t>
      </w:r>
    </w:p>
    <w:p w14:paraId="35CFFB39" w14:textId="77777777" w:rsidR="00216807" w:rsidRDefault="00216807" w:rsidP="00216807">
      <w:r>
        <w:t xml:space="preserve">    </w:t>
      </w:r>
      <w:proofErr w:type="spellStart"/>
      <w:r>
        <w:t>plt.figure</w:t>
      </w:r>
      <w:proofErr w:type="spellEnd"/>
      <w:r>
        <w:t>(k)</w:t>
      </w:r>
    </w:p>
    <w:p w14:paraId="06E57774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et_bnf_arr</w:t>
      </w:r>
      <w:proofErr w:type="spellEnd"/>
      <w:r>
        <w:t xml:space="preserve">, color=color, </w:t>
      </w:r>
      <w:proofErr w:type="spellStart"/>
      <w:r>
        <w:t>lw</w:t>
      </w:r>
      <w:proofErr w:type="spellEnd"/>
      <w:r>
        <w:t>=2,label=name)</w:t>
      </w:r>
    </w:p>
    <w:p w14:paraId="2C244408" w14:textId="77777777" w:rsidR="00216807" w:rsidRDefault="00216807" w:rsidP="00216807">
      <w:r>
        <w:t xml:space="preserve">    </w:t>
      </w:r>
      <w:proofErr w:type="spellStart"/>
      <w:r>
        <w:t>plt.legend</w:t>
      </w:r>
      <w:proofErr w:type="spellEnd"/>
      <w:r>
        <w:t>(loc=4,fontsize=12)</w:t>
      </w:r>
    </w:p>
    <w:p w14:paraId="0652A4CD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np.zeros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pt_arr</w:t>
      </w:r>
      <w:proofErr w:type="spellEnd"/>
      <w:r>
        <w:t xml:space="preserve">)), color='k', </w:t>
      </w:r>
      <w:proofErr w:type="spellStart"/>
      <w:r>
        <w:t>lw</w:t>
      </w:r>
      <w:proofErr w:type="spellEnd"/>
      <w:r>
        <w:t>=2)</w:t>
      </w:r>
    </w:p>
    <w:p w14:paraId="2B89014C" w14:textId="77777777" w:rsidR="00216807" w:rsidRDefault="00216807" w:rsidP="00216807">
      <w:r>
        <w:t xml:space="preserve">    # ,label='None'</w:t>
      </w:r>
    </w:p>
    <w:p w14:paraId="42039C9F" w14:textId="77777777" w:rsidR="00216807" w:rsidRDefault="00216807" w:rsidP="00216807">
      <w:r>
        <w:t xml:space="preserve">    # </w:t>
      </w:r>
      <w:proofErr w:type="spellStart"/>
      <w:r>
        <w:t>data_test</w:t>
      </w:r>
      <w:proofErr w:type="spellEnd"/>
      <w:r>
        <w:t xml:space="preserve"> = </w:t>
      </w:r>
      <w:proofErr w:type="spellStart"/>
      <w:r>
        <w:t>data_test.ravel</w:t>
      </w:r>
      <w:proofErr w:type="spellEnd"/>
      <w:r>
        <w:t>()</w:t>
      </w:r>
    </w:p>
    <w:p w14:paraId="1F9C5BB3" w14:textId="77777777" w:rsidR="00216807" w:rsidRDefault="00216807" w:rsidP="00216807">
      <w:r>
        <w:t xml:space="preserve">    </w:t>
      </w:r>
      <w:proofErr w:type="spellStart"/>
      <w:r>
        <w:t>pt_np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</w:t>
      </w:r>
      <w:proofErr w:type="spellStart"/>
      <w:r>
        <w:t>pt_arr</w:t>
      </w:r>
      <w:proofErr w:type="spellEnd"/>
      <w:r>
        <w:t>)</w:t>
      </w:r>
    </w:p>
    <w:p w14:paraId="4C76B6FF" w14:textId="77777777" w:rsidR="00216807" w:rsidRDefault="00216807" w:rsidP="00216807">
      <w:r>
        <w:t xml:space="preserve">    # </w:t>
      </w:r>
      <w:proofErr w:type="spellStart"/>
      <w:r>
        <w:t>jiduan</w:t>
      </w:r>
      <w:proofErr w:type="spellEnd"/>
      <w:r>
        <w:t xml:space="preserve"> = (np.sum(data_test)-(len(data_test)-np.sum(data_test)*pt_np)/(1-pt_np))/len(data_test)</w:t>
      </w:r>
    </w:p>
    <w:p w14:paraId="01572DBB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>(</w:t>
      </w:r>
      <w:proofErr w:type="spellStart"/>
      <w:r>
        <w:t>pt_arr</w:t>
      </w:r>
      <w:proofErr w:type="spellEnd"/>
      <w:r>
        <w:t xml:space="preserve">, </w:t>
      </w:r>
      <w:proofErr w:type="spellStart"/>
      <w:r>
        <w:t>jiduan</w:t>
      </w:r>
      <w:proofErr w:type="spellEnd"/>
      <w:r>
        <w:t xml:space="preserve"> , color='b', </w:t>
      </w:r>
      <w:proofErr w:type="spellStart"/>
      <w:r>
        <w:t>lw</w:t>
      </w:r>
      <w:proofErr w:type="spellEnd"/>
      <w:r>
        <w:t xml:space="preserve">=2, </w:t>
      </w:r>
      <w:proofErr w:type="spellStart"/>
      <w:r>
        <w:t>linestyle</w:t>
      </w:r>
      <w:proofErr w:type="spellEnd"/>
      <w:r>
        <w:t>='dotted')</w:t>
      </w:r>
    </w:p>
    <w:p w14:paraId="0882114A" w14:textId="77777777" w:rsidR="00216807" w:rsidRDefault="00216807" w:rsidP="00216807">
      <w:r>
        <w:t xml:space="preserve">    # ,label='ALL'</w:t>
      </w:r>
    </w:p>
    <w:p w14:paraId="00DDF9C3" w14:textId="77777777" w:rsidR="00216807" w:rsidRDefault="00216807" w:rsidP="00216807">
      <w:r>
        <w:t xml:space="preserve">    </w:t>
      </w:r>
      <w:proofErr w:type="spellStart"/>
      <w:r>
        <w:t>plt.xlim</w:t>
      </w:r>
      <w:proofErr w:type="spellEnd"/>
      <w:r>
        <w:t>([0.0, 1.0])</w:t>
      </w:r>
    </w:p>
    <w:p w14:paraId="5EC35D75" w14:textId="77777777" w:rsidR="00216807" w:rsidRDefault="00216807" w:rsidP="00216807">
      <w:r>
        <w:t xml:space="preserve">    </w:t>
      </w:r>
      <w:proofErr w:type="spellStart"/>
      <w:r>
        <w:t>plt.ylim</w:t>
      </w:r>
      <w:proofErr w:type="spellEnd"/>
      <w:r>
        <w:t>([-0.06, 0.15])</w:t>
      </w:r>
    </w:p>
    <w:p w14:paraId="07E528C3" w14:textId="77777777" w:rsidR="00216807" w:rsidRDefault="00216807" w:rsidP="00216807">
      <w:r>
        <w:t xml:space="preserve">    </w:t>
      </w:r>
      <w:proofErr w:type="spellStart"/>
      <w:r>
        <w:t>plt.xlabel</w:t>
      </w:r>
      <w:proofErr w:type="spellEnd"/>
      <w:r>
        <w:t>('Risk Threshold')</w:t>
      </w:r>
    </w:p>
    <w:p w14:paraId="7D59809A" w14:textId="77777777" w:rsidR="00216807" w:rsidRDefault="00216807" w:rsidP="00216807">
      <w:r>
        <w:t xml:space="preserve">    </w:t>
      </w:r>
      <w:proofErr w:type="spellStart"/>
      <w:r>
        <w:t>plt.ylabel</w:t>
      </w:r>
      <w:proofErr w:type="spellEnd"/>
      <w:r>
        <w:t>('Net Benefit')</w:t>
      </w:r>
    </w:p>
    <w:p w14:paraId="6DA783E3" w14:textId="77777777" w:rsidR="00216807" w:rsidRDefault="00216807" w:rsidP="00216807">
      <w:r>
        <w:t xml:space="preserve">    </w:t>
      </w:r>
      <w:proofErr w:type="spellStart"/>
      <w:r>
        <w:t>plt.title</w:t>
      </w:r>
      <w:proofErr w:type="spellEnd"/>
      <w:r>
        <w:t>(title)</w:t>
      </w:r>
    </w:p>
    <w:p w14:paraId="4E7B83B1" w14:textId="77777777" w:rsidR="00216807" w:rsidRDefault="00216807" w:rsidP="00216807"/>
    <w:p w14:paraId="7377EA40" w14:textId="77777777" w:rsidR="00216807" w:rsidRDefault="00216807" w:rsidP="00216807">
      <w:r>
        <w:t xml:space="preserve">    # </w:t>
      </w:r>
      <w:proofErr w:type="spellStart"/>
      <w:r>
        <w:t>plt.savefig</w:t>
      </w:r>
      <w:proofErr w:type="spellEnd"/>
      <w:r>
        <w:t>("DCA.png")</w:t>
      </w:r>
    </w:p>
    <w:p w14:paraId="5A6287FE" w14:textId="77777777" w:rsidR="00216807" w:rsidRDefault="00216807" w:rsidP="00216807">
      <w:r>
        <w:t xml:space="preserve">    # </w:t>
      </w:r>
      <w:proofErr w:type="spellStart"/>
      <w:r>
        <w:t>plt.show</w:t>
      </w:r>
      <w:proofErr w:type="spellEnd"/>
      <w:r>
        <w:t>()</w:t>
      </w:r>
    </w:p>
    <w:p w14:paraId="11080719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7C050C2A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68B0AF66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3)</w:t>
      </w:r>
    </w:p>
    <w:p w14:paraId="5D45DDE7" w14:textId="77777777" w:rsidR="00216807" w:rsidRDefault="00216807" w:rsidP="00216807">
      <w:r>
        <w:t>dac(modelLR.predict_proba(Xvalid[f_top])[:,1],Yvalid,f_top,1,'red','LR','Valid data')</w:t>
      </w:r>
    </w:p>
    <w:p w14:paraId="5C5EDECD" w14:textId="77777777" w:rsidR="00216807" w:rsidRDefault="00216807" w:rsidP="00216807">
      <w:r>
        <w:t>dac(modelXGB.predict_proba(Xvalid[f_top])[:,1],Yvalid,f_top,1,'blue','XGB','Valid data')</w:t>
      </w:r>
    </w:p>
    <w:p w14:paraId="3E96504A" w14:textId="77777777" w:rsidR="00216807" w:rsidRDefault="00216807" w:rsidP="00216807">
      <w:r>
        <w:t>dac(modelMLP.predict_proba(Xvalid[f_top])[:,1],Yvalid,f_top,1,'m','MLP','Valid data')</w:t>
      </w:r>
    </w:p>
    <w:p w14:paraId="2792FD5A" w14:textId="77777777" w:rsidR="00216807" w:rsidRDefault="00216807" w:rsidP="00216807">
      <w:r>
        <w:t>dac(modelNBC.predict_proba(Xvalid[f_top])[:,1],Yvalid,f_top,1,'green','BNB','Valid data')</w:t>
      </w:r>
    </w:p>
    <w:p w14:paraId="4D0E30B3" w14:textId="77777777" w:rsidR="00216807" w:rsidRDefault="00216807" w:rsidP="00216807">
      <w:r>
        <w:t>dac(modelRF.predict_proba(Xvalid[f_top])[:,1],Yvalid,f_top,1,'tomato','RF','Valid data')</w:t>
      </w:r>
    </w:p>
    <w:p w14:paraId="346F160D" w14:textId="77777777" w:rsidR="00216807" w:rsidRDefault="00216807" w:rsidP="00216807">
      <w:r>
        <w:t>dac(modelKNN.predict_proba(Xvalid[f_top])[:,1],Yvalid,f_top,1,'darkblue','KNN','Valid data')</w:t>
      </w:r>
    </w:p>
    <w:p w14:paraId="24ADAE17" w14:textId="77777777" w:rsidR="00216807" w:rsidRDefault="00216807" w:rsidP="00216807">
      <w:r>
        <w:t>dac(modelSVM.predict_proba(Xvalid[f_top])[:,1],Yvalid,f_top,1,'deepskyblue','SVM','Valid data')</w:t>
      </w:r>
    </w:p>
    <w:p w14:paraId="35FC7921" w14:textId="77777777" w:rsidR="00216807" w:rsidRDefault="00216807" w:rsidP="00216807">
      <w:r>
        <w:t>dac(modelDT.predict_proba(Xvalid[f_top])[:,1],Yvalid,f_top,1,'deepskyblue','DT','Valid data')</w:t>
      </w:r>
    </w:p>
    <w:p w14:paraId="72631C4B" w14:textId="233BA35D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ValidDCA.tiff',dpi</w:t>
      </w:r>
      <w:proofErr w:type="spellEnd"/>
      <w:r>
        <w:t>=600)</w:t>
      </w:r>
    </w:p>
    <w:p w14:paraId="41F6EE0B" w14:textId="3916EBDF" w:rsidR="00216807" w:rsidRDefault="00216807" w:rsidP="00216807"/>
    <w:p w14:paraId="2D2B4A8F" w14:textId="77777777" w:rsidR="00216807" w:rsidRDefault="00216807" w:rsidP="00216807">
      <w:r>
        <w:t>classifiers = [</w:t>
      </w:r>
    </w:p>
    <w:p w14:paraId="70D81614" w14:textId="77777777" w:rsidR="00216807" w:rsidRDefault="00216807" w:rsidP="00216807">
      <w:r>
        <w:t xml:space="preserve">               RandomForestClassifier(n_estimators=200,max_depth=10,min_samples_leaf=4,min_samples_split=2),</w:t>
      </w:r>
    </w:p>
    <w:p w14:paraId="2CD3FE12" w14:textId="77777777" w:rsidR="00216807" w:rsidRDefault="00216807" w:rsidP="00216807">
      <w:r>
        <w:t xml:space="preserve">               </w:t>
      </w:r>
      <w:proofErr w:type="spellStart"/>
      <w:r>
        <w:t>KNeighborsClassifier</w:t>
      </w:r>
      <w:proofErr w:type="spellEnd"/>
      <w:r>
        <w:t>(</w:t>
      </w:r>
      <w:proofErr w:type="spellStart"/>
      <w:r>
        <w:t>n_neighbors</w:t>
      </w:r>
      <w:proofErr w:type="spellEnd"/>
      <w:r>
        <w:t>=200),</w:t>
      </w:r>
    </w:p>
    <w:p w14:paraId="5BC6B54E" w14:textId="77777777" w:rsidR="00216807" w:rsidRDefault="00216807" w:rsidP="00216807">
      <w:r>
        <w:t xml:space="preserve">               </w:t>
      </w:r>
      <w:proofErr w:type="spellStart"/>
      <w:r>
        <w:t>LogisticRegression</w:t>
      </w:r>
      <w:proofErr w:type="spellEnd"/>
      <w:r>
        <w:t>(),</w:t>
      </w:r>
    </w:p>
    <w:p w14:paraId="71265716" w14:textId="77777777" w:rsidR="00216807" w:rsidRDefault="00216807" w:rsidP="00216807">
      <w:r>
        <w:t xml:space="preserve">               </w:t>
      </w:r>
      <w:proofErr w:type="spellStart"/>
      <w:r>
        <w:t>MLPClassifier</w:t>
      </w:r>
      <w:proofErr w:type="spellEnd"/>
      <w:r>
        <w:t>(),</w:t>
      </w:r>
    </w:p>
    <w:p w14:paraId="66E7DA74" w14:textId="77777777" w:rsidR="00216807" w:rsidRDefault="00216807" w:rsidP="00216807">
      <w:r>
        <w:lastRenderedPageBreak/>
        <w:t xml:space="preserve">               SVC(C=10,gamma=0.01,probability=True),</w:t>
      </w:r>
    </w:p>
    <w:p w14:paraId="67B490E5" w14:textId="77777777" w:rsidR="00216807" w:rsidRDefault="00216807" w:rsidP="00216807">
      <w:r>
        <w:t xml:space="preserve">               DecisionTreeClassifier(max_depth=10,min_samples_leaf=50,min_samples_split=2),</w:t>
      </w:r>
    </w:p>
    <w:p w14:paraId="15278B98" w14:textId="77777777" w:rsidR="00216807" w:rsidRDefault="00216807" w:rsidP="00216807">
      <w:r>
        <w:t xml:space="preserve">               </w:t>
      </w:r>
      <w:proofErr w:type="spellStart"/>
      <w:r>
        <w:t>GaussianNB</w:t>
      </w:r>
      <w:proofErr w:type="spellEnd"/>
      <w:r>
        <w:t>(),</w:t>
      </w:r>
    </w:p>
    <w:p w14:paraId="2922F700" w14:textId="77777777" w:rsidR="00216807" w:rsidRDefault="00216807" w:rsidP="00216807">
      <w:r>
        <w:t xml:space="preserve">               </w:t>
      </w:r>
      <w:proofErr w:type="spellStart"/>
      <w:r>
        <w:t>XGBClassifier</w:t>
      </w:r>
      <w:proofErr w:type="spellEnd"/>
      <w:r>
        <w:t>(booster='</w:t>
      </w:r>
      <w:proofErr w:type="spellStart"/>
      <w:r>
        <w:t>gbtree</w:t>
      </w:r>
      <w:proofErr w:type="spellEnd"/>
      <w:r>
        <w:t>',</w:t>
      </w:r>
    </w:p>
    <w:p w14:paraId="3D6A77FE" w14:textId="77777777" w:rsidR="00216807" w:rsidRDefault="00216807" w:rsidP="00216807">
      <w:r>
        <w:t xml:space="preserve">                               objective='</w:t>
      </w:r>
      <w:proofErr w:type="spellStart"/>
      <w:r>
        <w:t>binary:logistic</w:t>
      </w:r>
      <w:proofErr w:type="spellEnd"/>
      <w:r>
        <w:t>',</w:t>
      </w:r>
      <w:proofErr w:type="spellStart"/>
      <w:r>
        <w:t>eval_metric</w:t>
      </w:r>
      <w:proofErr w:type="spellEnd"/>
      <w:r>
        <w:t>=['</w:t>
      </w:r>
      <w:proofErr w:type="spellStart"/>
      <w:r>
        <w:t>auc</w:t>
      </w:r>
      <w:proofErr w:type="spellEnd"/>
      <w:r>
        <w:t>'],</w:t>
      </w:r>
    </w:p>
    <w:p w14:paraId="388A1F92" w14:textId="77777777" w:rsidR="00216807" w:rsidRDefault="00216807" w:rsidP="00216807">
      <w:r>
        <w:t xml:space="preserve">                               </w:t>
      </w:r>
      <w:proofErr w:type="spellStart"/>
      <w:r>
        <w:t>max_depth</w:t>
      </w:r>
      <w:proofErr w:type="spellEnd"/>
      <w:r>
        <w:t>=1,</w:t>
      </w:r>
    </w:p>
    <w:p w14:paraId="25E9E4C7" w14:textId="77777777" w:rsidR="00216807" w:rsidRDefault="00216807" w:rsidP="00216807">
      <w:r>
        <w:t xml:space="preserve">                               </w:t>
      </w:r>
      <w:proofErr w:type="spellStart"/>
      <w:r>
        <w:t>n_estimators</w:t>
      </w:r>
      <w:proofErr w:type="spellEnd"/>
      <w:r>
        <w:t>=200,#300</w:t>
      </w:r>
    </w:p>
    <w:p w14:paraId="18FA7DBD" w14:textId="77777777" w:rsidR="00216807" w:rsidRDefault="00216807" w:rsidP="00216807">
      <w:r>
        <w:t xml:space="preserve">                               </w:t>
      </w:r>
      <w:proofErr w:type="spellStart"/>
      <w:r>
        <w:t>min_child_weight</w:t>
      </w:r>
      <w:proofErr w:type="spellEnd"/>
      <w:r>
        <w:t>=1,</w:t>
      </w:r>
    </w:p>
    <w:p w14:paraId="5CB66E29" w14:textId="77777777" w:rsidR="00216807" w:rsidRDefault="00216807" w:rsidP="00216807">
      <w:r>
        <w:t xml:space="preserve">                               </w:t>
      </w:r>
      <w:proofErr w:type="spellStart"/>
      <w:r>
        <w:t>learning_rate</w:t>
      </w:r>
      <w:proofErr w:type="spellEnd"/>
      <w:r>
        <w:t>=0.08,</w:t>
      </w:r>
    </w:p>
    <w:p w14:paraId="5DAD0511" w14:textId="77777777" w:rsidR="00216807" w:rsidRDefault="00216807" w:rsidP="00216807">
      <w:r>
        <w:t xml:space="preserve">                               </w:t>
      </w:r>
      <w:proofErr w:type="spellStart"/>
      <w:r>
        <w:t>random_state</w:t>
      </w:r>
      <w:proofErr w:type="spellEnd"/>
      <w:r>
        <w:t>=0,</w:t>
      </w:r>
    </w:p>
    <w:p w14:paraId="51A845C6" w14:textId="77777777" w:rsidR="00216807" w:rsidRDefault="00216807" w:rsidP="00216807">
      <w:r>
        <w:t xml:space="preserve">                               gamma=0.8,</w:t>
      </w:r>
    </w:p>
    <w:p w14:paraId="3F89ACA6" w14:textId="77777777" w:rsidR="00216807" w:rsidRDefault="00216807" w:rsidP="00216807">
      <w:r>
        <w:t xml:space="preserve">                               </w:t>
      </w:r>
      <w:proofErr w:type="spellStart"/>
      <w:r>
        <w:t>reg_lambda</w:t>
      </w:r>
      <w:proofErr w:type="spellEnd"/>
      <w:r>
        <w:t>=1,</w:t>
      </w:r>
    </w:p>
    <w:p w14:paraId="1FB12F7A" w14:textId="77777777" w:rsidR="00216807" w:rsidRDefault="00216807" w:rsidP="00216807">
      <w:r>
        <w:t xml:space="preserve">                               </w:t>
      </w:r>
      <w:proofErr w:type="spellStart"/>
      <w:r>
        <w:t>reg_alpha</w:t>
      </w:r>
      <w:proofErr w:type="spellEnd"/>
      <w:r>
        <w:t>=1,</w:t>
      </w:r>
    </w:p>
    <w:p w14:paraId="6B77269F" w14:textId="77777777" w:rsidR="00216807" w:rsidRDefault="00216807" w:rsidP="00216807">
      <w:r>
        <w:t xml:space="preserve">                               </w:t>
      </w:r>
      <w:proofErr w:type="spellStart"/>
      <w:r>
        <w:t>scale_pos_weight</w:t>
      </w:r>
      <w:proofErr w:type="spellEnd"/>
      <w:r>
        <w:t>=1,</w:t>
      </w:r>
    </w:p>
    <w:p w14:paraId="551190A8" w14:textId="77777777" w:rsidR="00216807" w:rsidRDefault="00216807" w:rsidP="00216807">
      <w:r>
        <w:t xml:space="preserve">                               subsample=0.8,</w:t>
      </w:r>
    </w:p>
    <w:p w14:paraId="1DE75047" w14:textId="77777777" w:rsidR="00216807" w:rsidRDefault="00216807" w:rsidP="00216807">
      <w:r>
        <w:t xml:space="preserve">                               </w:t>
      </w:r>
      <w:proofErr w:type="spellStart"/>
      <w:r>
        <w:t>colsample_bytree</w:t>
      </w:r>
      <w:proofErr w:type="spellEnd"/>
      <w:r>
        <w:t>=0.8,</w:t>
      </w:r>
    </w:p>
    <w:p w14:paraId="4DFF8610" w14:textId="77777777" w:rsidR="00216807" w:rsidRDefault="00216807" w:rsidP="00216807">
      <w:r>
        <w:t xml:space="preserve">                               seed=1,</w:t>
      </w:r>
    </w:p>
    <w:p w14:paraId="5EC6FE95" w14:textId="77777777" w:rsidR="00216807" w:rsidRDefault="00216807" w:rsidP="00216807">
      <w:r>
        <w:t xml:space="preserve">                               </w:t>
      </w:r>
      <w:proofErr w:type="spellStart"/>
      <w:r>
        <w:t>n_jobs</w:t>
      </w:r>
      <w:proofErr w:type="spellEnd"/>
      <w:r>
        <w:t>=-1)]</w:t>
      </w:r>
    </w:p>
    <w:p w14:paraId="1321941D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0A3BEB4A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37BE25B0" w14:textId="77777777" w:rsidR="00216807" w:rsidRDefault="00216807" w:rsidP="00216807">
      <w:r>
        <w:t>names = ['RF', 'KNN',  'LR', 'MLP',"SVM","XGB",'BNB',"DT"]</w:t>
      </w:r>
    </w:p>
    <w:p w14:paraId="14B8A66F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1)</w:t>
      </w:r>
    </w:p>
    <w:p w14:paraId="0AD5AD78" w14:textId="77777777" w:rsidR="00216807" w:rsidRDefault="00216807" w:rsidP="00216807">
      <w:r>
        <w:t xml:space="preserve">for </w:t>
      </w:r>
      <w:proofErr w:type="spellStart"/>
      <w:r>
        <w:t>clf</w:t>
      </w:r>
      <w:proofErr w:type="spellEnd"/>
      <w:r>
        <w:t>, name in zip(classifiers, names):</w:t>
      </w:r>
    </w:p>
    <w:p w14:paraId="426C9076" w14:textId="77777777" w:rsidR="00216807" w:rsidRDefault="00216807" w:rsidP="00216807">
      <w:r>
        <w:t xml:space="preserve">    </w:t>
      </w:r>
      <w:proofErr w:type="spellStart"/>
      <w:r>
        <w:t>clf.fit</w:t>
      </w:r>
      <w:proofErr w:type="spellEnd"/>
      <w:r>
        <w:t>(</w:t>
      </w:r>
      <w:proofErr w:type="spellStart"/>
      <w:r>
        <w:t>Xtrain</w:t>
      </w:r>
      <w:proofErr w:type="spellEnd"/>
      <w:r>
        <w:t xml:space="preserve">, </w:t>
      </w:r>
      <w:proofErr w:type="spellStart"/>
      <w:r>
        <w:t>Ytrain</w:t>
      </w:r>
      <w:proofErr w:type="spellEnd"/>
      <w:r>
        <w:t>)</w:t>
      </w:r>
    </w:p>
    <w:p w14:paraId="59EEDDBA" w14:textId="77777777" w:rsidR="00216807" w:rsidRDefault="00216807" w:rsidP="00216807">
      <w:r>
        <w:t xml:space="preserve">    </w:t>
      </w:r>
      <w:proofErr w:type="spellStart"/>
      <w:r>
        <w:t>y_scores</w:t>
      </w:r>
      <w:proofErr w:type="spellEnd"/>
      <w:r>
        <w:t xml:space="preserve"> = </w:t>
      </w:r>
      <w:proofErr w:type="spellStart"/>
      <w:r>
        <w:t>clf.predict_proba</w:t>
      </w:r>
      <w:proofErr w:type="spellEnd"/>
      <w:r>
        <w:t>(</w:t>
      </w:r>
      <w:proofErr w:type="spellStart"/>
      <w:r>
        <w:t>Xtrain</w:t>
      </w:r>
      <w:proofErr w:type="spellEnd"/>
      <w:r>
        <w:t>)[:, 1]</w:t>
      </w:r>
    </w:p>
    <w:p w14:paraId="3BBD00C3" w14:textId="77777777" w:rsidR="00216807" w:rsidRDefault="00216807" w:rsidP="00216807">
      <w:r>
        <w:t xml:space="preserve">    precision, recall, thresholds = </w:t>
      </w:r>
      <w:proofErr w:type="spellStart"/>
      <w:r>
        <w:t>precision_recall_curve</w:t>
      </w:r>
      <w:proofErr w:type="spellEnd"/>
      <w:r>
        <w:t>(</w:t>
      </w:r>
      <w:proofErr w:type="spellStart"/>
      <w:r>
        <w:t>Ytrain</w:t>
      </w:r>
      <w:proofErr w:type="spellEnd"/>
      <w:r>
        <w:t xml:space="preserve">, </w:t>
      </w:r>
      <w:proofErr w:type="spellStart"/>
      <w:r>
        <w:t>y_scores</w:t>
      </w:r>
      <w:proofErr w:type="spellEnd"/>
      <w:r>
        <w:t>)</w:t>
      </w:r>
    </w:p>
    <w:p w14:paraId="5CD30AA9" w14:textId="77777777" w:rsidR="00216807" w:rsidRDefault="00216807" w:rsidP="00216807">
      <w:r>
        <w:t xml:space="preserve">    </w:t>
      </w:r>
      <w:proofErr w:type="spellStart"/>
      <w:r>
        <w:t>pr_auc</w:t>
      </w:r>
      <w:proofErr w:type="spellEnd"/>
      <w:r>
        <w:t xml:space="preserve"> = </w:t>
      </w:r>
      <w:proofErr w:type="spellStart"/>
      <w:r>
        <w:t>auc</w:t>
      </w:r>
      <w:proofErr w:type="spellEnd"/>
      <w:r>
        <w:t>(recall, precision)</w:t>
      </w:r>
    </w:p>
    <w:p w14:paraId="274CDCB9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 xml:space="preserve">(recall, precision, label='{} (PR = {:.3f})'.format(name, </w:t>
      </w:r>
      <w:proofErr w:type="spellStart"/>
      <w:r>
        <w:t>pr_auc</w:t>
      </w:r>
      <w:proofErr w:type="spellEnd"/>
      <w:r>
        <w:t>))</w:t>
      </w:r>
    </w:p>
    <w:p w14:paraId="4ABC6B31" w14:textId="77777777" w:rsidR="00216807" w:rsidRDefault="00216807" w:rsidP="00216807">
      <w:r>
        <w:t># Plot the PR curve</w:t>
      </w:r>
    </w:p>
    <w:p w14:paraId="3969034E" w14:textId="77777777" w:rsidR="00216807" w:rsidRDefault="00216807" w:rsidP="00216807">
      <w:proofErr w:type="spellStart"/>
      <w:r>
        <w:t>plt.xlabel</w:t>
      </w:r>
      <w:proofErr w:type="spellEnd"/>
      <w:r>
        <w:t>('Recall',</w:t>
      </w:r>
      <w:proofErr w:type="spellStart"/>
      <w:r>
        <w:t>fontsize</w:t>
      </w:r>
      <w:proofErr w:type="spellEnd"/>
      <w:r>
        <w:t>=12)</w:t>
      </w:r>
    </w:p>
    <w:p w14:paraId="0CB08C46" w14:textId="77777777" w:rsidR="00216807" w:rsidRDefault="00216807" w:rsidP="00216807">
      <w:proofErr w:type="spellStart"/>
      <w:r>
        <w:t>plt.ylabel</w:t>
      </w:r>
      <w:proofErr w:type="spellEnd"/>
      <w:r>
        <w:t>('Precision',</w:t>
      </w:r>
      <w:proofErr w:type="spellStart"/>
      <w:r>
        <w:t>fontsize</w:t>
      </w:r>
      <w:proofErr w:type="spellEnd"/>
      <w:r>
        <w:t>=12)</w:t>
      </w:r>
    </w:p>
    <w:p w14:paraId="6C021119" w14:textId="77777777" w:rsidR="00216807" w:rsidRDefault="00216807" w:rsidP="00216807">
      <w:proofErr w:type="spellStart"/>
      <w:r>
        <w:t>plt.title</w:t>
      </w:r>
      <w:proofErr w:type="spellEnd"/>
      <w:r>
        <w:t>('Precision-Recall Curves of Different Classifiers')</w:t>
      </w:r>
    </w:p>
    <w:p w14:paraId="2656EAB6" w14:textId="77777777" w:rsidR="00216807" w:rsidRDefault="00216807" w:rsidP="00216807">
      <w:proofErr w:type="spellStart"/>
      <w:r>
        <w:t>plt.legend</w:t>
      </w:r>
      <w:proofErr w:type="spellEnd"/>
      <w:r>
        <w:t>(loc='lower right',</w:t>
      </w:r>
      <w:proofErr w:type="spellStart"/>
      <w:r>
        <w:t>fontsize</w:t>
      </w:r>
      <w:proofErr w:type="spellEnd"/>
      <w:r>
        <w:t>=12)</w:t>
      </w:r>
    </w:p>
    <w:p w14:paraId="6F77210E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rainPR.tiff',dpi</w:t>
      </w:r>
      <w:proofErr w:type="spellEnd"/>
      <w:r>
        <w:t>=600)</w:t>
      </w:r>
    </w:p>
    <w:p w14:paraId="483C073A" w14:textId="77777777" w:rsidR="00216807" w:rsidRDefault="00216807" w:rsidP="00216807">
      <w:r>
        <w:t>#测试集数据PR曲线</w:t>
      </w:r>
    </w:p>
    <w:p w14:paraId="41EE20B3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67694AB1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4D635612" w14:textId="77777777" w:rsidR="00216807" w:rsidRDefault="00216807" w:rsidP="00216807">
      <w:r>
        <w:t>names = ['RF', 'KNN',  'LR', 'MLP',"SVM","DT",'BNB','XGB']</w:t>
      </w:r>
    </w:p>
    <w:p w14:paraId="76E9CE59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2)</w:t>
      </w:r>
    </w:p>
    <w:p w14:paraId="029E160F" w14:textId="77777777" w:rsidR="00216807" w:rsidRDefault="00216807" w:rsidP="00216807">
      <w:r>
        <w:t xml:space="preserve">for </w:t>
      </w:r>
      <w:proofErr w:type="spellStart"/>
      <w:r>
        <w:t>clf</w:t>
      </w:r>
      <w:proofErr w:type="spellEnd"/>
      <w:r>
        <w:t>, name in zip(classifiers, names):</w:t>
      </w:r>
    </w:p>
    <w:p w14:paraId="05C0FC51" w14:textId="77777777" w:rsidR="00216807" w:rsidRDefault="00216807" w:rsidP="00216807">
      <w:r>
        <w:t xml:space="preserve">    </w:t>
      </w:r>
      <w:proofErr w:type="spellStart"/>
      <w:r>
        <w:t>clf.fit</w:t>
      </w:r>
      <w:proofErr w:type="spellEnd"/>
      <w:r>
        <w:t>(</w:t>
      </w:r>
      <w:proofErr w:type="spellStart"/>
      <w:r>
        <w:t>Xtrain</w:t>
      </w:r>
      <w:proofErr w:type="spellEnd"/>
      <w:r>
        <w:t xml:space="preserve">, </w:t>
      </w:r>
      <w:proofErr w:type="spellStart"/>
      <w:r>
        <w:t>Ytrain</w:t>
      </w:r>
      <w:proofErr w:type="spellEnd"/>
      <w:r>
        <w:t>)</w:t>
      </w:r>
    </w:p>
    <w:p w14:paraId="579C721D" w14:textId="77777777" w:rsidR="00216807" w:rsidRDefault="00216807" w:rsidP="00216807">
      <w:r>
        <w:t xml:space="preserve">    </w:t>
      </w:r>
      <w:proofErr w:type="spellStart"/>
      <w:r>
        <w:t>y_scores</w:t>
      </w:r>
      <w:proofErr w:type="spellEnd"/>
      <w:r>
        <w:t xml:space="preserve"> = </w:t>
      </w:r>
      <w:proofErr w:type="spellStart"/>
      <w:r>
        <w:t>clf.predict_proba</w:t>
      </w:r>
      <w:proofErr w:type="spellEnd"/>
      <w:r>
        <w:t>(</w:t>
      </w:r>
      <w:proofErr w:type="spellStart"/>
      <w:r>
        <w:t>Xtest</w:t>
      </w:r>
      <w:proofErr w:type="spellEnd"/>
      <w:r>
        <w:t>)[:, 1]</w:t>
      </w:r>
    </w:p>
    <w:p w14:paraId="27D2A655" w14:textId="77777777" w:rsidR="00216807" w:rsidRDefault="00216807" w:rsidP="00216807">
      <w:r>
        <w:t xml:space="preserve">    precision, recall, thresholds = </w:t>
      </w:r>
      <w:proofErr w:type="spellStart"/>
      <w:r>
        <w:t>precision_recall_curve</w:t>
      </w:r>
      <w:proofErr w:type="spellEnd"/>
      <w:r>
        <w:t>(</w:t>
      </w:r>
      <w:proofErr w:type="spellStart"/>
      <w:r>
        <w:t>Ytest</w:t>
      </w:r>
      <w:proofErr w:type="spellEnd"/>
      <w:r>
        <w:t xml:space="preserve">, </w:t>
      </w:r>
      <w:proofErr w:type="spellStart"/>
      <w:r>
        <w:t>y_scores</w:t>
      </w:r>
      <w:proofErr w:type="spellEnd"/>
      <w:r>
        <w:t>)</w:t>
      </w:r>
    </w:p>
    <w:p w14:paraId="5743D355" w14:textId="77777777" w:rsidR="00216807" w:rsidRDefault="00216807" w:rsidP="00216807">
      <w:r>
        <w:lastRenderedPageBreak/>
        <w:t xml:space="preserve">    </w:t>
      </w:r>
      <w:proofErr w:type="spellStart"/>
      <w:r>
        <w:t>pr_auc</w:t>
      </w:r>
      <w:proofErr w:type="spellEnd"/>
      <w:r>
        <w:t xml:space="preserve"> = </w:t>
      </w:r>
      <w:proofErr w:type="spellStart"/>
      <w:r>
        <w:t>auc</w:t>
      </w:r>
      <w:proofErr w:type="spellEnd"/>
      <w:r>
        <w:t>(recall, precision)</w:t>
      </w:r>
    </w:p>
    <w:p w14:paraId="600F5684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 xml:space="preserve">(recall, precision, label='{} (PR = {:.3f})'.format(name, </w:t>
      </w:r>
      <w:proofErr w:type="spellStart"/>
      <w:r>
        <w:t>pr_auc</w:t>
      </w:r>
      <w:proofErr w:type="spellEnd"/>
      <w:r>
        <w:t>))</w:t>
      </w:r>
    </w:p>
    <w:p w14:paraId="477702B5" w14:textId="77777777" w:rsidR="00216807" w:rsidRDefault="00216807" w:rsidP="00216807">
      <w:r>
        <w:t># Plot the PR curve</w:t>
      </w:r>
    </w:p>
    <w:p w14:paraId="3BAFC427" w14:textId="77777777" w:rsidR="00216807" w:rsidRDefault="00216807" w:rsidP="00216807">
      <w:proofErr w:type="spellStart"/>
      <w:r>
        <w:t>plt.xlabel</w:t>
      </w:r>
      <w:proofErr w:type="spellEnd"/>
      <w:r>
        <w:t>('Recall',</w:t>
      </w:r>
      <w:proofErr w:type="spellStart"/>
      <w:r>
        <w:t>fontsize</w:t>
      </w:r>
      <w:proofErr w:type="spellEnd"/>
      <w:r>
        <w:t>=12)</w:t>
      </w:r>
    </w:p>
    <w:p w14:paraId="6104E34F" w14:textId="77777777" w:rsidR="00216807" w:rsidRDefault="00216807" w:rsidP="00216807">
      <w:proofErr w:type="spellStart"/>
      <w:r>
        <w:t>plt.ylabel</w:t>
      </w:r>
      <w:proofErr w:type="spellEnd"/>
      <w:r>
        <w:t>('Precision',</w:t>
      </w:r>
      <w:proofErr w:type="spellStart"/>
      <w:r>
        <w:t>fontsize</w:t>
      </w:r>
      <w:proofErr w:type="spellEnd"/>
      <w:r>
        <w:t>=12)</w:t>
      </w:r>
    </w:p>
    <w:p w14:paraId="1391310F" w14:textId="77777777" w:rsidR="00216807" w:rsidRDefault="00216807" w:rsidP="00216807">
      <w:proofErr w:type="spellStart"/>
      <w:r>
        <w:t>plt.title</w:t>
      </w:r>
      <w:proofErr w:type="spellEnd"/>
      <w:r>
        <w:t>('Precision-Recall Curves of Different Classifiers')</w:t>
      </w:r>
    </w:p>
    <w:p w14:paraId="4413BA61" w14:textId="77777777" w:rsidR="00216807" w:rsidRDefault="00216807" w:rsidP="00216807">
      <w:proofErr w:type="spellStart"/>
      <w:r>
        <w:t>plt.legend</w:t>
      </w:r>
      <w:proofErr w:type="spellEnd"/>
      <w:r>
        <w:t>(loc='lower right',</w:t>
      </w:r>
      <w:proofErr w:type="spellStart"/>
      <w:r>
        <w:t>fontsize</w:t>
      </w:r>
      <w:proofErr w:type="spellEnd"/>
      <w:r>
        <w:t>=12)</w:t>
      </w:r>
    </w:p>
    <w:p w14:paraId="43E20257" w14:textId="77777777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TestPR.tiff',dpi</w:t>
      </w:r>
      <w:proofErr w:type="spellEnd"/>
      <w:r>
        <w:t>=600)</w:t>
      </w:r>
    </w:p>
    <w:p w14:paraId="50809B0C" w14:textId="77777777" w:rsidR="00216807" w:rsidRDefault="00216807" w:rsidP="00216807">
      <w:r>
        <w:t>#外部验证集PR曲线</w:t>
      </w:r>
    </w:p>
    <w:p w14:paraId="70C8F439" w14:textId="77777777" w:rsidR="00216807" w:rsidRDefault="00216807" w:rsidP="00216807">
      <w:r>
        <w:t xml:space="preserve">fig = </w:t>
      </w:r>
      <w:proofErr w:type="spellStart"/>
      <w:r>
        <w:t>plt.gcf</w:t>
      </w:r>
      <w:proofErr w:type="spellEnd"/>
      <w:r>
        <w:t>()</w:t>
      </w:r>
    </w:p>
    <w:p w14:paraId="684E18E1" w14:textId="77777777" w:rsidR="00216807" w:rsidRDefault="00216807" w:rsidP="00216807">
      <w:proofErr w:type="spellStart"/>
      <w:r>
        <w:t>fig.set_size_inches</w:t>
      </w:r>
      <w:proofErr w:type="spellEnd"/>
      <w:r>
        <w:t>(8,8)</w:t>
      </w:r>
    </w:p>
    <w:p w14:paraId="171D586A" w14:textId="77777777" w:rsidR="00216807" w:rsidRDefault="00216807" w:rsidP="00216807">
      <w:r>
        <w:t xml:space="preserve"># </w:t>
      </w:r>
      <w:proofErr w:type="spellStart"/>
      <w:r>
        <w:t>plt.subplot</w:t>
      </w:r>
      <w:proofErr w:type="spellEnd"/>
      <w:r>
        <w:t>(1,3,3)</w:t>
      </w:r>
    </w:p>
    <w:p w14:paraId="5BD5AAD4" w14:textId="77777777" w:rsidR="00216807" w:rsidRDefault="00216807" w:rsidP="00216807">
      <w:r>
        <w:t xml:space="preserve">for </w:t>
      </w:r>
      <w:proofErr w:type="spellStart"/>
      <w:r>
        <w:t>clf</w:t>
      </w:r>
      <w:proofErr w:type="spellEnd"/>
      <w:r>
        <w:t>, name in zip(classifiers, names):</w:t>
      </w:r>
    </w:p>
    <w:p w14:paraId="2F077C6E" w14:textId="77777777" w:rsidR="00216807" w:rsidRDefault="00216807" w:rsidP="00216807">
      <w:r>
        <w:t xml:space="preserve">    </w:t>
      </w:r>
      <w:proofErr w:type="spellStart"/>
      <w:r>
        <w:t>clf.fit</w:t>
      </w:r>
      <w:proofErr w:type="spellEnd"/>
      <w:r>
        <w:t>(</w:t>
      </w:r>
      <w:proofErr w:type="spellStart"/>
      <w:r>
        <w:t>Xtrain</w:t>
      </w:r>
      <w:proofErr w:type="spellEnd"/>
      <w:r>
        <w:t xml:space="preserve">, </w:t>
      </w:r>
      <w:proofErr w:type="spellStart"/>
      <w:r>
        <w:t>Ytrain</w:t>
      </w:r>
      <w:proofErr w:type="spellEnd"/>
      <w:r>
        <w:t>)</w:t>
      </w:r>
    </w:p>
    <w:p w14:paraId="4D3D53A3" w14:textId="77777777" w:rsidR="00216807" w:rsidRDefault="00216807" w:rsidP="00216807">
      <w:r>
        <w:t xml:space="preserve">    </w:t>
      </w:r>
      <w:proofErr w:type="spellStart"/>
      <w:r>
        <w:t>y_scores</w:t>
      </w:r>
      <w:proofErr w:type="spellEnd"/>
      <w:r>
        <w:t xml:space="preserve"> = </w:t>
      </w:r>
      <w:proofErr w:type="spellStart"/>
      <w:r>
        <w:t>clf.predict_proba</w:t>
      </w:r>
      <w:proofErr w:type="spellEnd"/>
      <w:r>
        <w:t>(</w:t>
      </w:r>
      <w:proofErr w:type="spellStart"/>
      <w:r>
        <w:t>Xvalid</w:t>
      </w:r>
      <w:proofErr w:type="spellEnd"/>
      <w:r>
        <w:t>)[:, 1]</w:t>
      </w:r>
    </w:p>
    <w:p w14:paraId="44BE7F96" w14:textId="77777777" w:rsidR="00216807" w:rsidRDefault="00216807" w:rsidP="00216807">
      <w:r>
        <w:t xml:space="preserve">    precision, recall, thresholds = </w:t>
      </w:r>
      <w:proofErr w:type="spellStart"/>
      <w:r>
        <w:t>precision_recall_curve</w:t>
      </w:r>
      <w:proofErr w:type="spellEnd"/>
      <w:r>
        <w:t>(</w:t>
      </w:r>
      <w:proofErr w:type="spellStart"/>
      <w:r>
        <w:t>Yvalid</w:t>
      </w:r>
      <w:proofErr w:type="spellEnd"/>
      <w:r>
        <w:t xml:space="preserve">, </w:t>
      </w:r>
      <w:proofErr w:type="spellStart"/>
      <w:r>
        <w:t>y_scores</w:t>
      </w:r>
      <w:proofErr w:type="spellEnd"/>
      <w:r>
        <w:t>)</w:t>
      </w:r>
    </w:p>
    <w:p w14:paraId="5B31827F" w14:textId="77777777" w:rsidR="00216807" w:rsidRDefault="00216807" w:rsidP="00216807">
      <w:r>
        <w:t xml:space="preserve">    </w:t>
      </w:r>
      <w:proofErr w:type="spellStart"/>
      <w:r>
        <w:t>pr_auc</w:t>
      </w:r>
      <w:proofErr w:type="spellEnd"/>
      <w:r>
        <w:t xml:space="preserve"> = </w:t>
      </w:r>
      <w:proofErr w:type="spellStart"/>
      <w:r>
        <w:t>auc</w:t>
      </w:r>
      <w:proofErr w:type="spellEnd"/>
      <w:r>
        <w:t>(recall, precision)</w:t>
      </w:r>
    </w:p>
    <w:p w14:paraId="15681649" w14:textId="77777777" w:rsidR="00216807" w:rsidRDefault="00216807" w:rsidP="00216807">
      <w:r>
        <w:t xml:space="preserve">    </w:t>
      </w:r>
      <w:proofErr w:type="spellStart"/>
      <w:r>
        <w:t>plt.plot</w:t>
      </w:r>
      <w:proofErr w:type="spellEnd"/>
      <w:r>
        <w:t xml:space="preserve">(recall, precision, label='{} (PR = {:.3f})'.format(name, </w:t>
      </w:r>
      <w:proofErr w:type="spellStart"/>
      <w:r>
        <w:t>pr_auc</w:t>
      </w:r>
      <w:proofErr w:type="spellEnd"/>
      <w:r>
        <w:t>))</w:t>
      </w:r>
    </w:p>
    <w:p w14:paraId="552BA152" w14:textId="77777777" w:rsidR="00216807" w:rsidRDefault="00216807" w:rsidP="00216807">
      <w:r>
        <w:t># Plot the PR curve</w:t>
      </w:r>
    </w:p>
    <w:p w14:paraId="05D8A67A" w14:textId="77777777" w:rsidR="00216807" w:rsidRDefault="00216807" w:rsidP="00216807">
      <w:proofErr w:type="spellStart"/>
      <w:r>
        <w:t>plt.xlabel</w:t>
      </w:r>
      <w:proofErr w:type="spellEnd"/>
      <w:r>
        <w:t>('Recall',</w:t>
      </w:r>
      <w:proofErr w:type="spellStart"/>
      <w:r>
        <w:t>fontsize</w:t>
      </w:r>
      <w:proofErr w:type="spellEnd"/>
      <w:r>
        <w:t>=12)</w:t>
      </w:r>
    </w:p>
    <w:p w14:paraId="63774812" w14:textId="77777777" w:rsidR="00216807" w:rsidRDefault="00216807" w:rsidP="00216807">
      <w:proofErr w:type="spellStart"/>
      <w:r>
        <w:t>plt.ylabel</w:t>
      </w:r>
      <w:proofErr w:type="spellEnd"/>
      <w:r>
        <w:t>('Precision',</w:t>
      </w:r>
      <w:proofErr w:type="spellStart"/>
      <w:r>
        <w:t>fontsize</w:t>
      </w:r>
      <w:proofErr w:type="spellEnd"/>
      <w:r>
        <w:t>=12)</w:t>
      </w:r>
    </w:p>
    <w:p w14:paraId="7214CBC1" w14:textId="77777777" w:rsidR="00216807" w:rsidRDefault="00216807" w:rsidP="00216807">
      <w:proofErr w:type="spellStart"/>
      <w:r>
        <w:t>plt.title</w:t>
      </w:r>
      <w:proofErr w:type="spellEnd"/>
      <w:r>
        <w:t>('Precision-Recall Curves of Different Classifiers')</w:t>
      </w:r>
    </w:p>
    <w:p w14:paraId="22D99690" w14:textId="77777777" w:rsidR="00216807" w:rsidRDefault="00216807" w:rsidP="00216807">
      <w:proofErr w:type="spellStart"/>
      <w:r>
        <w:t>plt.legend</w:t>
      </w:r>
      <w:proofErr w:type="spellEnd"/>
      <w:r>
        <w:t>(loc='lower right',</w:t>
      </w:r>
      <w:proofErr w:type="spellStart"/>
      <w:r>
        <w:t>fontsize</w:t>
      </w:r>
      <w:proofErr w:type="spellEnd"/>
      <w:r>
        <w:t>=12)</w:t>
      </w:r>
    </w:p>
    <w:p w14:paraId="3F63959D" w14:textId="7A7B087F" w:rsidR="00216807" w:rsidRDefault="00216807" w:rsidP="00216807">
      <w:proofErr w:type="spellStart"/>
      <w:r>
        <w:t>plt.savefig</w:t>
      </w:r>
      <w:proofErr w:type="spellEnd"/>
      <w:r>
        <w:t>('</w:t>
      </w:r>
      <w:proofErr w:type="spellStart"/>
      <w:r>
        <w:t>ValidPR.tiff',dpi</w:t>
      </w:r>
      <w:proofErr w:type="spellEnd"/>
      <w:r>
        <w:t>=600)</w:t>
      </w:r>
    </w:p>
    <w:p w14:paraId="5D01E7CC" w14:textId="2D265A19" w:rsidR="00216807" w:rsidRDefault="00216807" w:rsidP="00216807"/>
    <w:p w14:paraId="0D8114B7" w14:textId="77777777" w:rsidR="00216807" w:rsidRDefault="00216807" w:rsidP="00216807">
      <w:r>
        <w:t>result1=[]</w:t>
      </w:r>
    </w:p>
    <w:p w14:paraId="2C046648" w14:textId="77777777" w:rsidR="00216807" w:rsidRDefault="00216807" w:rsidP="00216807">
      <w:r>
        <w:t>for model in [modelXGB,modelRF,modelKNN,modelLR,modelDT,modelMLP,modelSVM,modelNBC]:</w:t>
      </w:r>
    </w:p>
    <w:p w14:paraId="3FD49BAB" w14:textId="77777777" w:rsidR="00216807" w:rsidRDefault="00216807" w:rsidP="00216807">
      <w:r>
        <w:t xml:space="preserve">    result1.append([round(metrics.roc_auc_score(Ytrain,model.predict_proba(Xtrain[f_top])[:,1]),2)</w:t>
      </w:r>
    </w:p>
    <w:p w14:paraId="5A64BBD9" w14:textId="77777777" w:rsidR="00216807" w:rsidRDefault="00216807" w:rsidP="00216807">
      <w:r>
        <w:t>,round(metrics.accuracy_score(Ytrain,model.predict(Xtrain[f_top])),2)</w:t>
      </w:r>
    </w:p>
    <w:p w14:paraId="65874DAB" w14:textId="77777777" w:rsidR="00216807" w:rsidRDefault="00216807" w:rsidP="00216807">
      <w:r>
        <w:t>,float(metrics.classification_report(Ytrain,model.predict(Xtrain[f_top])).split('\n')[-2].split('      ')[1].replace(' ',''))</w:t>
      </w:r>
    </w:p>
    <w:p w14:paraId="12BB9129" w14:textId="77777777" w:rsidR="00216807" w:rsidRDefault="00216807" w:rsidP="00216807">
      <w:r>
        <w:t>,float(metrics.classification_report(Ytrain,model.predict(Xtrain[f_top])).split('\n')[-2].split('      ')[2].replace(' ',''))</w:t>
      </w:r>
    </w:p>
    <w:p w14:paraId="40BC84EC" w14:textId="77777777" w:rsidR="00216807" w:rsidRDefault="00216807" w:rsidP="00216807">
      <w:r>
        <w:t>,float(metrics.classification_report(Ytrain,model.predict(Xtrain[f_top])).split('\n')[-2].split('      ')[3].replace(' ',''))])</w:t>
      </w:r>
    </w:p>
    <w:p w14:paraId="1B441FF6" w14:textId="77777777" w:rsidR="00216807" w:rsidRDefault="00216807" w:rsidP="00216807">
      <w:r>
        <w:t>result1=pd.DataFrame(result1,columns=['AUC','Accuracy','precision','recall','f1-score'],index=['XGB','RF','KNN','LR','DT','MLP','SVM','BNB'])</w:t>
      </w:r>
    </w:p>
    <w:p w14:paraId="1F8AEC1F" w14:textId="77777777" w:rsidR="00216807" w:rsidRDefault="00216807" w:rsidP="00216807"/>
    <w:p w14:paraId="2F912D3E" w14:textId="77777777" w:rsidR="00216807" w:rsidRDefault="00216807" w:rsidP="00216807">
      <w:r>
        <w:t>result2=[]</w:t>
      </w:r>
    </w:p>
    <w:p w14:paraId="6F815E0A" w14:textId="77777777" w:rsidR="00216807" w:rsidRDefault="00216807" w:rsidP="00216807">
      <w:r>
        <w:t>for model in [modelXGB,modelRF,modelKNN,modelLR,modelDT,modelMLP,modelSVM,modelNBC]:</w:t>
      </w:r>
    </w:p>
    <w:p w14:paraId="5101A084" w14:textId="77777777" w:rsidR="00216807" w:rsidRDefault="00216807" w:rsidP="00216807">
      <w:r>
        <w:t xml:space="preserve">    </w:t>
      </w:r>
      <w:r>
        <w:lastRenderedPageBreak/>
        <w:t>result2.append([round(metrics.roc_auc_score(Ytest,model.predict_proba(Xtest[f_top])[:,1]),2)</w:t>
      </w:r>
    </w:p>
    <w:p w14:paraId="4677BD99" w14:textId="77777777" w:rsidR="00216807" w:rsidRDefault="00216807" w:rsidP="00216807">
      <w:r>
        <w:t>,round(metrics.accuracy_score(Ytest,model.predict(Xtest[f_top])),2)</w:t>
      </w:r>
    </w:p>
    <w:p w14:paraId="7AB161A8" w14:textId="77777777" w:rsidR="00216807" w:rsidRDefault="00216807" w:rsidP="00216807">
      <w:r>
        <w:t>,float(metrics.classification_report(Ytest,model.predict(Xtest[f_top])).split('\n')[-2].split('      ')[1].replace(' ',''))</w:t>
      </w:r>
    </w:p>
    <w:p w14:paraId="01FC6A63" w14:textId="77777777" w:rsidR="00216807" w:rsidRDefault="00216807" w:rsidP="00216807">
      <w:r>
        <w:t>,float(metrics.classification_report(Ytest,model.predict(Xtest[f_top])).split('\n')[-2].split('      ')[2].replace(' ',''))</w:t>
      </w:r>
    </w:p>
    <w:p w14:paraId="4B8A1149" w14:textId="77777777" w:rsidR="00216807" w:rsidRDefault="00216807" w:rsidP="00216807">
      <w:r>
        <w:t>,float(metrics.classification_report(Ytest,model.predict(Xtest[f_top])).split('\n')[-2].split('      ')[3].replace(' ',''))])</w:t>
      </w:r>
    </w:p>
    <w:p w14:paraId="335B3485" w14:textId="0AC5F5A4" w:rsidR="00216807" w:rsidRDefault="00216807" w:rsidP="00216807">
      <w:pPr>
        <w:rPr>
          <w:rFonts w:hint="eastAsia"/>
        </w:rPr>
      </w:pPr>
      <w:r>
        <w:t>result2=pd.DataFrame(result2,columns=['AUC','Accuracy','precision','recall','f1-score'],index=['XGB','RF','KNN','LR','DT','MLP','SVM','BNB'])</w:t>
      </w:r>
    </w:p>
    <w:sectPr w:rsidR="00216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563D" w14:textId="77777777" w:rsidR="008328B3" w:rsidRDefault="008328B3" w:rsidP="00F677D9">
      <w:r>
        <w:separator/>
      </w:r>
    </w:p>
  </w:endnote>
  <w:endnote w:type="continuationSeparator" w:id="0">
    <w:p w14:paraId="275C468A" w14:textId="77777777" w:rsidR="008328B3" w:rsidRDefault="008328B3" w:rsidP="00F67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CC224" w14:textId="77777777" w:rsidR="008328B3" w:rsidRDefault="008328B3" w:rsidP="00F677D9">
      <w:r>
        <w:separator/>
      </w:r>
    </w:p>
  </w:footnote>
  <w:footnote w:type="continuationSeparator" w:id="0">
    <w:p w14:paraId="1C42F199" w14:textId="77777777" w:rsidR="008328B3" w:rsidRDefault="008328B3" w:rsidP="00F67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8C"/>
    <w:rsid w:val="00216807"/>
    <w:rsid w:val="00314986"/>
    <w:rsid w:val="0046028C"/>
    <w:rsid w:val="00684C7B"/>
    <w:rsid w:val="008328B3"/>
    <w:rsid w:val="00BA6977"/>
    <w:rsid w:val="00F6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B5F0C"/>
  <w15:chartTrackingRefBased/>
  <w15:docId w15:val="{0949BE73-D9FE-4881-AA45-10C07B46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7D9"/>
    <w:rPr>
      <w:sz w:val="18"/>
      <w:szCs w:val="18"/>
    </w:rPr>
  </w:style>
  <w:style w:type="paragraph" w:customStyle="1" w:styleId="msonormal0">
    <w:name w:val="msonormal"/>
    <w:basedOn w:val="a"/>
    <w:rsid w:val="00F677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F677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7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80</Words>
  <Characters>18126</Characters>
  <Application>Microsoft Office Word</Application>
  <DocSecurity>0</DocSecurity>
  <Lines>151</Lines>
  <Paragraphs>42</Paragraphs>
  <ScaleCrop>false</ScaleCrop>
  <Company/>
  <LinksUpToDate>false</LinksUpToDate>
  <CharactersWithSpaces>2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彬旭</dc:creator>
  <cp:keywords/>
  <dc:description/>
  <cp:lastModifiedBy>仇 彬旭</cp:lastModifiedBy>
  <cp:revision>4</cp:revision>
  <dcterms:created xsi:type="dcterms:W3CDTF">2023-02-28T18:41:00Z</dcterms:created>
  <dcterms:modified xsi:type="dcterms:W3CDTF">2023-06-0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b58f0b5f414af006bf8a77d63580293318cce04f3c774562f5d9795476c0c</vt:lpwstr>
  </property>
</Properties>
</file>